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E9AB82" w14:textId="77777777" w:rsidR="00735699" w:rsidRDefault="00735699">
      <w:pPr>
        <w:rPr>
          <w:b/>
        </w:rPr>
      </w:pPr>
    </w:p>
    <w:p w14:paraId="69E9AB83" w14:textId="4EEB4C46" w:rsidR="00735699" w:rsidRDefault="00414CA4">
      <w:r>
        <w:t>Exploring barriers, facilitators, and team roles in addressing prescribing cascades in primary care teams: Insights from interprofessional focus groups</w:t>
      </w:r>
      <w:r w:rsidR="003862BA">
        <w:t xml:space="preserve"> – </w:t>
      </w:r>
      <w:r w:rsidR="003862BA" w:rsidRPr="003862BA">
        <w:rPr>
          <w:b/>
          <w:bCs/>
        </w:rPr>
        <w:t>Supplementary Files</w:t>
      </w:r>
    </w:p>
    <w:p w14:paraId="69E9AB87" w14:textId="77777777" w:rsidR="00735699" w:rsidRDefault="00735699"/>
    <w:p w14:paraId="69E9AB9A" w14:textId="77777777" w:rsidR="00735699" w:rsidRDefault="00735699"/>
    <w:p w14:paraId="69E9AB9B" w14:textId="3F28C86F" w:rsidR="00735699" w:rsidRDefault="34D7F1AD">
      <w:r w:rsidRPr="3AB1AA31">
        <w:rPr>
          <w:b/>
          <w:bCs/>
        </w:rPr>
        <w:t>Study Appendices</w:t>
      </w:r>
      <w:r w:rsidR="00414CA4">
        <w:t>:</w:t>
      </w:r>
    </w:p>
    <w:p w14:paraId="1D6B030E" w14:textId="0E4DE610" w:rsidR="00735699" w:rsidRDefault="00735699"/>
    <w:p w14:paraId="69E9AB9C" w14:textId="1A9E13D5" w:rsidR="00735699" w:rsidRDefault="1679FEC9" w:rsidP="3AB1AA31">
      <w:r>
        <w:t xml:space="preserve"> </w:t>
      </w:r>
      <w:r w:rsidR="00414CA4">
        <w:t>Appendix</w:t>
      </w:r>
      <w:r w:rsidR="2A4C23AA">
        <w:t xml:space="preserve"> 1</w:t>
      </w:r>
      <w:r w:rsidR="00414CA4">
        <w:t xml:space="preserve">: Study Participant Characteristics </w:t>
      </w:r>
    </w:p>
    <w:p w14:paraId="69E9AB9D" w14:textId="5F267437" w:rsidR="00735699" w:rsidRDefault="00414CA4">
      <w:r>
        <w:t>Appendix</w:t>
      </w:r>
      <w:r w:rsidR="21A83C22">
        <w:t xml:space="preserve"> 2</w:t>
      </w:r>
      <w:r>
        <w:t>: Mapping Codebook Thematic Analysis and DEPICT to the Steps of Analysis</w:t>
      </w:r>
    </w:p>
    <w:p w14:paraId="69E9AB9E" w14:textId="34CD0EAD" w:rsidR="00735699" w:rsidRDefault="00414CA4">
      <w:r>
        <w:t>Appendix</w:t>
      </w:r>
      <w:r w:rsidR="1F52B5E7">
        <w:t xml:space="preserve"> 3</w:t>
      </w:r>
      <w:r>
        <w:t>: Intra-professional Focus Group Discussion Guide</w:t>
      </w:r>
    </w:p>
    <w:p w14:paraId="69E9AB9F" w14:textId="10F0CD8C" w:rsidR="00735699" w:rsidRDefault="00414CA4">
      <w:r>
        <w:t>Appendix</w:t>
      </w:r>
      <w:r w:rsidR="7B2A0D78">
        <w:t xml:space="preserve"> 4</w:t>
      </w:r>
      <w:r>
        <w:t>: Interprofessional Focus Group Questions</w:t>
      </w:r>
    </w:p>
    <w:p w14:paraId="69E9ABA0" w14:textId="26D0CCC8" w:rsidR="00735699" w:rsidRDefault="00414CA4">
      <w:r>
        <w:t>Appendix</w:t>
      </w:r>
      <w:r w:rsidR="51BADCB2">
        <w:t xml:space="preserve"> 5</w:t>
      </w:r>
      <w:r>
        <w:t>: Coding Tree</w:t>
      </w:r>
    </w:p>
    <w:p w14:paraId="69E9ABA1" w14:textId="1C735E75" w:rsidR="00735699" w:rsidRDefault="00414CA4">
      <w:r>
        <w:t>Appendix</w:t>
      </w:r>
      <w:r w:rsidR="54FE4F6A">
        <w:t xml:space="preserve"> 6</w:t>
      </w:r>
      <w:r>
        <w:t>: Representative Quotations on Factors Influencing Clinicians’ Ability to Address Cascades</w:t>
      </w:r>
    </w:p>
    <w:p w14:paraId="69E9ABA2" w14:textId="0A970548" w:rsidR="00735699" w:rsidRDefault="00414CA4">
      <w:pPr>
        <w:widowControl w:val="0"/>
      </w:pPr>
      <w:r>
        <w:t>Appendix</w:t>
      </w:r>
      <w:r w:rsidR="688E1792">
        <w:t xml:space="preserve"> 7</w:t>
      </w:r>
      <w:r>
        <w:t>: Representative quotations for capability, opportunity, motivation to address prescribing cascades in practice</w:t>
      </w:r>
    </w:p>
    <w:p w14:paraId="69E9ABA3" w14:textId="4601EFAB" w:rsidR="00735699" w:rsidRDefault="00414CA4">
      <w:r w:rsidRPr="3AB1AA31">
        <w:rPr>
          <w:lang w:val="en-US"/>
        </w:rPr>
        <w:t>Appendix</w:t>
      </w:r>
      <w:r w:rsidR="00954E20" w:rsidRPr="3AB1AA31">
        <w:rPr>
          <w:lang w:val="en-US"/>
        </w:rPr>
        <w:t xml:space="preserve"> 8</w:t>
      </w:r>
      <w:r w:rsidRPr="3AB1AA31">
        <w:rPr>
          <w:lang w:val="en-US"/>
        </w:rPr>
        <w:t>: Factors Influencing Clinician’s Ability to Address Cascades in Relation to Past Literature</w:t>
      </w:r>
    </w:p>
    <w:p w14:paraId="69E9ABA4" w14:textId="77777777" w:rsidR="00735699" w:rsidRDefault="00735699">
      <w:pPr>
        <w:rPr>
          <w:b/>
        </w:rPr>
      </w:pPr>
    </w:p>
    <w:p w14:paraId="69E9ABA7" w14:textId="77777777" w:rsidR="00735699" w:rsidRDefault="00414CA4">
      <w:pPr>
        <w:pStyle w:val="Heading1"/>
      </w:pPr>
      <w:bookmarkStart w:id="0" w:name="_stk0kyki1eqc" w:colFirst="0" w:colLast="0"/>
      <w:bookmarkEnd w:id="0"/>
      <w:r>
        <w:br w:type="page"/>
      </w:r>
    </w:p>
    <w:p w14:paraId="69E9ABA8" w14:textId="77777777" w:rsidR="00735699" w:rsidRDefault="00414CA4">
      <w:pPr>
        <w:pStyle w:val="Heading1"/>
      </w:pPr>
      <w:bookmarkStart w:id="1" w:name="_r7sobiq6gpq9" w:colFirst="0" w:colLast="0"/>
      <w:bookmarkEnd w:id="1"/>
      <w:r>
        <w:lastRenderedPageBreak/>
        <w:t>SUPPLEMENTARY APPENDICES</w:t>
      </w:r>
    </w:p>
    <w:p w14:paraId="69E9ABA9" w14:textId="77777777" w:rsidR="00735699" w:rsidRDefault="00735699"/>
    <w:tbl>
      <w:tblPr>
        <w:tblStyle w:val="a"/>
        <w:tblW w:w="7440" w:type="dxa"/>
        <w:jc w:val="center"/>
        <w:tblBorders>
          <w:top w:val="single" w:sz="8" w:space="0" w:color="9E9E9E"/>
          <w:left w:val="single" w:sz="8" w:space="0" w:color="9E9E9E"/>
          <w:bottom w:val="single" w:sz="8" w:space="0" w:color="9E9E9E"/>
          <w:right w:val="single" w:sz="8" w:space="0" w:color="9E9E9E"/>
          <w:insideH w:val="single" w:sz="8" w:space="0" w:color="9E9E9E"/>
          <w:insideV w:val="single" w:sz="8" w:space="0" w:color="9E9E9E"/>
        </w:tblBorders>
        <w:tblLayout w:type="fixed"/>
        <w:tblLook w:val="0600" w:firstRow="0" w:lastRow="0" w:firstColumn="0" w:lastColumn="0" w:noHBand="1" w:noVBand="1"/>
      </w:tblPr>
      <w:tblGrid>
        <w:gridCol w:w="2460"/>
        <w:gridCol w:w="2250"/>
        <w:gridCol w:w="2730"/>
      </w:tblGrid>
      <w:tr w:rsidR="00735699" w14:paraId="69E9ABAB" w14:textId="77777777" w:rsidTr="5F6C1218">
        <w:trPr>
          <w:trHeight w:val="420"/>
          <w:jc w:val="center"/>
        </w:trPr>
        <w:tc>
          <w:tcPr>
            <w:tcW w:w="7440"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9E9ABAA" w14:textId="69A4C887" w:rsidR="00735699" w:rsidRDefault="00414CA4">
            <w:pPr>
              <w:pStyle w:val="Heading2"/>
              <w:rPr>
                <w:u w:val="none"/>
              </w:rPr>
            </w:pPr>
            <w:r>
              <w:rPr>
                <w:u w:val="none"/>
              </w:rPr>
              <w:t>Appendix</w:t>
            </w:r>
            <w:r w:rsidR="00E83179">
              <w:rPr>
                <w:u w:val="none"/>
              </w:rPr>
              <w:t xml:space="preserve"> 1</w:t>
            </w:r>
            <w:r>
              <w:rPr>
                <w:u w:val="none"/>
              </w:rPr>
              <w:t xml:space="preserve">: Study Participant Characteristics </w:t>
            </w:r>
          </w:p>
        </w:tc>
      </w:tr>
      <w:tr w:rsidR="00735699" w14:paraId="69E9ABAF" w14:textId="77777777" w:rsidTr="5F6C1218">
        <w:trPr>
          <w:trHeight w:val="420"/>
          <w:jc w:val="center"/>
        </w:trPr>
        <w:tc>
          <w:tcPr>
            <w:tcW w:w="24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3F3F3"/>
            <w:tcMar>
              <w:top w:w="100" w:type="dxa"/>
              <w:left w:w="100" w:type="dxa"/>
              <w:bottom w:w="100" w:type="dxa"/>
              <w:right w:w="100" w:type="dxa"/>
            </w:tcMar>
          </w:tcPr>
          <w:p w14:paraId="69E9ABAC" w14:textId="77777777" w:rsidR="00735699" w:rsidRDefault="00414CA4">
            <w:r>
              <w:t>Category</w:t>
            </w:r>
          </w:p>
        </w:tc>
        <w:tc>
          <w:tcPr>
            <w:tcW w:w="22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3F3F3"/>
            <w:tcMar>
              <w:top w:w="100" w:type="dxa"/>
              <w:left w:w="100" w:type="dxa"/>
              <w:bottom w:w="100" w:type="dxa"/>
              <w:right w:w="100" w:type="dxa"/>
            </w:tcMar>
          </w:tcPr>
          <w:p w14:paraId="69E9ABAD" w14:textId="77777777" w:rsidR="00735699" w:rsidRDefault="00414CA4">
            <w:r>
              <w:t>Divisions</w:t>
            </w:r>
          </w:p>
        </w:tc>
        <w:tc>
          <w:tcPr>
            <w:tcW w:w="27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3F3F3"/>
            <w:tcMar>
              <w:top w:w="100" w:type="dxa"/>
              <w:left w:w="100" w:type="dxa"/>
              <w:bottom w:w="100" w:type="dxa"/>
              <w:right w:w="100" w:type="dxa"/>
            </w:tcMar>
          </w:tcPr>
          <w:p w14:paraId="69E9ABAE" w14:textId="77777777" w:rsidR="00735699" w:rsidRDefault="00414CA4">
            <w:r w:rsidRPr="0DBA3C27">
              <w:rPr>
                <w:lang w:val="en-US"/>
              </w:rPr>
              <w:t>N      (%)</w:t>
            </w:r>
          </w:p>
        </w:tc>
      </w:tr>
      <w:tr w:rsidR="00735699" w14:paraId="69E9ABB5" w14:textId="77777777" w:rsidTr="5F6C1218">
        <w:trPr>
          <w:trHeight w:val="480"/>
          <w:jc w:val="center"/>
        </w:trPr>
        <w:tc>
          <w:tcPr>
            <w:tcW w:w="24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9E9ABB0" w14:textId="77777777" w:rsidR="00735699" w:rsidRDefault="00414CA4">
            <w:r>
              <w:t>Gender</w:t>
            </w:r>
          </w:p>
        </w:tc>
        <w:tc>
          <w:tcPr>
            <w:tcW w:w="22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9E9ABB1" w14:textId="77777777" w:rsidR="00735699" w:rsidRDefault="00414CA4">
            <w:r>
              <w:t>Women</w:t>
            </w:r>
          </w:p>
          <w:p w14:paraId="69E9ABB2" w14:textId="77777777" w:rsidR="00735699" w:rsidRDefault="00414CA4">
            <w:r>
              <w:t>Men</w:t>
            </w:r>
          </w:p>
        </w:tc>
        <w:tc>
          <w:tcPr>
            <w:tcW w:w="27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9E9ABB3" w14:textId="77777777" w:rsidR="00735699" w:rsidRDefault="00414CA4">
            <w:r w:rsidRPr="0DBA3C27">
              <w:rPr>
                <w:lang w:val="en-US"/>
              </w:rPr>
              <w:t>12    (75)</w:t>
            </w:r>
          </w:p>
          <w:p w14:paraId="69E9ABB4" w14:textId="77777777" w:rsidR="00735699" w:rsidRDefault="00414CA4">
            <w:r w:rsidRPr="0DBA3C27">
              <w:rPr>
                <w:lang w:val="en-US"/>
              </w:rPr>
              <w:t>4      (25)</w:t>
            </w:r>
          </w:p>
        </w:tc>
      </w:tr>
      <w:tr w:rsidR="00735699" w14:paraId="69E9ABBF" w14:textId="77777777" w:rsidTr="5F6C1218">
        <w:trPr>
          <w:trHeight w:val="1060"/>
          <w:jc w:val="center"/>
        </w:trPr>
        <w:tc>
          <w:tcPr>
            <w:tcW w:w="24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9E9ABB6" w14:textId="77777777" w:rsidR="00735699" w:rsidRDefault="00414CA4">
            <w:r>
              <w:t>Age range (years)</w:t>
            </w:r>
          </w:p>
        </w:tc>
        <w:tc>
          <w:tcPr>
            <w:tcW w:w="22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9E9ABB7" w14:textId="77777777" w:rsidR="00735699" w:rsidRDefault="00414CA4">
            <w:r>
              <w:t>25 to 35</w:t>
            </w:r>
          </w:p>
          <w:p w14:paraId="69E9ABB8" w14:textId="77777777" w:rsidR="00735699" w:rsidRDefault="00414CA4">
            <w:r>
              <w:t>36 to 45</w:t>
            </w:r>
          </w:p>
          <w:p w14:paraId="69E9ABB9" w14:textId="77777777" w:rsidR="00735699" w:rsidRDefault="00414CA4">
            <w:r>
              <w:t>46 to 55</w:t>
            </w:r>
          </w:p>
          <w:p w14:paraId="69E9ABBA" w14:textId="77777777" w:rsidR="00735699" w:rsidRDefault="00414CA4">
            <w:r>
              <w:t>56 to 65</w:t>
            </w:r>
          </w:p>
        </w:tc>
        <w:tc>
          <w:tcPr>
            <w:tcW w:w="27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9E9ABBB" w14:textId="77777777" w:rsidR="00735699" w:rsidRDefault="00414CA4">
            <w:r w:rsidRPr="0DBA3C27">
              <w:rPr>
                <w:lang w:val="en-US"/>
              </w:rPr>
              <w:t>9      (56)</w:t>
            </w:r>
          </w:p>
          <w:p w14:paraId="69E9ABBC" w14:textId="77777777" w:rsidR="00735699" w:rsidRDefault="00414CA4">
            <w:r w:rsidRPr="0DBA3C27">
              <w:rPr>
                <w:lang w:val="en-US"/>
              </w:rPr>
              <w:t>2      (12.5)</w:t>
            </w:r>
          </w:p>
          <w:p w14:paraId="69E9ABBD" w14:textId="77777777" w:rsidR="00735699" w:rsidRDefault="00414CA4">
            <w:r w:rsidRPr="0DBA3C27">
              <w:rPr>
                <w:lang w:val="en-US"/>
              </w:rPr>
              <w:t>3      (19)</w:t>
            </w:r>
          </w:p>
          <w:p w14:paraId="69E9ABBE" w14:textId="77777777" w:rsidR="00735699" w:rsidRDefault="00414CA4">
            <w:r w:rsidRPr="0DBA3C27">
              <w:rPr>
                <w:lang w:val="en-US"/>
              </w:rPr>
              <w:t>2      (12.5)</w:t>
            </w:r>
          </w:p>
        </w:tc>
      </w:tr>
      <w:tr w:rsidR="00735699" w14:paraId="69E9ABC7" w14:textId="77777777" w:rsidTr="5F6C1218">
        <w:trPr>
          <w:trHeight w:val="660"/>
          <w:jc w:val="center"/>
        </w:trPr>
        <w:tc>
          <w:tcPr>
            <w:tcW w:w="24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9E9ABC0" w14:textId="77777777" w:rsidR="00735699" w:rsidRDefault="00414CA4">
            <w:r>
              <w:t>Profession</w:t>
            </w:r>
          </w:p>
        </w:tc>
        <w:tc>
          <w:tcPr>
            <w:tcW w:w="22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9E9ABC1" w14:textId="77777777" w:rsidR="00735699" w:rsidRDefault="00414CA4">
            <w:r>
              <w:t>Physicians</w:t>
            </w:r>
          </w:p>
          <w:p w14:paraId="69E9ABC2" w14:textId="77777777" w:rsidR="00735699" w:rsidRDefault="00414CA4">
            <w:r>
              <w:t>Nurse Practitioners</w:t>
            </w:r>
          </w:p>
          <w:p w14:paraId="69E9ABC3" w14:textId="77777777" w:rsidR="00735699" w:rsidRDefault="00414CA4">
            <w:r>
              <w:t>Pharmacists</w:t>
            </w:r>
          </w:p>
        </w:tc>
        <w:tc>
          <w:tcPr>
            <w:tcW w:w="27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9E9ABC4" w14:textId="77777777" w:rsidR="00735699" w:rsidRDefault="00414CA4">
            <w:r w:rsidRPr="0DBA3C27">
              <w:rPr>
                <w:lang w:val="en-US"/>
              </w:rPr>
              <w:t>5      (31)</w:t>
            </w:r>
          </w:p>
          <w:p w14:paraId="69E9ABC5" w14:textId="77777777" w:rsidR="00735699" w:rsidRDefault="00414CA4">
            <w:r w:rsidRPr="0DBA3C27">
              <w:rPr>
                <w:lang w:val="en-US"/>
              </w:rPr>
              <w:t>3      (19)</w:t>
            </w:r>
          </w:p>
          <w:p w14:paraId="69E9ABC6" w14:textId="77777777" w:rsidR="00735699" w:rsidRDefault="00414CA4">
            <w:r w:rsidRPr="0DBA3C27">
              <w:rPr>
                <w:lang w:val="en-US"/>
              </w:rPr>
              <w:t>8      (50)</w:t>
            </w:r>
          </w:p>
        </w:tc>
      </w:tr>
      <w:tr w:rsidR="00735699" w14:paraId="69E9ABD1" w14:textId="77777777" w:rsidTr="5F6C1218">
        <w:trPr>
          <w:trHeight w:val="860"/>
          <w:jc w:val="center"/>
        </w:trPr>
        <w:tc>
          <w:tcPr>
            <w:tcW w:w="24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9E9ABC8" w14:textId="77777777" w:rsidR="00735699" w:rsidRDefault="00414CA4">
            <w:r>
              <w:t xml:space="preserve">Years in practice </w:t>
            </w:r>
            <w:r>
              <w:br/>
              <w:t>(years)</w:t>
            </w:r>
          </w:p>
        </w:tc>
        <w:tc>
          <w:tcPr>
            <w:tcW w:w="22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9E9ABC9" w14:textId="77777777" w:rsidR="00735699" w:rsidRDefault="00414CA4">
            <w:r>
              <w:t>Under 5</w:t>
            </w:r>
          </w:p>
          <w:p w14:paraId="69E9ABCA" w14:textId="77777777" w:rsidR="00735699" w:rsidRDefault="00414CA4">
            <w:r>
              <w:t>5 to 15</w:t>
            </w:r>
          </w:p>
          <w:p w14:paraId="69E9ABCB" w14:textId="77777777" w:rsidR="00735699" w:rsidRDefault="00414CA4">
            <w:r>
              <w:t>16 to 30</w:t>
            </w:r>
          </w:p>
          <w:p w14:paraId="69E9ABCC" w14:textId="77777777" w:rsidR="00735699" w:rsidRDefault="00414CA4">
            <w:r>
              <w:t>Over 30</w:t>
            </w:r>
          </w:p>
        </w:tc>
        <w:tc>
          <w:tcPr>
            <w:tcW w:w="27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9E9ABCD" w14:textId="77777777" w:rsidR="00735699" w:rsidRDefault="00414CA4">
            <w:r w:rsidRPr="0DBA3C27">
              <w:rPr>
                <w:lang w:val="en-US"/>
              </w:rPr>
              <w:t>6      (38)</w:t>
            </w:r>
          </w:p>
          <w:p w14:paraId="69E9ABCE" w14:textId="77777777" w:rsidR="00735699" w:rsidRDefault="00414CA4">
            <w:r w:rsidRPr="0DBA3C27">
              <w:rPr>
                <w:lang w:val="en-US"/>
              </w:rPr>
              <w:t>4      (25)</w:t>
            </w:r>
          </w:p>
          <w:p w14:paraId="69E9ABCF" w14:textId="77777777" w:rsidR="00735699" w:rsidRDefault="00414CA4">
            <w:r w:rsidRPr="0DBA3C27">
              <w:rPr>
                <w:lang w:val="en-US"/>
              </w:rPr>
              <w:t>5      (31)</w:t>
            </w:r>
          </w:p>
          <w:p w14:paraId="69E9ABD0" w14:textId="77777777" w:rsidR="00735699" w:rsidRDefault="00414CA4">
            <w:r w:rsidRPr="0DBA3C27">
              <w:rPr>
                <w:lang w:val="en-US"/>
              </w:rPr>
              <w:t>1      (6)</w:t>
            </w:r>
          </w:p>
        </w:tc>
      </w:tr>
      <w:tr w:rsidR="00735699" w14:paraId="69E9ABD7" w14:textId="77777777" w:rsidTr="5F6C1218">
        <w:trPr>
          <w:trHeight w:val="580"/>
          <w:jc w:val="center"/>
        </w:trPr>
        <w:tc>
          <w:tcPr>
            <w:tcW w:w="246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9E9ABD2" w14:textId="77777777" w:rsidR="00735699" w:rsidRDefault="00414CA4">
            <w:r>
              <w:t xml:space="preserve">Area of practice </w:t>
            </w:r>
            <w:r>
              <w:br/>
              <w:t>(based on postal code)</w:t>
            </w:r>
          </w:p>
        </w:tc>
        <w:tc>
          <w:tcPr>
            <w:tcW w:w="22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9E9ABD3" w14:textId="77777777" w:rsidR="00735699" w:rsidRDefault="00414CA4">
            <w:r>
              <w:t>Urban</w:t>
            </w:r>
          </w:p>
          <w:p w14:paraId="69E9ABD4" w14:textId="77777777" w:rsidR="00735699" w:rsidRDefault="00414CA4">
            <w:r>
              <w:t>Rural</w:t>
            </w:r>
          </w:p>
        </w:tc>
        <w:tc>
          <w:tcPr>
            <w:tcW w:w="27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9E9ABD5" w14:textId="77777777" w:rsidR="00735699" w:rsidRDefault="00414CA4">
            <w:r w:rsidRPr="0DBA3C27">
              <w:rPr>
                <w:lang w:val="en-US"/>
              </w:rPr>
              <w:t>15    (94)</w:t>
            </w:r>
          </w:p>
          <w:p w14:paraId="69E9ABD6" w14:textId="77777777" w:rsidR="00735699" w:rsidRDefault="00414CA4">
            <w:r w:rsidRPr="0DBA3C27">
              <w:rPr>
                <w:lang w:val="en-US"/>
              </w:rPr>
              <w:t>1      (6)</w:t>
            </w:r>
          </w:p>
        </w:tc>
      </w:tr>
    </w:tbl>
    <w:p w14:paraId="69E9ABD8" w14:textId="77777777" w:rsidR="00735699" w:rsidRDefault="00735699"/>
    <w:p w14:paraId="69E9ABD9" w14:textId="77777777" w:rsidR="00735699" w:rsidRDefault="00735699"/>
    <w:tbl>
      <w:tblPr>
        <w:tblStyle w:val="a0"/>
        <w:tblpPr w:leftFromText="180" w:rightFromText="180" w:topFromText="180" w:bottomFromText="180" w:vertAnchor="text"/>
        <w:tblW w:w="93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231"/>
        <w:gridCol w:w="2572"/>
        <w:gridCol w:w="2572"/>
      </w:tblGrid>
      <w:tr w:rsidR="00735699" w14:paraId="69E9ABDB" w14:textId="77777777" w:rsidTr="5F6C1218">
        <w:trPr>
          <w:trHeight w:val="420"/>
        </w:trPr>
        <w:tc>
          <w:tcPr>
            <w:tcW w:w="9374" w:type="dxa"/>
            <w:gridSpan w:val="3"/>
          </w:tcPr>
          <w:p w14:paraId="69E9ABDA" w14:textId="35BF2534" w:rsidR="00735699" w:rsidRDefault="00414CA4">
            <w:pPr>
              <w:pStyle w:val="Heading2"/>
              <w:rPr>
                <w:u w:val="none"/>
              </w:rPr>
            </w:pPr>
            <w:bookmarkStart w:id="2" w:name="_ex96koxvuvsv"/>
            <w:bookmarkEnd w:id="2"/>
            <w:r>
              <w:rPr>
                <w:u w:val="none"/>
              </w:rPr>
              <w:lastRenderedPageBreak/>
              <w:t>Appendix</w:t>
            </w:r>
            <w:r w:rsidR="00E83179">
              <w:rPr>
                <w:u w:val="none"/>
              </w:rPr>
              <w:t xml:space="preserve"> 2</w:t>
            </w:r>
            <w:r>
              <w:rPr>
                <w:u w:val="none"/>
              </w:rPr>
              <w:t>: Mapping Codebook Thematic Analysis and DEPICT to the Steps of Analysis</w:t>
            </w:r>
          </w:p>
        </w:tc>
      </w:tr>
      <w:tr w:rsidR="00735699" w14:paraId="69E9ABDF" w14:textId="77777777" w:rsidTr="5F6C1218">
        <w:tc>
          <w:tcPr>
            <w:tcW w:w="4230" w:type="dxa"/>
            <w:shd w:val="clear" w:color="auto" w:fill="F3F3F3"/>
          </w:tcPr>
          <w:p w14:paraId="69E9ABDC" w14:textId="77777777" w:rsidR="00735699" w:rsidRDefault="00414CA4">
            <w:r>
              <w:t>Step of Analysis</w:t>
            </w:r>
          </w:p>
        </w:tc>
        <w:tc>
          <w:tcPr>
            <w:tcW w:w="2572" w:type="dxa"/>
            <w:shd w:val="clear" w:color="auto" w:fill="F3F3F3"/>
          </w:tcPr>
          <w:p w14:paraId="69E9ABDD" w14:textId="77777777" w:rsidR="00735699" w:rsidRDefault="00414CA4">
            <w:r>
              <w:t>Codebook Thematic Analysis</w:t>
            </w:r>
          </w:p>
        </w:tc>
        <w:tc>
          <w:tcPr>
            <w:tcW w:w="2572" w:type="dxa"/>
            <w:shd w:val="clear" w:color="auto" w:fill="F3F3F3"/>
          </w:tcPr>
          <w:p w14:paraId="69E9ABDE" w14:textId="77777777" w:rsidR="00735699" w:rsidRDefault="00414CA4">
            <w:r>
              <w:t>DEPICT (1)</w:t>
            </w:r>
          </w:p>
        </w:tc>
      </w:tr>
      <w:tr w:rsidR="00735699" w14:paraId="69E9ABE8" w14:textId="77777777" w:rsidTr="5F6C1218">
        <w:trPr>
          <w:trHeight w:val="440"/>
        </w:trPr>
        <w:tc>
          <w:tcPr>
            <w:tcW w:w="4230" w:type="dxa"/>
            <w:vMerge w:val="restart"/>
          </w:tcPr>
          <w:p w14:paraId="69E9ABE0" w14:textId="77777777" w:rsidR="00735699" w:rsidRDefault="00414CA4">
            <w:r>
              <w:t>1. Creating the codebook</w:t>
            </w:r>
          </w:p>
          <w:p w14:paraId="69E9ABE1" w14:textId="77777777" w:rsidR="00735699" w:rsidRDefault="00414CA4">
            <w:r>
              <w:t>2. Coding an intra-professional transcript</w:t>
            </w:r>
          </w:p>
          <w:p w14:paraId="69E9ABE2" w14:textId="77777777" w:rsidR="00735699" w:rsidRDefault="00414CA4">
            <w:r>
              <w:t>3. Coding an interprofessional transcript</w:t>
            </w:r>
          </w:p>
          <w:p w14:paraId="69E9ABE3" w14:textId="77777777" w:rsidR="00735699" w:rsidRDefault="00414CA4">
            <w:r>
              <w:t>4. Coding remaining transcripts</w:t>
            </w:r>
          </w:p>
        </w:tc>
        <w:tc>
          <w:tcPr>
            <w:tcW w:w="2572" w:type="dxa"/>
            <w:vMerge w:val="restart"/>
          </w:tcPr>
          <w:p w14:paraId="69E9ABE4" w14:textId="77777777" w:rsidR="00735699" w:rsidRDefault="00414CA4">
            <w:r>
              <w:t>Phases 1 to 3 (i.e., familiarizing, generating, and searching for themes)</w:t>
            </w:r>
          </w:p>
        </w:tc>
        <w:tc>
          <w:tcPr>
            <w:tcW w:w="2572" w:type="dxa"/>
            <w:vMerge w:val="restart"/>
          </w:tcPr>
          <w:p w14:paraId="69E9ABE5" w14:textId="77777777" w:rsidR="00735699" w:rsidRDefault="00414CA4">
            <w:r>
              <w:t>Dynamic Reading</w:t>
            </w:r>
          </w:p>
          <w:p w14:paraId="69E9ABE6" w14:textId="77777777" w:rsidR="00735699" w:rsidRDefault="00414CA4">
            <w:r>
              <w:t>Engaged codebook development</w:t>
            </w:r>
          </w:p>
          <w:p w14:paraId="69E9ABE7" w14:textId="77777777" w:rsidR="00735699" w:rsidRDefault="00414CA4">
            <w:r>
              <w:t>Participatory coding</w:t>
            </w:r>
          </w:p>
        </w:tc>
      </w:tr>
      <w:tr w:rsidR="00735699" w14:paraId="69E9ABEC" w14:textId="77777777" w:rsidTr="5F6C1218">
        <w:trPr>
          <w:trHeight w:val="440"/>
        </w:trPr>
        <w:tc>
          <w:tcPr>
            <w:tcW w:w="4230" w:type="dxa"/>
            <w:vMerge/>
          </w:tcPr>
          <w:p w14:paraId="69E9ABE9" w14:textId="77777777" w:rsidR="00735699" w:rsidRDefault="00735699"/>
        </w:tc>
        <w:tc>
          <w:tcPr>
            <w:tcW w:w="2572" w:type="dxa"/>
            <w:vMerge/>
          </w:tcPr>
          <w:p w14:paraId="69E9ABEA" w14:textId="77777777" w:rsidR="00735699" w:rsidRDefault="00735699"/>
        </w:tc>
        <w:tc>
          <w:tcPr>
            <w:tcW w:w="2572" w:type="dxa"/>
            <w:vMerge/>
          </w:tcPr>
          <w:p w14:paraId="69E9ABEB" w14:textId="77777777" w:rsidR="00735699" w:rsidRDefault="00735699"/>
        </w:tc>
      </w:tr>
      <w:tr w:rsidR="00735699" w14:paraId="69E9ABF0" w14:textId="77777777" w:rsidTr="5F6C1218">
        <w:trPr>
          <w:trHeight w:val="440"/>
        </w:trPr>
        <w:tc>
          <w:tcPr>
            <w:tcW w:w="4230" w:type="dxa"/>
            <w:vMerge/>
          </w:tcPr>
          <w:p w14:paraId="69E9ABED" w14:textId="77777777" w:rsidR="00735699" w:rsidRDefault="00735699"/>
        </w:tc>
        <w:tc>
          <w:tcPr>
            <w:tcW w:w="2572" w:type="dxa"/>
            <w:vMerge/>
          </w:tcPr>
          <w:p w14:paraId="69E9ABEE" w14:textId="77777777" w:rsidR="00735699" w:rsidRDefault="00735699"/>
        </w:tc>
        <w:tc>
          <w:tcPr>
            <w:tcW w:w="2572" w:type="dxa"/>
            <w:vMerge/>
          </w:tcPr>
          <w:p w14:paraId="69E9ABEF" w14:textId="77777777" w:rsidR="00735699" w:rsidRDefault="00735699"/>
        </w:tc>
      </w:tr>
      <w:tr w:rsidR="00735699" w14:paraId="69E9ABF4" w14:textId="77777777" w:rsidTr="5F6C1218">
        <w:trPr>
          <w:trHeight w:val="253"/>
        </w:trPr>
        <w:tc>
          <w:tcPr>
            <w:tcW w:w="4230" w:type="dxa"/>
            <w:vMerge/>
          </w:tcPr>
          <w:p w14:paraId="69E9ABF1" w14:textId="77777777" w:rsidR="00735699" w:rsidRDefault="00735699"/>
        </w:tc>
        <w:tc>
          <w:tcPr>
            <w:tcW w:w="2572" w:type="dxa"/>
            <w:vMerge/>
          </w:tcPr>
          <w:p w14:paraId="69E9ABF2" w14:textId="77777777" w:rsidR="00735699" w:rsidRDefault="00735699"/>
        </w:tc>
        <w:tc>
          <w:tcPr>
            <w:tcW w:w="2572" w:type="dxa"/>
            <w:vMerge/>
          </w:tcPr>
          <w:p w14:paraId="69E9ABF3" w14:textId="77777777" w:rsidR="00735699" w:rsidRDefault="00735699"/>
        </w:tc>
      </w:tr>
      <w:tr w:rsidR="00735699" w14:paraId="69E9ABFC" w14:textId="77777777" w:rsidTr="5F6C1218">
        <w:trPr>
          <w:trHeight w:val="440"/>
        </w:trPr>
        <w:tc>
          <w:tcPr>
            <w:tcW w:w="4230" w:type="dxa"/>
            <w:vMerge w:val="restart"/>
          </w:tcPr>
          <w:p w14:paraId="69E9ABF5" w14:textId="77777777" w:rsidR="00735699" w:rsidRDefault="00414CA4">
            <w:r>
              <w:t>5. Research team retreat to review codes, quotes, potential themes</w:t>
            </w:r>
          </w:p>
          <w:p w14:paraId="69E9ABF6" w14:textId="77777777" w:rsidR="00735699" w:rsidRDefault="00414CA4">
            <w:r>
              <w:t>6. Creation and review of code summary statements grouped by potential theme</w:t>
            </w:r>
          </w:p>
          <w:p w14:paraId="69E9ABF7" w14:textId="77777777" w:rsidR="00735699" w:rsidRDefault="00414CA4">
            <w:r>
              <w:t>7. Synthesis of results</w:t>
            </w:r>
          </w:p>
        </w:tc>
        <w:tc>
          <w:tcPr>
            <w:tcW w:w="2572" w:type="dxa"/>
            <w:vMerge w:val="restart"/>
          </w:tcPr>
          <w:p w14:paraId="69E9ABF8" w14:textId="77777777" w:rsidR="00735699" w:rsidRDefault="00414CA4">
            <w:r w:rsidRPr="0DBA3C27">
              <w:rPr>
                <w:lang w:val="en-US"/>
              </w:rPr>
              <w:t>Phases 3 to 5 (i.e., searching for, reviewing, defining and naming themes)</w:t>
            </w:r>
          </w:p>
        </w:tc>
        <w:tc>
          <w:tcPr>
            <w:tcW w:w="2572" w:type="dxa"/>
            <w:vMerge w:val="restart"/>
          </w:tcPr>
          <w:p w14:paraId="69E9ABF9" w14:textId="77777777" w:rsidR="00735699" w:rsidRDefault="00414CA4">
            <w:r>
              <w:t>Inclusive reviewing and summarizing of categories</w:t>
            </w:r>
          </w:p>
          <w:p w14:paraId="69E9ABFA" w14:textId="77777777" w:rsidR="00735699" w:rsidRDefault="00414CA4">
            <w:r>
              <w:t>Collaborative analyzing</w:t>
            </w:r>
          </w:p>
          <w:p w14:paraId="69E9ABFB" w14:textId="77777777" w:rsidR="00735699" w:rsidRDefault="00414CA4">
            <w:r>
              <w:t>Translating</w:t>
            </w:r>
          </w:p>
        </w:tc>
      </w:tr>
      <w:tr w:rsidR="00735699" w14:paraId="69E9AC00" w14:textId="77777777" w:rsidTr="5F6C1218">
        <w:trPr>
          <w:trHeight w:val="440"/>
        </w:trPr>
        <w:tc>
          <w:tcPr>
            <w:tcW w:w="4230" w:type="dxa"/>
            <w:vMerge/>
          </w:tcPr>
          <w:p w14:paraId="69E9ABFD" w14:textId="77777777" w:rsidR="00735699" w:rsidRDefault="00735699"/>
        </w:tc>
        <w:tc>
          <w:tcPr>
            <w:tcW w:w="2572" w:type="dxa"/>
            <w:vMerge/>
          </w:tcPr>
          <w:p w14:paraId="69E9ABFE" w14:textId="77777777" w:rsidR="00735699" w:rsidRDefault="00735699"/>
        </w:tc>
        <w:tc>
          <w:tcPr>
            <w:tcW w:w="2572" w:type="dxa"/>
            <w:vMerge/>
          </w:tcPr>
          <w:p w14:paraId="69E9ABFF" w14:textId="77777777" w:rsidR="00735699" w:rsidRDefault="00735699"/>
        </w:tc>
      </w:tr>
      <w:tr w:rsidR="00735699" w14:paraId="69E9AC04" w14:textId="77777777" w:rsidTr="5F6C1218">
        <w:trPr>
          <w:trHeight w:val="440"/>
        </w:trPr>
        <w:tc>
          <w:tcPr>
            <w:tcW w:w="4230" w:type="dxa"/>
            <w:vMerge/>
          </w:tcPr>
          <w:p w14:paraId="69E9AC01" w14:textId="77777777" w:rsidR="00735699" w:rsidRDefault="00735699"/>
        </w:tc>
        <w:tc>
          <w:tcPr>
            <w:tcW w:w="2572" w:type="dxa"/>
            <w:vMerge/>
          </w:tcPr>
          <w:p w14:paraId="69E9AC02" w14:textId="77777777" w:rsidR="00735699" w:rsidRDefault="00735699"/>
        </w:tc>
        <w:tc>
          <w:tcPr>
            <w:tcW w:w="2572" w:type="dxa"/>
            <w:vMerge/>
          </w:tcPr>
          <w:p w14:paraId="69E9AC03" w14:textId="77777777" w:rsidR="00735699" w:rsidRDefault="00735699"/>
        </w:tc>
      </w:tr>
    </w:tbl>
    <w:p w14:paraId="69E9AC05" w14:textId="77777777" w:rsidR="00735699" w:rsidRDefault="00735699"/>
    <w:p w14:paraId="4189224C" w14:textId="77777777" w:rsidR="00015A57" w:rsidRDefault="00015A57">
      <w:pPr>
        <w:rPr>
          <w:u w:val="single"/>
        </w:rPr>
      </w:pPr>
      <w:bookmarkStart w:id="3" w:name="_g43uuy5s0evm"/>
      <w:bookmarkEnd w:id="3"/>
      <w:r>
        <w:br w:type="page"/>
      </w:r>
    </w:p>
    <w:p w14:paraId="69E9AC06" w14:textId="25B1B4A1" w:rsidR="00735699" w:rsidRDefault="00414CA4">
      <w:pPr>
        <w:pStyle w:val="Heading2"/>
      </w:pPr>
      <w:r>
        <w:lastRenderedPageBreak/>
        <w:t>Appendix</w:t>
      </w:r>
      <w:r w:rsidR="00E83179">
        <w:t xml:space="preserve"> 3</w:t>
      </w:r>
      <w:r>
        <w:t>: Intra-professional Focus Group Discussion Guide</w:t>
      </w:r>
    </w:p>
    <w:p w14:paraId="1DC29CD0" w14:textId="77777777" w:rsidR="00015A57" w:rsidRDefault="00015A57"/>
    <w:p w14:paraId="69E9AC07" w14:textId="77777777" w:rsidR="00735699" w:rsidRDefault="00414CA4">
      <w:r>
        <w:t>Introduction</w:t>
      </w:r>
    </w:p>
    <w:p w14:paraId="69E9AC08" w14:textId="77777777" w:rsidR="00735699" w:rsidRDefault="00414CA4">
      <w:pPr>
        <w:numPr>
          <w:ilvl w:val="0"/>
          <w:numId w:val="3"/>
        </w:numPr>
      </w:pPr>
      <w:r>
        <w:t>(Round table) Everyone takes 1 min to introduce yourself and tell us about your patient care practice (e.g., the size of your care team, how many patients you look after).</w:t>
      </w:r>
    </w:p>
    <w:p w14:paraId="69E9AC09" w14:textId="77777777" w:rsidR="00735699" w:rsidRDefault="00735699"/>
    <w:p w14:paraId="69E9AC0A" w14:textId="77777777" w:rsidR="00735699" w:rsidRDefault="00414CA4">
      <w:pPr>
        <w:numPr>
          <w:ilvl w:val="0"/>
          <w:numId w:val="3"/>
        </w:numPr>
      </w:pPr>
      <w:r w:rsidRPr="0DBA3C27">
        <w:rPr>
          <w:lang w:val="en-US"/>
        </w:rPr>
        <w:t xml:space="preserve">Tell us about your experience with a prescribing cascade. Share a situation when you have spotted a possible prescribing cascade and what happened next (i.e., how that was handled?). </w:t>
      </w:r>
    </w:p>
    <w:p w14:paraId="69E9AC0B" w14:textId="77777777" w:rsidR="00735699" w:rsidRDefault="00414CA4">
      <w:pPr>
        <w:ind w:left="720"/>
      </w:pPr>
      <w:r>
        <w:t xml:space="preserve">Probes: </w:t>
      </w:r>
    </w:p>
    <w:p w14:paraId="69E9AC0C" w14:textId="77777777" w:rsidR="00735699" w:rsidRDefault="00414CA4">
      <w:pPr>
        <w:numPr>
          <w:ilvl w:val="0"/>
          <w:numId w:val="18"/>
        </w:numPr>
        <w:ind w:left="1440"/>
      </w:pPr>
      <w:r>
        <w:t>Anything you did that worked well?</w:t>
      </w:r>
    </w:p>
    <w:p w14:paraId="69E9AC0D" w14:textId="77777777" w:rsidR="00735699" w:rsidRDefault="00414CA4">
      <w:pPr>
        <w:numPr>
          <w:ilvl w:val="0"/>
          <w:numId w:val="17"/>
        </w:numPr>
        <w:ind w:left="1440"/>
      </w:pPr>
      <w:r>
        <w:t>Are there any tools you use that are helpful?</w:t>
      </w:r>
    </w:p>
    <w:p w14:paraId="69E9AC0E" w14:textId="77777777" w:rsidR="00735699" w:rsidRDefault="00735699"/>
    <w:p w14:paraId="69E9AC0F" w14:textId="77777777" w:rsidR="00735699" w:rsidRDefault="00414CA4">
      <w:pPr>
        <w:numPr>
          <w:ilvl w:val="0"/>
          <w:numId w:val="3"/>
        </w:numPr>
      </w:pPr>
      <w:r>
        <w:t>After going through what we have learned about prescribing cascades (their prevalence, harms, and proposed steps to tackle them in practice) and the barriers and facilitators to deprescribing, does all of this resonate with you when thinking about prescribing cascades in your practice?</w:t>
      </w:r>
    </w:p>
    <w:p w14:paraId="69E9AC10" w14:textId="77777777" w:rsidR="00735699" w:rsidRDefault="00414CA4">
      <w:pPr>
        <w:ind w:left="720"/>
      </w:pPr>
      <w:r>
        <w:t>Probes:</w:t>
      </w:r>
    </w:p>
    <w:p w14:paraId="69E9AC11" w14:textId="77777777" w:rsidR="00735699" w:rsidRDefault="00414CA4">
      <w:pPr>
        <w:numPr>
          <w:ilvl w:val="0"/>
          <w:numId w:val="6"/>
        </w:numPr>
        <w:ind w:left="1440"/>
      </w:pPr>
      <w:r w:rsidRPr="0DBA3C27">
        <w:rPr>
          <w:lang w:val="en-US"/>
        </w:rPr>
        <w:t>If no, what’s missing?</w:t>
      </w:r>
    </w:p>
    <w:p w14:paraId="69E9AC12" w14:textId="77777777" w:rsidR="00735699" w:rsidRDefault="00414CA4">
      <w:pPr>
        <w:numPr>
          <w:ilvl w:val="0"/>
          <w:numId w:val="20"/>
        </w:numPr>
        <w:ind w:left="1440"/>
      </w:pPr>
      <w:r>
        <w:t>Are there any ‘aha’ or lightbulb moments? Any muddy points?</w:t>
      </w:r>
    </w:p>
    <w:p w14:paraId="69E9AC13" w14:textId="77777777" w:rsidR="00735699" w:rsidRDefault="00735699"/>
    <w:p w14:paraId="69E9AC14" w14:textId="77777777" w:rsidR="00735699" w:rsidRDefault="00414CA4">
      <w:pPr>
        <w:numPr>
          <w:ilvl w:val="0"/>
          <w:numId w:val="3"/>
        </w:numPr>
      </w:pPr>
      <w:r>
        <w:t>Is the evidence we have about prescribing cascades sufficient to convince you to invest in addressing them?</w:t>
      </w:r>
    </w:p>
    <w:p w14:paraId="69E9AC15" w14:textId="77777777" w:rsidR="00735699" w:rsidRDefault="00414CA4">
      <w:pPr>
        <w:ind w:left="720"/>
      </w:pPr>
      <w:r>
        <w:t>Probes:</w:t>
      </w:r>
    </w:p>
    <w:p w14:paraId="69E9AC16" w14:textId="77777777" w:rsidR="00735699" w:rsidRDefault="00414CA4">
      <w:pPr>
        <w:numPr>
          <w:ilvl w:val="0"/>
          <w:numId w:val="2"/>
        </w:numPr>
        <w:ind w:left="1440"/>
      </w:pPr>
      <w:r w:rsidRPr="0DBA3C27">
        <w:rPr>
          <w:lang w:val="en-US"/>
        </w:rPr>
        <w:t>Is there anything additional that you would need to know about prescribing cascades before you would be willing to invest in addressing them?</w:t>
      </w:r>
    </w:p>
    <w:p w14:paraId="69E9AC17" w14:textId="77777777" w:rsidR="00735699" w:rsidRDefault="00414CA4">
      <w:pPr>
        <w:numPr>
          <w:ilvl w:val="0"/>
          <w:numId w:val="8"/>
        </w:numPr>
        <w:ind w:left="2160"/>
      </w:pPr>
      <w:r w:rsidRPr="0DBA3C27">
        <w:rPr>
          <w:lang w:val="en-US"/>
        </w:rPr>
        <w:t>Is it enough to clearly state the quality of evidence we have now?</w:t>
      </w:r>
    </w:p>
    <w:p w14:paraId="69E9AC18" w14:textId="77777777" w:rsidR="00735699" w:rsidRDefault="00414CA4">
      <w:pPr>
        <w:numPr>
          <w:ilvl w:val="0"/>
          <w:numId w:val="8"/>
        </w:numPr>
        <w:ind w:left="2160"/>
      </w:pPr>
      <w:r w:rsidRPr="0DBA3C27">
        <w:rPr>
          <w:lang w:val="en-US"/>
        </w:rPr>
        <w:t>I’m hearing that people want outcomes data, and it’s in progress - people are starting to look at that - is that a non-starter? Should we not go down the path of a tool until we have that?</w:t>
      </w:r>
    </w:p>
    <w:p w14:paraId="69E9AC19" w14:textId="77777777" w:rsidR="00735699" w:rsidRDefault="00735699"/>
    <w:p w14:paraId="69E9AC1A" w14:textId="77777777" w:rsidR="00735699" w:rsidRDefault="00414CA4">
      <w:pPr>
        <w:numPr>
          <w:ilvl w:val="0"/>
          <w:numId w:val="3"/>
        </w:numPr>
      </w:pPr>
      <w:r>
        <w:t>What do you see as your role in addressing prescribing cascades in practice?</w:t>
      </w:r>
    </w:p>
    <w:p w14:paraId="69E9AC1B" w14:textId="77777777" w:rsidR="00735699" w:rsidRDefault="00414CA4">
      <w:pPr>
        <w:ind w:left="720"/>
      </w:pPr>
      <w:r>
        <w:t>Probes:</w:t>
      </w:r>
    </w:p>
    <w:p w14:paraId="69E9AC1C" w14:textId="77777777" w:rsidR="00735699" w:rsidRDefault="00414CA4">
      <w:pPr>
        <w:numPr>
          <w:ilvl w:val="0"/>
          <w:numId w:val="19"/>
        </w:numPr>
        <w:ind w:left="1440"/>
      </w:pPr>
      <w:r>
        <w:t>What do you see as your role in addressing prescribing cascades in practice?</w:t>
      </w:r>
    </w:p>
    <w:p w14:paraId="69E9AC1D" w14:textId="77777777" w:rsidR="00735699" w:rsidRDefault="00414CA4">
      <w:pPr>
        <w:numPr>
          <w:ilvl w:val="0"/>
          <w:numId w:val="19"/>
        </w:numPr>
        <w:ind w:left="1440"/>
      </w:pPr>
      <w:r>
        <w:t>Do you see yourself collaborating with anyone? What role do they play?</w:t>
      </w:r>
    </w:p>
    <w:p w14:paraId="69E9AC1E" w14:textId="77777777" w:rsidR="00735699" w:rsidRDefault="00414CA4">
      <w:pPr>
        <w:numPr>
          <w:ilvl w:val="0"/>
          <w:numId w:val="19"/>
        </w:numPr>
        <w:ind w:left="1440"/>
      </w:pPr>
      <w:r w:rsidRPr="0DBA3C27">
        <w:rPr>
          <w:lang w:val="en-US"/>
        </w:rPr>
        <w:t xml:space="preserve">What are the barriers to or what would help perform this role? </w:t>
      </w:r>
    </w:p>
    <w:p w14:paraId="69E9AC1F" w14:textId="77777777" w:rsidR="00735699" w:rsidRDefault="00414CA4">
      <w:pPr>
        <w:numPr>
          <w:ilvl w:val="0"/>
          <w:numId w:val="11"/>
        </w:numPr>
        <w:ind w:left="1440"/>
      </w:pPr>
      <w:r w:rsidRPr="0DBA3C27">
        <w:rPr>
          <w:lang w:val="en-US"/>
        </w:rPr>
        <w:t>Relationship with the team where it works - are there sometimes it doesn’t work?</w:t>
      </w:r>
    </w:p>
    <w:p w14:paraId="69E9AC20" w14:textId="77777777" w:rsidR="00735699" w:rsidRDefault="00735699"/>
    <w:p w14:paraId="69E9AC21" w14:textId="77777777" w:rsidR="00735699" w:rsidRDefault="00414CA4">
      <w:pPr>
        <w:numPr>
          <w:ilvl w:val="0"/>
          <w:numId w:val="3"/>
        </w:numPr>
      </w:pPr>
      <w:r>
        <w:t>In what ways could a practice guidance tool or tools be helpful for you to be able to address prescribing cascades in practice?</w:t>
      </w:r>
    </w:p>
    <w:p w14:paraId="69E9AC22" w14:textId="77777777" w:rsidR="00735699" w:rsidRDefault="00414CA4">
      <w:pPr>
        <w:ind w:left="720"/>
      </w:pPr>
      <w:r>
        <w:t xml:space="preserve">Probes: </w:t>
      </w:r>
    </w:p>
    <w:p w14:paraId="69E9AC23" w14:textId="77777777" w:rsidR="00735699" w:rsidRDefault="00414CA4">
      <w:pPr>
        <w:numPr>
          <w:ilvl w:val="0"/>
          <w:numId w:val="4"/>
        </w:numPr>
        <w:ind w:left="1440"/>
      </w:pPr>
      <w:r w:rsidRPr="0DBA3C27">
        <w:rPr>
          <w:lang w:val="en-US"/>
        </w:rPr>
        <w:t>This is a great discussion! To be a little more specific, what would make it more or less helpful?</w:t>
      </w:r>
    </w:p>
    <w:p w14:paraId="69E9AC24" w14:textId="77777777" w:rsidR="00735699" w:rsidRDefault="00414CA4">
      <w:pPr>
        <w:numPr>
          <w:ilvl w:val="0"/>
          <w:numId w:val="4"/>
        </w:numPr>
        <w:ind w:left="1440"/>
      </w:pPr>
      <w:r w:rsidRPr="0DBA3C27">
        <w:rPr>
          <w:lang w:val="en-US"/>
        </w:rPr>
        <w:t>If need to prompt discussion, think back to Esa’s medication list and potential cascades. What do you think you’d need to address prescribing cascades?</w:t>
      </w:r>
    </w:p>
    <w:p w14:paraId="69E9AC25" w14:textId="77777777" w:rsidR="00735699" w:rsidRDefault="00735699"/>
    <w:p w14:paraId="69E9AC26" w14:textId="77777777" w:rsidR="00735699" w:rsidRDefault="00414CA4">
      <w:pPr>
        <w:numPr>
          <w:ilvl w:val="0"/>
          <w:numId w:val="3"/>
        </w:numPr>
      </w:pPr>
      <w:r>
        <w:t>What should be included in a practice guidance tool?</w:t>
      </w:r>
    </w:p>
    <w:p w14:paraId="69E9AC27" w14:textId="77777777" w:rsidR="00735699" w:rsidRDefault="00414CA4">
      <w:pPr>
        <w:ind w:left="720"/>
      </w:pPr>
      <w:r>
        <w:t>Probes:</w:t>
      </w:r>
    </w:p>
    <w:p w14:paraId="69E9AC28" w14:textId="77777777" w:rsidR="00735699" w:rsidRDefault="00414CA4">
      <w:pPr>
        <w:numPr>
          <w:ilvl w:val="0"/>
          <w:numId w:val="14"/>
        </w:numPr>
        <w:ind w:left="1440"/>
      </w:pPr>
      <w:r>
        <w:t>What guidance would you need to make it possible to address prescribing cascades in practice?</w:t>
      </w:r>
    </w:p>
    <w:p w14:paraId="69E9AC29" w14:textId="77777777" w:rsidR="00735699" w:rsidRDefault="00414CA4">
      <w:pPr>
        <w:numPr>
          <w:ilvl w:val="0"/>
          <w:numId w:val="14"/>
        </w:numPr>
        <w:ind w:left="1440"/>
      </w:pPr>
      <w:r>
        <w:lastRenderedPageBreak/>
        <w:t xml:space="preserve">What content would you want to be included to make it applicable/relevant to you and your patients? </w:t>
      </w:r>
    </w:p>
    <w:p w14:paraId="69E9AC2A" w14:textId="77777777" w:rsidR="00735699" w:rsidRDefault="00414CA4">
      <w:pPr>
        <w:numPr>
          <w:ilvl w:val="0"/>
          <w:numId w:val="14"/>
        </w:numPr>
        <w:ind w:left="1440"/>
      </w:pPr>
      <w:r>
        <w:t>What are the puzzle pieces/building blocks?</w:t>
      </w:r>
    </w:p>
    <w:p w14:paraId="69E9AC2B" w14:textId="77777777" w:rsidR="00735699" w:rsidRDefault="00414CA4">
      <w:pPr>
        <w:ind w:left="720"/>
      </w:pPr>
      <w:r>
        <w:t>If silence</w:t>
      </w:r>
    </w:p>
    <w:p w14:paraId="69E9AC2C" w14:textId="77777777" w:rsidR="00735699" w:rsidRDefault="00414CA4">
      <w:pPr>
        <w:numPr>
          <w:ilvl w:val="0"/>
          <w:numId w:val="12"/>
        </w:numPr>
        <w:ind w:left="1440"/>
      </w:pPr>
      <w:r>
        <w:t>An easy example is that it may be helpful to have a list of common cascades</w:t>
      </w:r>
    </w:p>
    <w:p w14:paraId="69E9AC2D" w14:textId="77777777" w:rsidR="00735699" w:rsidRDefault="00735699">
      <w:pPr>
        <w:ind w:left="720"/>
      </w:pPr>
    </w:p>
    <w:p w14:paraId="69E9AC2E" w14:textId="77777777" w:rsidR="00735699" w:rsidRDefault="00414CA4">
      <w:pPr>
        <w:ind w:left="720"/>
      </w:pPr>
      <w:r>
        <w:t>If still no discussion</w:t>
      </w:r>
    </w:p>
    <w:p w14:paraId="69E9AC2F" w14:textId="77777777" w:rsidR="00735699" w:rsidRDefault="00414CA4">
      <w:pPr>
        <w:numPr>
          <w:ilvl w:val="0"/>
          <w:numId w:val="9"/>
        </w:numPr>
        <w:ind w:left="1440"/>
      </w:pPr>
      <w:r>
        <w:t>Would something like a list of questions to help you investigate be useful?</w:t>
      </w:r>
    </w:p>
    <w:p w14:paraId="69E9AC30" w14:textId="77777777" w:rsidR="00735699" w:rsidRDefault="00414CA4">
      <w:pPr>
        <w:numPr>
          <w:ilvl w:val="0"/>
          <w:numId w:val="9"/>
        </w:numPr>
        <w:ind w:left="1440"/>
      </w:pPr>
      <w:r>
        <w:t>Or a decision tree to help solve if it is problematic or not and what to do next?</w:t>
      </w:r>
    </w:p>
    <w:p w14:paraId="69E9AC31" w14:textId="77777777" w:rsidR="00735699" w:rsidRDefault="00414CA4">
      <w:pPr>
        <w:numPr>
          <w:ilvl w:val="0"/>
          <w:numId w:val="9"/>
        </w:numPr>
        <w:ind w:left="1440"/>
      </w:pPr>
      <w:r w:rsidRPr="0DBA3C27">
        <w:rPr>
          <w:lang w:val="en-US"/>
        </w:rPr>
        <w:t>What questions would be useful to ask?</w:t>
      </w:r>
    </w:p>
    <w:p w14:paraId="69E9AC32" w14:textId="77777777" w:rsidR="00735699" w:rsidRDefault="00735699"/>
    <w:p w14:paraId="69E9AC33" w14:textId="77777777" w:rsidR="00735699" w:rsidRDefault="00414CA4">
      <w:pPr>
        <w:numPr>
          <w:ilvl w:val="0"/>
          <w:numId w:val="3"/>
        </w:numPr>
      </w:pPr>
      <w:r>
        <w:t>Would you prefer general guidance like a thought process or specific directions on how to approach each individual prescribing cascade?</w:t>
      </w:r>
    </w:p>
    <w:p w14:paraId="69E9AC34" w14:textId="77777777" w:rsidR="00735699" w:rsidRDefault="00414CA4">
      <w:pPr>
        <w:ind w:left="720"/>
      </w:pPr>
      <w:r>
        <w:t>Probes:</w:t>
      </w:r>
    </w:p>
    <w:p w14:paraId="69E9AC35" w14:textId="77777777" w:rsidR="00735699" w:rsidRDefault="00414CA4">
      <w:pPr>
        <w:numPr>
          <w:ilvl w:val="0"/>
          <w:numId w:val="13"/>
        </w:numPr>
        <w:ind w:left="1440"/>
      </w:pPr>
      <w:r w:rsidRPr="0DBA3C27">
        <w:rPr>
          <w:lang w:val="en-US"/>
        </w:rPr>
        <w:t>Are the general questions or a blueprint enough? (answering it in the hypothetical)</w:t>
      </w:r>
    </w:p>
    <w:p w14:paraId="69E9AC36" w14:textId="77777777" w:rsidR="00735699" w:rsidRDefault="00414CA4">
      <w:pPr>
        <w:numPr>
          <w:ilvl w:val="0"/>
          <w:numId w:val="13"/>
        </w:numPr>
        <w:ind w:left="1440"/>
      </w:pPr>
      <w:r w:rsidRPr="0DBA3C27">
        <w:rPr>
          <w:lang w:val="en-US"/>
        </w:rPr>
        <w:t>If it goes down the path of specific directions… since there have been so many targets identified, what are your thoughts about how we would prioritize them?</w:t>
      </w:r>
    </w:p>
    <w:p w14:paraId="69E9AC37" w14:textId="77777777" w:rsidR="00735699" w:rsidRDefault="00735699"/>
    <w:p w14:paraId="69E9AC38" w14:textId="77777777" w:rsidR="00735699" w:rsidRDefault="00414CA4">
      <w:pPr>
        <w:numPr>
          <w:ilvl w:val="0"/>
          <w:numId w:val="3"/>
        </w:numPr>
      </w:pPr>
      <w:r>
        <w:t>How would you want this tool to work within your day-to-day activities?</w:t>
      </w:r>
    </w:p>
    <w:p w14:paraId="69E9AC39" w14:textId="77777777" w:rsidR="00735699" w:rsidRDefault="00414CA4">
      <w:pPr>
        <w:ind w:left="720"/>
      </w:pPr>
      <w:r>
        <w:t>Probe:</w:t>
      </w:r>
    </w:p>
    <w:p w14:paraId="69E9AC3A" w14:textId="77777777" w:rsidR="00735699" w:rsidRDefault="00414CA4">
      <w:pPr>
        <w:numPr>
          <w:ilvl w:val="0"/>
          <w:numId w:val="1"/>
        </w:numPr>
        <w:ind w:left="1440"/>
      </w:pPr>
      <w:r>
        <w:t>When and how do you see yourself using it?</w:t>
      </w:r>
    </w:p>
    <w:p w14:paraId="69E9AC3B" w14:textId="77777777" w:rsidR="00735699" w:rsidRDefault="00414CA4">
      <w:pPr>
        <w:numPr>
          <w:ilvl w:val="0"/>
          <w:numId w:val="10"/>
        </w:numPr>
        <w:ind w:left="1440"/>
      </w:pPr>
      <w:r>
        <w:t>Do you see different healthcare providers covering different steps?</w:t>
      </w:r>
    </w:p>
    <w:p w14:paraId="69E9AC3C" w14:textId="77777777" w:rsidR="00735699" w:rsidRDefault="00414CA4">
      <w:pPr>
        <w:numPr>
          <w:ilvl w:val="0"/>
          <w:numId w:val="10"/>
        </w:numPr>
        <w:ind w:left="1440"/>
      </w:pPr>
      <w:r>
        <w:t>How long? How flexible?</w:t>
      </w:r>
    </w:p>
    <w:p w14:paraId="69E9AC3D" w14:textId="77777777" w:rsidR="00735699" w:rsidRDefault="00735699"/>
    <w:p w14:paraId="69E9AC3E" w14:textId="77777777" w:rsidR="00735699" w:rsidRDefault="00414CA4">
      <w:pPr>
        <w:numPr>
          <w:ilvl w:val="0"/>
          <w:numId w:val="3"/>
        </w:numPr>
      </w:pPr>
      <w:r>
        <w:t xml:space="preserve">Are there certain organizations that you would look for an endorsement from? </w:t>
      </w:r>
    </w:p>
    <w:p w14:paraId="69E9AC3F" w14:textId="77777777" w:rsidR="00735699" w:rsidRDefault="00735699"/>
    <w:p w14:paraId="69E9AC40" w14:textId="77777777" w:rsidR="00735699" w:rsidRDefault="00414CA4">
      <w:pPr>
        <w:numPr>
          <w:ilvl w:val="0"/>
          <w:numId w:val="3"/>
        </w:numPr>
      </w:pPr>
      <w:r w:rsidRPr="0DBA3C27">
        <w:rPr>
          <w:lang w:val="en-US"/>
        </w:rPr>
        <w:t xml:space="preserve">What’s the best way to involve primary care clinicians? </w:t>
      </w:r>
    </w:p>
    <w:p w14:paraId="69E9AC41" w14:textId="77777777" w:rsidR="00735699" w:rsidRDefault="00735699"/>
    <w:p w14:paraId="69E9AC42" w14:textId="77777777" w:rsidR="00735699" w:rsidRDefault="00414CA4">
      <w:pPr>
        <w:numPr>
          <w:ilvl w:val="0"/>
          <w:numId w:val="3"/>
        </w:numPr>
      </w:pPr>
      <w:r w:rsidRPr="0DBA3C27">
        <w:rPr>
          <w:lang w:val="en-US"/>
        </w:rPr>
        <w:t>Are there any additional comments or thoughts related to today’s discussion - the idea of developing a practice guidance tool for prescribing cascades - that you wanted to mention?</w:t>
      </w:r>
    </w:p>
    <w:p w14:paraId="69E9AC43" w14:textId="77777777" w:rsidR="00735699" w:rsidRDefault="00735699"/>
    <w:p w14:paraId="2DF161E8" w14:textId="77777777" w:rsidR="00015A57" w:rsidRDefault="00015A57">
      <w:pPr>
        <w:rPr>
          <w:u w:val="single"/>
        </w:rPr>
      </w:pPr>
      <w:bookmarkStart w:id="4" w:name="_tii2ri1qb1cp" w:colFirst="0" w:colLast="0"/>
      <w:bookmarkEnd w:id="4"/>
      <w:r>
        <w:br w:type="page"/>
      </w:r>
    </w:p>
    <w:p w14:paraId="69E9AC44" w14:textId="68553177" w:rsidR="00735699" w:rsidRDefault="00414CA4">
      <w:pPr>
        <w:pStyle w:val="Heading2"/>
      </w:pPr>
      <w:r>
        <w:lastRenderedPageBreak/>
        <w:t>Appendix</w:t>
      </w:r>
      <w:r w:rsidR="00E83179">
        <w:t xml:space="preserve"> 4</w:t>
      </w:r>
      <w:r>
        <w:t>: Interprofessional Focus Group Questions</w:t>
      </w:r>
    </w:p>
    <w:p w14:paraId="69E9AC45" w14:textId="77777777" w:rsidR="00735699" w:rsidRDefault="00414CA4">
      <w:r>
        <w:t>Introductions (10 min - including presentation)</w:t>
      </w:r>
    </w:p>
    <w:p w14:paraId="301CC6A8" w14:textId="77777777" w:rsidR="00015A57" w:rsidRDefault="00015A57"/>
    <w:p w14:paraId="69E9AC46" w14:textId="77777777" w:rsidR="00735699" w:rsidRDefault="00414CA4">
      <w:pPr>
        <w:numPr>
          <w:ilvl w:val="0"/>
          <w:numId w:val="16"/>
        </w:numPr>
      </w:pPr>
      <w:r w:rsidRPr="0DBA3C27">
        <w:rPr>
          <w:lang w:val="en-US"/>
        </w:rPr>
        <w:t xml:space="preserve">In alphabetical order, maybe we’ll do a quick 1 min overview of who you are and your practice. </w:t>
      </w:r>
    </w:p>
    <w:p w14:paraId="69E9AC47" w14:textId="77777777" w:rsidR="00735699" w:rsidRDefault="00414CA4">
      <w:pPr>
        <w:numPr>
          <w:ilvl w:val="0"/>
          <w:numId w:val="16"/>
        </w:numPr>
      </w:pPr>
      <w:r w:rsidRPr="0DBA3C27">
        <w:rPr>
          <w:lang w:val="en-US"/>
        </w:rPr>
        <w:t xml:space="preserve">We’re here to discuss prescribing cascades so my first question is - who feels up for refreshing the group about what a cascade is? </w:t>
      </w:r>
    </w:p>
    <w:p w14:paraId="69E9AC48" w14:textId="77777777" w:rsidR="00735699" w:rsidRDefault="00414CA4">
      <w:pPr>
        <w:numPr>
          <w:ilvl w:val="0"/>
          <w:numId w:val="16"/>
        </w:numPr>
      </w:pPr>
      <w:r w:rsidRPr="0DBA3C27">
        <w:rPr>
          <w:lang w:val="en-US"/>
        </w:rPr>
        <w:t xml:space="preserve">(if time) Since we last saw you, has anyone seen any cascades in practice? Will anyone share an experience… Thanks X, let’s keep going. </w:t>
      </w:r>
    </w:p>
    <w:p w14:paraId="69E9AC49" w14:textId="77777777" w:rsidR="00735699" w:rsidRDefault="00414CA4">
      <w:pPr>
        <w:numPr>
          <w:ilvl w:val="1"/>
          <w:numId w:val="16"/>
        </w:numPr>
      </w:pPr>
      <w:r w:rsidRPr="0DBA3C27">
        <w:rPr>
          <w:lang w:val="en-US"/>
        </w:rPr>
        <w:t>(may have to dig or clarify if someone gives you something that isn’t a cascade i.e., don’t end this part if the example is confusing)</w:t>
      </w:r>
    </w:p>
    <w:p w14:paraId="69E9AC4A" w14:textId="77777777" w:rsidR="00735699" w:rsidRDefault="00414CA4">
      <w:pPr>
        <w:numPr>
          <w:ilvl w:val="1"/>
          <w:numId w:val="16"/>
        </w:numPr>
      </w:pPr>
      <w:r w:rsidRPr="0DBA3C27">
        <w:rPr>
          <w:lang w:val="en-US"/>
        </w:rPr>
        <w:t xml:space="preserve">[if example not a prescribing cascade] Sounds like a great example of medication-related harm, just to make sure we’re all on the same page prescribing cascades are … </w:t>
      </w:r>
    </w:p>
    <w:p w14:paraId="69E9AC4B" w14:textId="77777777" w:rsidR="00735699" w:rsidRDefault="00735699"/>
    <w:p w14:paraId="69E9AC4C" w14:textId="77777777" w:rsidR="00735699" w:rsidRDefault="00414CA4">
      <w:r>
        <w:t>Review of Profession’s Roles for Prescribing Cascades (10 min)</w:t>
      </w:r>
    </w:p>
    <w:p w14:paraId="69E9AC4D" w14:textId="77777777" w:rsidR="00735699" w:rsidRDefault="00414CA4">
      <w:pPr>
        <w:numPr>
          <w:ilvl w:val="0"/>
          <w:numId w:val="16"/>
        </w:numPr>
      </w:pPr>
      <w:r w:rsidRPr="0DBA3C27">
        <w:rPr>
          <w:lang w:val="en-US"/>
        </w:rPr>
        <w:t xml:space="preserve">How does this fit for you? Does this align with what you would envision as possible roles for the different professionals? </w:t>
      </w:r>
    </w:p>
    <w:p w14:paraId="69E9AC4E" w14:textId="77777777" w:rsidR="00735699" w:rsidRDefault="00414CA4">
      <w:pPr>
        <w:numPr>
          <w:ilvl w:val="0"/>
          <w:numId w:val="5"/>
        </w:numPr>
      </w:pPr>
      <w:r>
        <w:t>Probe: Is there anything we are misinterpreting or missing here?</w:t>
      </w:r>
    </w:p>
    <w:p w14:paraId="69E9AC4F" w14:textId="77777777" w:rsidR="00735699" w:rsidRDefault="00414CA4">
      <w:pPr>
        <w:numPr>
          <w:ilvl w:val="0"/>
          <w:numId w:val="5"/>
        </w:numPr>
      </w:pPr>
      <w:r w:rsidRPr="0DBA3C27">
        <w:rPr>
          <w:lang w:val="en-US"/>
        </w:rPr>
        <w:t>Probe: How often in your practices are you reviewing medications?</w:t>
      </w:r>
    </w:p>
    <w:p w14:paraId="69E9AC50" w14:textId="77777777" w:rsidR="00735699" w:rsidRDefault="00735699"/>
    <w:p w14:paraId="69E9AC51" w14:textId="77777777" w:rsidR="00735699" w:rsidRDefault="00414CA4">
      <w:r>
        <w:t>Review Practice Guidance Tools from Intra-Professional Focus Group (5 min)</w:t>
      </w:r>
    </w:p>
    <w:p w14:paraId="69E9AC52" w14:textId="77777777" w:rsidR="00735699" w:rsidRDefault="00735699"/>
    <w:p w14:paraId="69E9AC53" w14:textId="77777777" w:rsidR="00735699" w:rsidRDefault="00414CA4">
      <w:r>
        <w:t>Content (25 min)</w:t>
      </w:r>
    </w:p>
    <w:p w14:paraId="69E9AC54" w14:textId="77777777" w:rsidR="00735699" w:rsidRDefault="00414CA4">
      <w:pPr>
        <w:numPr>
          <w:ilvl w:val="0"/>
          <w:numId w:val="16"/>
        </w:numPr>
      </w:pPr>
      <w:r w:rsidRPr="0DBA3C27">
        <w:rPr>
          <w:lang w:val="en-US"/>
        </w:rPr>
        <w:t>Which of these tools do you see as most useful or helpful and why?</w:t>
      </w:r>
    </w:p>
    <w:p w14:paraId="69E9AC55" w14:textId="77777777" w:rsidR="00735699" w:rsidRDefault="00414CA4">
      <w:pPr>
        <w:numPr>
          <w:ilvl w:val="1"/>
          <w:numId w:val="16"/>
        </w:numPr>
      </w:pPr>
      <w:r>
        <w:t>Make sure everyone responds</w:t>
      </w:r>
    </w:p>
    <w:p w14:paraId="69E9AC56" w14:textId="77777777" w:rsidR="00735699" w:rsidRDefault="00414CA4">
      <w:pPr>
        <w:numPr>
          <w:ilvl w:val="1"/>
          <w:numId w:val="16"/>
        </w:numPr>
      </w:pPr>
      <w:r>
        <w:t>Probe: What do you like about it?</w:t>
      </w:r>
    </w:p>
    <w:p w14:paraId="69E9AC57" w14:textId="77777777" w:rsidR="00735699" w:rsidRDefault="00414CA4">
      <w:pPr>
        <w:numPr>
          <w:ilvl w:val="1"/>
          <w:numId w:val="16"/>
        </w:numPr>
      </w:pPr>
      <w:r>
        <w:t xml:space="preserve">Probe: How would you use the most helpful one in your own practice? </w:t>
      </w:r>
    </w:p>
    <w:p w14:paraId="69E9AC58" w14:textId="77777777" w:rsidR="00735699" w:rsidRDefault="00414CA4">
      <w:pPr>
        <w:numPr>
          <w:ilvl w:val="0"/>
          <w:numId w:val="16"/>
        </w:numPr>
      </w:pPr>
      <w:r>
        <w:t xml:space="preserve">Do you see different professions needing different tools? </w:t>
      </w:r>
    </w:p>
    <w:p w14:paraId="69E9AC59" w14:textId="77777777" w:rsidR="00735699" w:rsidRDefault="00414CA4">
      <w:pPr>
        <w:numPr>
          <w:ilvl w:val="1"/>
          <w:numId w:val="16"/>
        </w:numPr>
      </w:pPr>
      <w:r>
        <w:t>If only suggest identification or management tools: What would you see as useful to pair this tool with? What next?</w:t>
      </w:r>
    </w:p>
    <w:p w14:paraId="69E9AC5A" w14:textId="77777777" w:rsidR="00735699" w:rsidRDefault="00414CA4">
      <w:pPr>
        <w:numPr>
          <w:ilvl w:val="1"/>
          <w:numId w:val="16"/>
        </w:numPr>
      </w:pPr>
      <w:r w:rsidRPr="0DBA3C27">
        <w:rPr>
          <w:lang w:val="en-US"/>
        </w:rPr>
        <w:t>Probe: If yes, which profession would start with to make a tool?</w:t>
      </w:r>
    </w:p>
    <w:p w14:paraId="69E9AC5B" w14:textId="77777777" w:rsidR="00735699" w:rsidRDefault="00414CA4">
      <w:pPr>
        <w:numPr>
          <w:ilvl w:val="0"/>
          <w:numId w:val="16"/>
        </w:numPr>
      </w:pPr>
      <w:r w:rsidRPr="0DBA3C27">
        <w:rPr>
          <w:lang w:val="en-US"/>
        </w:rPr>
        <w:t>(if time) At what point would you like to involve patients? (i.e., with conversation starters or patient decision aids)</w:t>
      </w:r>
    </w:p>
    <w:p w14:paraId="69E9AC5C" w14:textId="77777777" w:rsidR="00735699" w:rsidRDefault="00735699"/>
    <w:p w14:paraId="69E9AC5D" w14:textId="77777777" w:rsidR="00735699" w:rsidRDefault="00414CA4">
      <w:r>
        <w:t>Practice Environment (20 min)</w:t>
      </w:r>
    </w:p>
    <w:p w14:paraId="69E9AC5E" w14:textId="77777777" w:rsidR="00735699" w:rsidRDefault="00414CA4">
      <w:pPr>
        <w:numPr>
          <w:ilvl w:val="0"/>
          <w:numId w:val="16"/>
        </w:numPr>
      </w:pPr>
      <w:r w:rsidRPr="0DBA3C27">
        <w:rPr>
          <w:lang w:val="en-US"/>
        </w:rPr>
        <w:t xml:space="preserve">If each profession has different roles, we have been debating which profession would be the most impactful place to start. Who do you see as needing this support the most and being able to use it? </w:t>
      </w:r>
    </w:p>
    <w:p w14:paraId="69E9AC5F" w14:textId="77777777" w:rsidR="00735699" w:rsidRDefault="00414CA4">
      <w:pPr>
        <w:numPr>
          <w:ilvl w:val="1"/>
          <w:numId w:val="16"/>
        </w:numPr>
      </w:pPr>
      <w:r>
        <w:t xml:space="preserve">Probe: At what point in the prescribing/patient care process does it make sense to start? </w:t>
      </w:r>
    </w:p>
    <w:p w14:paraId="69E9AC60" w14:textId="77777777" w:rsidR="00735699" w:rsidRDefault="00414CA4">
      <w:pPr>
        <w:numPr>
          <w:ilvl w:val="1"/>
          <w:numId w:val="16"/>
        </w:numPr>
      </w:pPr>
      <w:r w:rsidRPr="0DBA3C27">
        <w:rPr>
          <w:lang w:val="en-US"/>
        </w:rPr>
        <w:t>If they can't answer from a team, what about their own profession? Who do you think can make the most impact (recognizing more NPs/MDs on an FHT team) but also has the bandwidth and appetite?</w:t>
      </w:r>
    </w:p>
    <w:p w14:paraId="69E9AC61" w14:textId="77777777" w:rsidR="00735699" w:rsidRDefault="00414CA4">
      <w:pPr>
        <w:numPr>
          <w:ilvl w:val="2"/>
          <w:numId w:val="16"/>
        </w:numPr>
      </w:pPr>
      <w:r>
        <w:t>Note: goal may be towards prevention</w:t>
      </w:r>
    </w:p>
    <w:p w14:paraId="69E9AC62" w14:textId="77777777" w:rsidR="00735699" w:rsidRDefault="00735699"/>
    <w:p w14:paraId="69E9AC63" w14:textId="77777777" w:rsidR="00735699" w:rsidRDefault="00414CA4">
      <w:pPr>
        <w:numPr>
          <w:ilvl w:val="0"/>
          <w:numId w:val="16"/>
        </w:numPr>
      </w:pPr>
      <w:r w:rsidRPr="0DBA3C27">
        <w:rPr>
          <w:lang w:val="en-US"/>
        </w:rPr>
        <w:t>What might encourage or get in the way of the uptake of the tool in practice? (if it’s a specific tool)</w:t>
      </w:r>
    </w:p>
    <w:p w14:paraId="69E9AC64" w14:textId="77777777" w:rsidR="00735699" w:rsidRDefault="00735699"/>
    <w:p w14:paraId="69E9AC65" w14:textId="77777777" w:rsidR="00735699" w:rsidRDefault="00414CA4">
      <w:r>
        <w:t>Development (10 min)</w:t>
      </w:r>
    </w:p>
    <w:p w14:paraId="69E9AC66" w14:textId="77777777" w:rsidR="00735699" w:rsidRDefault="00414CA4">
      <w:pPr>
        <w:numPr>
          <w:ilvl w:val="0"/>
          <w:numId w:val="16"/>
        </w:numPr>
      </w:pPr>
      <w:r>
        <w:t>How would it be best to involve primary clinicians in the development process?</w:t>
      </w:r>
    </w:p>
    <w:p w14:paraId="69E9AC67" w14:textId="77777777" w:rsidR="00735699" w:rsidRDefault="00414CA4">
      <w:pPr>
        <w:numPr>
          <w:ilvl w:val="0"/>
          <w:numId w:val="16"/>
        </w:numPr>
      </w:pPr>
      <w:r w:rsidRPr="0DBA3C27">
        <w:rPr>
          <w:lang w:val="en-US"/>
        </w:rPr>
        <w:lastRenderedPageBreak/>
        <w:t>Would it be useful to pair with any existing tools (STOPP/START or Beer’s list, TaperMD)? Do any of you use these tools?</w:t>
      </w:r>
    </w:p>
    <w:p w14:paraId="69E9AC68" w14:textId="77777777" w:rsidR="00735699" w:rsidRDefault="00414CA4">
      <w:pPr>
        <w:numPr>
          <w:ilvl w:val="0"/>
          <w:numId w:val="16"/>
        </w:numPr>
      </w:pPr>
      <w:r w:rsidRPr="0DBA3C27">
        <w:rPr>
          <w:lang w:val="en-US"/>
        </w:rPr>
        <w:t>(if time) Are there any other organizations (besides ChoosingWisely &amp; professional organizations) you would value endorsement from?</w:t>
      </w:r>
    </w:p>
    <w:p w14:paraId="69E9AC69" w14:textId="77777777" w:rsidR="00735699" w:rsidRDefault="00735699"/>
    <w:p w14:paraId="69E9AC6A" w14:textId="77777777" w:rsidR="00735699" w:rsidRDefault="00414CA4">
      <w:r>
        <w:t>Usability (10 min) - less of a priority if run short on time</w:t>
      </w:r>
    </w:p>
    <w:p w14:paraId="69E9AC6B" w14:textId="77777777" w:rsidR="00735699" w:rsidRDefault="00414CA4">
      <w:pPr>
        <w:numPr>
          <w:ilvl w:val="0"/>
          <w:numId w:val="16"/>
        </w:numPr>
      </w:pPr>
      <w:r w:rsidRPr="0DBA3C27">
        <w:rPr>
          <w:lang w:val="en-US"/>
        </w:rPr>
        <w:t>Given this debate about whether to put this on an external platform (such as an app, pocket guide, or webpage) vs. an internal source (integrated into an electronic medical record system). What would be your preference?</w:t>
      </w:r>
    </w:p>
    <w:p w14:paraId="69E9AC6C" w14:textId="77777777" w:rsidR="00735699" w:rsidRDefault="00414CA4">
      <w:pPr>
        <w:numPr>
          <w:ilvl w:val="0"/>
          <w:numId w:val="16"/>
        </w:numPr>
      </w:pPr>
      <w:r w:rsidRPr="0DBA3C27">
        <w:rPr>
          <w:lang w:val="en-US"/>
        </w:rPr>
        <w:t>Would you prefer a tool that can be used as part of a patient visit in real-time or outside of the visit?</w:t>
      </w:r>
    </w:p>
    <w:p w14:paraId="69E9AC6D" w14:textId="77777777" w:rsidR="00735699" w:rsidRDefault="00735699"/>
    <w:p w14:paraId="69E9AC6E" w14:textId="77777777" w:rsidR="00735699" w:rsidRDefault="00414CA4">
      <w:r>
        <w:t>Wrap-Up (5 min)</w:t>
      </w:r>
    </w:p>
    <w:p w14:paraId="69E9AC6F" w14:textId="77777777" w:rsidR="00735699" w:rsidRDefault="00414CA4">
      <w:pPr>
        <w:numPr>
          <w:ilvl w:val="0"/>
          <w:numId w:val="16"/>
        </w:numPr>
      </w:pPr>
      <w:r w:rsidRPr="0DBA3C27">
        <w:rPr>
          <w:lang w:val="en-US"/>
        </w:rPr>
        <w:t>Does anyone have any questions about what’s been said so far?</w:t>
      </w:r>
    </w:p>
    <w:p w14:paraId="69E9AC70" w14:textId="77777777" w:rsidR="00735699" w:rsidRDefault="00414CA4">
      <w:pPr>
        <w:numPr>
          <w:ilvl w:val="0"/>
          <w:numId w:val="16"/>
        </w:numPr>
      </w:pPr>
      <w:r>
        <w:t>Does anyone have anything else to add before we wrap up?</w:t>
      </w:r>
    </w:p>
    <w:p w14:paraId="69E9AC71" w14:textId="77777777" w:rsidR="00735699" w:rsidRDefault="00414CA4">
      <w:pPr>
        <w:numPr>
          <w:ilvl w:val="0"/>
          <w:numId w:val="16"/>
        </w:numPr>
      </w:pPr>
      <w:r>
        <w:t>(If time) Round table for reflections.</w:t>
      </w:r>
    </w:p>
    <w:p w14:paraId="69E9AC72" w14:textId="77777777" w:rsidR="00735699" w:rsidRDefault="00735699"/>
    <w:p w14:paraId="4BF47560" w14:textId="77777777" w:rsidR="00015A57" w:rsidRDefault="00015A57">
      <w:pPr>
        <w:rPr>
          <w:u w:val="single"/>
        </w:rPr>
      </w:pPr>
      <w:bookmarkStart w:id="5" w:name="_cjy86k9mp3vl"/>
      <w:bookmarkEnd w:id="5"/>
      <w:r>
        <w:br w:type="page"/>
      </w:r>
    </w:p>
    <w:p w14:paraId="69E9AC73" w14:textId="20AFB48E" w:rsidR="00735699" w:rsidRDefault="00414CA4">
      <w:pPr>
        <w:pStyle w:val="Heading2"/>
      </w:pPr>
      <w:r>
        <w:lastRenderedPageBreak/>
        <w:t>Appendix</w:t>
      </w:r>
      <w:r w:rsidR="00E83179">
        <w:t xml:space="preserve"> 5</w:t>
      </w:r>
      <w:r>
        <w:t>: Coding Tree</w:t>
      </w:r>
    </w:p>
    <w:p w14:paraId="69E9AC74" w14:textId="77777777" w:rsidR="00735699" w:rsidRDefault="00735699"/>
    <w:tbl>
      <w:tblPr>
        <w:tblStyle w:val="a1"/>
        <w:tblW w:w="9360" w:type="dxa"/>
        <w:tblBorders>
          <w:top w:val="nil"/>
          <w:left w:val="nil"/>
          <w:bottom w:val="nil"/>
          <w:right w:val="nil"/>
          <w:insideH w:val="nil"/>
          <w:insideV w:val="nil"/>
        </w:tblBorders>
        <w:tblLayout w:type="fixed"/>
        <w:tblLook w:val="0600" w:firstRow="0" w:lastRow="0" w:firstColumn="0" w:lastColumn="0" w:noHBand="1" w:noVBand="1"/>
      </w:tblPr>
      <w:tblGrid>
        <w:gridCol w:w="2729"/>
        <w:gridCol w:w="6631"/>
      </w:tblGrid>
      <w:tr w:rsidR="00735699" w14:paraId="69E9AC77" w14:textId="77777777" w:rsidTr="741A7774">
        <w:trPr>
          <w:trHeight w:val="51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FEFEF"/>
            <w:tcMar>
              <w:top w:w="100" w:type="dxa"/>
              <w:left w:w="100" w:type="dxa"/>
              <w:bottom w:w="0" w:type="dxa"/>
              <w:right w:w="100" w:type="dxa"/>
            </w:tcMar>
          </w:tcPr>
          <w:p w14:paraId="69E9AC75" w14:textId="77777777" w:rsidR="00735699" w:rsidRDefault="00414CA4">
            <w:pPr>
              <w:spacing w:after="160" w:line="256" w:lineRule="auto"/>
              <w:rPr>
                <w:b/>
                <w:sz w:val="20"/>
                <w:szCs w:val="20"/>
              </w:rPr>
            </w:pPr>
            <w:r>
              <w:rPr>
                <w:b/>
                <w:sz w:val="20"/>
                <w:szCs w:val="20"/>
              </w:rPr>
              <w:t>Code Name</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FEFEF"/>
            <w:tcMar>
              <w:top w:w="100" w:type="dxa"/>
              <w:left w:w="100" w:type="dxa"/>
              <w:bottom w:w="0" w:type="dxa"/>
              <w:right w:w="100" w:type="dxa"/>
            </w:tcMar>
          </w:tcPr>
          <w:p w14:paraId="69E9AC76" w14:textId="77777777" w:rsidR="00735699" w:rsidRDefault="00414CA4">
            <w:pPr>
              <w:spacing w:after="160" w:line="256" w:lineRule="auto"/>
              <w:rPr>
                <w:b/>
                <w:sz w:val="20"/>
                <w:szCs w:val="20"/>
              </w:rPr>
            </w:pPr>
            <w:r>
              <w:rPr>
                <w:b/>
                <w:sz w:val="20"/>
                <w:szCs w:val="20"/>
              </w:rPr>
              <w:t>Description</w:t>
            </w:r>
          </w:p>
        </w:tc>
      </w:tr>
      <w:tr w:rsidR="00735699" w14:paraId="69E9AC7A" w14:textId="77777777" w:rsidTr="741A7774">
        <w:trPr>
          <w:trHeight w:val="108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78" w14:textId="77777777" w:rsidR="00735699" w:rsidRDefault="00414CA4">
            <w:pPr>
              <w:spacing w:after="160" w:line="256" w:lineRule="auto"/>
              <w:rPr>
                <w:sz w:val="20"/>
                <w:szCs w:val="20"/>
              </w:rPr>
            </w:pPr>
            <w:r>
              <w:rPr>
                <w:sz w:val="20"/>
                <w:szCs w:val="20"/>
              </w:rPr>
              <w:t>Theoretical Domains Framework</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79" w14:textId="77777777" w:rsidR="00735699" w:rsidRDefault="00414CA4" w:rsidP="0DBA3C27">
            <w:pPr>
              <w:spacing w:line="256" w:lineRule="auto"/>
              <w:rPr>
                <w:sz w:val="20"/>
                <w:szCs w:val="20"/>
                <w:lang w:val="en-US"/>
              </w:rPr>
            </w:pPr>
            <w:r w:rsidRPr="0DBA3C27">
              <w:rPr>
                <w:sz w:val="20"/>
                <w:szCs w:val="20"/>
                <w:lang w:val="en-US"/>
              </w:rPr>
              <w:t>Captures codes related to the research question, “What barriers and facilitators do Ontario primary care clinicians experience with identifying, investigating and managing prescribing cascades in their practices?”- using the Theoretical Domains Framework as a sensitizing framework. There are 14 main codes related to the theoretical domains framework (listed below).</w:t>
            </w:r>
          </w:p>
        </w:tc>
      </w:tr>
      <w:tr w:rsidR="00735699" w14:paraId="69E9AC7E" w14:textId="77777777" w:rsidTr="741A7774">
        <w:trPr>
          <w:trHeight w:val="1155"/>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7B" w14:textId="77777777" w:rsidR="00735699" w:rsidRDefault="00414CA4" w:rsidP="0DBA3C27">
            <w:pPr>
              <w:spacing w:after="160" w:line="256" w:lineRule="auto"/>
              <w:ind w:left="460"/>
              <w:rPr>
                <w:sz w:val="20"/>
                <w:szCs w:val="20"/>
                <w:lang w:val="en-US"/>
              </w:rPr>
            </w:pPr>
            <w:r w:rsidRPr="0DBA3C27">
              <w:rPr>
                <w:sz w:val="20"/>
                <w:szCs w:val="20"/>
                <w:lang w:val="en-US"/>
              </w:rPr>
              <w:t>Behavioural Regulation (around RxC)</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7C" w14:textId="77777777" w:rsidR="00735699" w:rsidRDefault="00414CA4" w:rsidP="0D313DDD">
            <w:pPr>
              <w:spacing w:after="160" w:line="256" w:lineRule="auto"/>
              <w:rPr>
                <w:sz w:val="20"/>
                <w:szCs w:val="20"/>
                <w:lang w:val="en-US"/>
              </w:rPr>
            </w:pPr>
            <w:r w:rsidRPr="0D313DDD">
              <w:rPr>
                <w:sz w:val="20"/>
                <w:szCs w:val="20"/>
                <w:lang w:val="en-US"/>
              </w:rPr>
              <w:t>Captures codes about managing or changing objectively observed or measured actions in relation to addressing prescribing cascades</w:t>
            </w:r>
          </w:p>
          <w:p w14:paraId="69E9AC7D" w14:textId="77777777" w:rsidR="00735699" w:rsidRDefault="00414CA4">
            <w:pPr>
              <w:spacing w:after="160" w:line="256" w:lineRule="auto"/>
              <w:rPr>
                <w:sz w:val="20"/>
                <w:szCs w:val="20"/>
              </w:rPr>
            </w:pPr>
            <w:r>
              <w:rPr>
                <w:sz w:val="20"/>
                <w:szCs w:val="20"/>
              </w:rPr>
              <w:t>Constructs: Self-monitoring, Breaking habit, Action planning</w:t>
            </w:r>
          </w:p>
        </w:tc>
      </w:tr>
      <w:tr w:rsidR="00735699" w14:paraId="69E9AC82" w14:textId="77777777" w:rsidTr="741A7774">
        <w:trPr>
          <w:trHeight w:val="1155"/>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7F" w14:textId="77777777" w:rsidR="00735699" w:rsidRDefault="00414CA4">
            <w:pPr>
              <w:spacing w:after="160" w:line="256" w:lineRule="auto"/>
              <w:ind w:left="900"/>
              <w:rPr>
                <w:sz w:val="20"/>
                <w:szCs w:val="20"/>
              </w:rPr>
            </w:pPr>
            <w:r>
              <w:rPr>
                <w:sz w:val="20"/>
                <w:szCs w:val="20"/>
              </w:rPr>
              <w:t>Identification and monitoring of side effects</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80" w14:textId="77777777" w:rsidR="00735699" w:rsidRDefault="00414CA4" w:rsidP="0DBA3C27">
            <w:pPr>
              <w:spacing w:after="160" w:line="256" w:lineRule="auto"/>
              <w:rPr>
                <w:sz w:val="20"/>
                <w:szCs w:val="20"/>
                <w:lang w:val="en-US"/>
              </w:rPr>
            </w:pPr>
            <w:r w:rsidRPr="0DBA3C27">
              <w:rPr>
                <w:sz w:val="20"/>
                <w:szCs w:val="20"/>
                <w:lang w:val="en-US"/>
              </w:rPr>
              <w:t>Discussions about behaviour regulation in distinguishing between side effects and new symptoms</w:t>
            </w:r>
          </w:p>
          <w:p w14:paraId="69E9AC81" w14:textId="77777777" w:rsidR="00735699" w:rsidRDefault="00414CA4" w:rsidP="0DBA3C27">
            <w:pPr>
              <w:spacing w:after="160" w:line="256" w:lineRule="auto"/>
              <w:rPr>
                <w:sz w:val="20"/>
                <w:szCs w:val="20"/>
                <w:lang w:val="en-US"/>
              </w:rPr>
            </w:pPr>
            <w:r w:rsidRPr="0DBA3C27">
              <w:rPr>
                <w:sz w:val="20"/>
                <w:szCs w:val="20"/>
                <w:lang w:val="en-US"/>
              </w:rPr>
              <w:t>E.g., determining whether nausea is a side effect of a current medication or a symptom of a new/changing condition</w:t>
            </w:r>
          </w:p>
        </w:tc>
      </w:tr>
      <w:tr w:rsidR="00735699" w14:paraId="69E9AC85" w14:textId="77777777" w:rsidTr="741A7774">
        <w:trPr>
          <w:trHeight w:val="75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83" w14:textId="77777777" w:rsidR="00735699" w:rsidRDefault="00414CA4">
            <w:pPr>
              <w:spacing w:after="160" w:line="256" w:lineRule="auto"/>
              <w:ind w:left="900"/>
              <w:rPr>
                <w:sz w:val="20"/>
                <w:szCs w:val="20"/>
              </w:rPr>
            </w:pPr>
            <w:r>
              <w:rPr>
                <w:sz w:val="20"/>
                <w:szCs w:val="20"/>
              </w:rPr>
              <w:t>Investigation &amp; Treatment of side effects</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84" w14:textId="77777777" w:rsidR="00735699" w:rsidRDefault="00414CA4" w:rsidP="0DBA3C27">
            <w:pPr>
              <w:spacing w:after="160" w:line="256" w:lineRule="auto"/>
              <w:rPr>
                <w:sz w:val="20"/>
                <w:szCs w:val="20"/>
                <w:lang w:val="en-US"/>
              </w:rPr>
            </w:pPr>
            <w:r w:rsidRPr="0DBA3C27">
              <w:rPr>
                <w:sz w:val="20"/>
                <w:szCs w:val="20"/>
                <w:lang w:val="en-US"/>
              </w:rPr>
              <w:t>Discussions about behaviour regulation around investigating symptoms / side effects to determine their cause and assessing, monitoring and treating those side effects.</w:t>
            </w:r>
          </w:p>
        </w:tc>
      </w:tr>
      <w:tr w:rsidR="00735699" w14:paraId="69E9AC89" w14:textId="77777777" w:rsidTr="741A7774">
        <w:trPr>
          <w:trHeight w:val="138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86" w14:textId="77777777" w:rsidR="00735699" w:rsidRDefault="00414CA4" w:rsidP="0DBA3C27">
            <w:pPr>
              <w:spacing w:after="160" w:line="256" w:lineRule="auto"/>
              <w:ind w:left="460"/>
              <w:rPr>
                <w:sz w:val="20"/>
                <w:szCs w:val="20"/>
                <w:lang w:val="en-US"/>
              </w:rPr>
            </w:pPr>
            <w:r w:rsidRPr="0DBA3C27">
              <w:rPr>
                <w:sz w:val="20"/>
                <w:szCs w:val="20"/>
                <w:lang w:val="en-US"/>
              </w:rPr>
              <w:t>Beliefs about Capabilities (to address RxC)</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87" w14:textId="77777777" w:rsidR="00735699" w:rsidRDefault="00414CA4">
            <w:pPr>
              <w:spacing w:after="160" w:line="256" w:lineRule="auto"/>
              <w:rPr>
                <w:sz w:val="20"/>
                <w:szCs w:val="20"/>
              </w:rPr>
            </w:pPr>
            <w:r>
              <w:rPr>
                <w:sz w:val="20"/>
                <w:szCs w:val="20"/>
              </w:rPr>
              <w:t>Discussions about the acceptance of the truth, reality, or validity in the ability to tackle prescribing cascades in practice</w:t>
            </w:r>
          </w:p>
          <w:p w14:paraId="69E9AC88" w14:textId="77777777" w:rsidR="00735699" w:rsidRDefault="00414CA4" w:rsidP="0DBA3C27">
            <w:pPr>
              <w:spacing w:after="160" w:line="256" w:lineRule="auto"/>
              <w:rPr>
                <w:sz w:val="20"/>
                <w:szCs w:val="20"/>
                <w:lang w:val="en-US"/>
              </w:rPr>
            </w:pPr>
            <w:r w:rsidRPr="0DBA3C27">
              <w:rPr>
                <w:sz w:val="20"/>
                <w:szCs w:val="20"/>
                <w:lang w:val="en-US"/>
              </w:rPr>
              <w:t>Constructs: Self-confidence, Perceived competence, Self-efficacy, Perceived behavioural control, Beliefs, Self-esteem, Empowerment, Professional confidence</w:t>
            </w:r>
          </w:p>
        </w:tc>
      </w:tr>
      <w:tr w:rsidR="00735699" w14:paraId="69E9AC8D" w14:textId="77777777" w:rsidTr="741A7774">
        <w:trPr>
          <w:trHeight w:val="915"/>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8A" w14:textId="77777777" w:rsidR="00735699" w:rsidRDefault="00414CA4">
            <w:pPr>
              <w:spacing w:after="160" w:line="256" w:lineRule="auto"/>
              <w:ind w:left="900"/>
              <w:rPr>
                <w:sz w:val="20"/>
                <w:szCs w:val="20"/>
              </w:rPr>
            </w:pPr>
            <w:r>
              <w:rPr>
                <w:sz w:val="20"/>
                <w:szCs w:val="20"/>
              </w:rPr>
              <w:t>Professional confidence</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8B" w14:textId="77777777" w:rsidR="00735699" w:rsidRDefault="00414CA4">
            <w:pPr>
              <w:spacing w:after="160" w:line="256" w:lineRule="auto"/>
              <w:rPr>
                <w:sz w:val="20"/>
                <w:szCs w:val="20"/>
              </w:rPr>
            </w:pPr>
            <w:r>
              <w:rPr>
                <w:sz w:val="20"/>
                <w:szCs w:val="20"/>
              </w:rPr>
              <w:t>Discussion about professional confidence in the ability to tackle prescribing cascades in practice</w:t>
            </w:r>
          </w:p>
          <w:p w14:paraId="69E9AC8C" w14:textId="77777777" w:rsidR="00735699" w:rsidRDefault="00414CA4" w:rsidP="0DBA3C27">
            <w:pPr>
              <w:spacing w:after="160" w:line="256" w:lineRule="auto"/>
              <w:rPr>
                <w:sz w:val="20"/>
                <w:szCs w:val="20"/>
                <w:lang w:val="en-US"/>
              </w:rPr>
            </w:pPr>
            <w:r w:rsidRPr="0DBA3C27">
              <w:rPr>
                <w:sz w:val="20"/>
                <w:szCs w:val="20"/>
                <w:lang w:val="en-US"/>
              </w:rPr>
              <w:t>-can include self-confidence if speaking in regard to their profession</w:t>
            </w:r>
          </w:p>
        </w:tc>
      </w:tr>
      <w:tr w:rsidR="00735699" w14:paraId="69E9AC91" w14:textId="77777777" w:rsidTr="741A7774">
        <w:trPr>
          <w:trHeight w:val="138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8E" w14:textId="77777777" w:rsidR="00735699" w:rsidRDefault="00414CA4" w:rsidP="0DBA3C27">
            <w:pPr>
              <w:spacing w:after="160" w:line="256" w:lineRule="auto"/>
              <w:ind w:left="460"/>
              <w:rPr>
                <w:sz w:val="20"/>
                <w:szCs w:val="20"/>
                <w:lang w:val="en-US"/>
              </w:rPr>
            </w:pPr>
            <w:r w:rsidRPr="0DBA3C27">
              <w:rPr>
                <w:sz w:val="20"/>
                <w:szCs w:val="20"/>
                <w:lang w:val="en-US"/>
              </w:rPr>
              <w:t>Beliefs about Consequences (when addressing RxC)</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8F" w14:textId="77777777" w:rsidR="00735699" w:rsidRDefault="00414CA4" w:rsidP="0DBA3C27">
            <w:pPr>
              <w:spacing w:after="160" w:line="256" w:lineRule="auto"/>
              <w:rPr>
                <w:sz w:val="20"/>
                <w:szCs w:val="20"/>
                <w:lang w:val="en-US"/>
              </w:rPr>
            </w:pPr>
            <w:r w:rsidRPr="0DBA3C27">
              <w:rPr>
                <w:sz w:val="20"/>
                <w:szCs w:val="20"/>
                <w:lang w:val="en-US"/>
              </w:rPr>
              <w:t>Discussions about the acceptance of the truth, reality, or validity about outcomes of a tackling prescribing cascades in a given situation</w:t>
            </w:r>
          </w:p>
          <w:p w14:paraId="69E9AC90" w14:textId="77777777" w:rsidR="00735699" w:rsidRDefault="00414CA4" w:rsidP="0DBA3C27">
            <w:pPr>
              <w:spacing w:after="160" w:line="256" w:lineRule="auto"/>
              <w:rPr>
                <w:sz w:val="20"/>
                <w:szCs w:val="20"/>
                <w:lang w:val="en-US"/>
              </w:rPr>
            </w:pPr>
            <w:r w:rsidRPr="0DBA3C27">
              <w:rPr>
                <w:sz w:val="20"/>
                <w:szCs w:val="20"/>
                <w:lang w:val="en-US"/>
              </w:rPr>
              <w:t>Constructs: Beliefs, Outcome expectancies, Characteristics of outcome expectancies, Anticipated regret, Consequents</w:t>
            </w:r>
          </w:p>
        </w:tc>
      </w:tr>
      <w:tr w:rsidR="00735699" w14:paraId="69E9AC95" w14:textId="77777777" w:rsidTr="741A7774">
        <w:trPr>
          <w:trHeight w:val="138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92" w14:textId="77777777" w:rsidR="00735699" w:rsidRDefault="00414CA4" w:rsidP="0DBA3C27">
            <w:pPr>
              <w:spacing w:after="160" w:line="256" w:lineRule="auto"/>
              <w:ind w:left="460"/>
              <w:rPr>
                <w:sz w:val="20"/>
                <w:szCs w:val="20"/>
                <w:lang w:val="en-US"/>
              </w:rPr>
            </w:pPr>
            <w:r w:rsidRPr="0DBA3C27">
              <w:rPr>
                <w:sz w:val="20"/>
                <w:szCs w:val="20"/>
                <w:lang w:val="en-US"/>
              </w:rPr>
              <w:t>Emotion (towards RxC)</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93" w14:textId="77777777" w:rsidR="00735699" w:rsidRDefault="00414CA4" w:rsidP="0DBA3C27">
            <w:pPr>
              <w:spacing w:after="160" w:line="256" w:lineRule="auto"/>
              <w:rPr>
                <w:sz w:val="20"/>
                <w:szCs w:val="20"/>
                <w:lang w:val="en-US"/>
              </w:rPr>
            </w:pPr>
            <w:r w:rsidRPr="0DBA3C27">
              <w:rPr>
                <w:sz w:val="20"/>
                <w:szCs w:val="20"/>
                <w:lang w:val="en-US"/>
              </w:rPr>
              <w:t>Captures codes related to emotions, or complex reaction pattern, involving experiential, behavioural and psychological elements, by which the individual attempts to deal with a personally significant matter or event</w:t>
            </w:r>
          </w:p>
          <w:p w14:paraId="69E9AC94" w14:textId="77777777" w:rsidR="00735699" w:rsidRDefault="00414CA4">
            <w:pPr>
              <w:spacing w:after="160" w:line="256" w:lineRule="auto"/>
              <w:rPr>
                <w:sz w:val="20"/>
                <w:szCs w:val="20"/>
              </w:rPr>
            </w:pPr>
            <w:r>
              <w:rPr>
                <w:sz w:val="20"/>
                <w:szCs w:val="20"/>
              </w:rPr>
              <w:t>Constructs: Fear, Anxiety, Affect, Stress, Depression, Positive / negative affect, Burn-out</w:t>
            </w:r>
          </w:p>
        </w:tc>
      </w:tr>
      <w:tr w:rsidR="00735699" w14:paraId="69E9AC98" w14:textId="77777777" w:rsidTr="741A7774">
        <w:trPr>
          <w:trHeight w:val="75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96" w14:textId="77777777" w:rsidR="00735699" w:rsidRDefault="00414CA4">
            <w:pPr>
              <w:spacing w:line="256" w:lineRule="auto"/>
              <w:ind w:left="900"/>
              <w:rPr>
                <w:sz w:val="20"/>
                <w:szCs w:val="20"/>
              </w:rPr>
            </w:pPr>
            <w:r>
              <w:rPr>
                <w:sz w:val="20"/>
                <w:szCs w:val="20"/>
              </w:rPr>
              <w:lastRenderedPageBreak/>
              <w:t>Provider’s emotions about changing medications</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97" w14:textId="77777777" w:rsidR="00735699" w:rsidRDefault="00414CA4">
            <w:pPr>
              <w:spacing w:after="160" w:line="256" w:lineRule="auto"/>
              <w:rPr>
                <w:sz w:val="20"/>
                <w:szCs w:val="20"/>
              </w:rPr>
            </w:pPr>
            <w:r>
              <w:rPr>
                <w:sz w:val="20"/>
                <w:szCs w:val="20"/>
              </w:rPr>
              <w:t>Descriptions of hesitancy, reluctance, anxiety, fear on the part of the provider to make changes to medications that a patient is currently taking</w:t>
            </w:r>
          </w:p>
        </w:tc>
      </w:tr>
      <w:tr w:rsidR="00735699" w14:paraId="69E9AC9B" w14:textId="77777777" w:rsidTr="741A7774">
        <w:trPr>
          <w:trHeight w:val="765"/>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99" w14:textId="77777777" w:rsidR="00735699" w:rsidRDefault="00414CA4">
            <w:pPr>
              <w:spacing w:after="160" w:line="256" w:lineRule="auto"/>
              <w:ind w:left="900"/>
              <w:rPr>
                <w:sz w:val="20"/>
                <w:szCs w:val="20"/>
              </w:rPr>
            </w:pPr>
            <w:r>
              <w:rPr>
                <w:sz w:val="20"/>
                <w:szCs w:val="20"/>
              </w:rPr>
              <w:t>Patient’s emotions about changing medications</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9A" w14:textId="77777777" w:rsidR="00735699" w:rsidRDefault="00414CA4">
            <w:pPr>
              <w:spacing w:after="160" w:line="256" w:lineRule="auto"/>
              <w:rPr>
                <w:sz w:val="20"/>
                <w:szCs w:val="20"/>
              </w:rPr>
            </w:pPr>
            <w:r>
              <w:rPr>
                <w:sz w:val="20"/>
                <w:szCs w:val="20"/>
              </w:rPr>
              <w:t>Descriptions of hesitancy, reluctance, anxiety, fear on the part of the patient to make changes to medications that they are currently taking</w:t>
            </w:r>
          </w:p>
        </w:tc>
      </w:tr>
      <w:tr w:rsidR="00735699" w14:paraId="69E9AC9F" w14:textId="77777777" w:rsidTr="741A7774">
        <w:trPr>
          <w:trHeight w:val="186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9C" w14:textId="77777777" w:rsidR="00735699" w:rsidRDefault="00414CA4" w:rsidP="0DBA3C27">
            <w:pPr>
              <w:spacing w:after="160" w:line="256" w:lineRule="auto"/>
              <w:ind w:left="460"/>
              <w:rPr>
                <w:sz w:val="20"/>
                <w:szCs w:val="20"/>
                <w:lang w:val="en-US"/>
              </w:rPr>
            </w:pPr>
            <w:r w:rsidRPr="0DBA3C27">
              <w:rPr>
                <w:sz w:val="20"/>
                <w:szCs w:val="20"/>
                <w:lang w:val="en-US"/>
              </w:rPr>
              <w:t>Environmental Context and Resources (for RxC)</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9D" w14:textId="77777777" w:rsidR="00735699" w:rsidRDefault="00414CA4" w:rsidP="0DBA3C27">
            <w:pPr>
              <w:spacing w:after="160" w:line="256" w:lineRule="auto"/>
              <w:rPr>
                <w:sz w:val="20"/>
                <w:szCs w:val="20"/>
                <w:lang w:val="en-US"/>
              </w:rPr>
            </w:pPr>
            <w:r w:rsidRPr="0DBA3C27">
              <w:rPr>
                <w:sz w:val="20"/>
                <w:szCs w:val="20"/>
                <w:lang w:val="en-US"/>
              </w:rPr>
              <w:t>Captures codes related to any circumstance of a person’s situation or environment that discourages or encourages the development of skills &amp; abilities, independence, social competence, &amp; adaptive behaviour to tackle prescribing cascades in practice</w:t>
            </w:r>
          </w:p>
          <w:p w14:paraId="69E9AC9E" w14:textId="77777777" w:rsidR="00735699" w:rsidRDefault="00414CA4" w:rsidP="0DBA3C27">
            <w:pPr>
              <w:spacing w:after="160" w:line="256" w:lineRule="auto"/>
              <w:rPr>
                <w:sz w:val="20"/>
                <w:szCs w:val="20"/>
                <w:lang w:val="en-US"/>
              </w:rPr>
            </w:pPr>
            <w:r w:rsidRPr="0DBA3C27">
              <w:rPr>
                <w:sz w:val="20"/>
                <w:szCs w:val="20"/>
                <w:lang w:val="en-US"/>
              </w:rPr>
              <w:t>Constructs: Environmental stressors, Resources / material resources, Organizational culture / climate, Salient events / critical incidents, Person x environment interaction, Barriers and facilitators</w:t>
            </w:r>
          </w:p>
        </w:tc>
      </w:tr>
      <w:tr w:rsidR="00735699" w14:paraId="69E9ACA2" w14:textId="77777777" w:rsidTr="741A7774">
        <w:trPr>
          <w:trHeight w:val="525"/>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A0" w14:textId="77777777" w:rsidR="00735699" w:rsidRDefault="00414CA4">
            <w:pPr>
              <w:spacing w:after="160" w:line="256" w:lineRule="auto"/>
              <w:ind w:left="900"/>
              <w:rPr>
                <w:sz w:val="20"/>
                <w:szCs w:val="20"/>
              </w:rPr>
            </w:pPr>
            <w:r>
              <w:rPr>
                <w:sz w:val="20"/>
                <w:szCs w:val="20"/>
              </w:rPr>
              <w:t>Role of community RPh</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A1" w14:textId="77777777" w:rsidR="00735699" w:rsidRDefault="00414CA4">
            <w:pPr>
              <w:spacing w:after="160" w:line="256" w:lineRule="auto"/>
              <w:rPr>
                <w:sz w:val="20"/>
                <w:szCs w:val="20"/>
              </w:rPr>
            </w:pPr>
            <w:r>
              <w:rPr>
                <w:sz w:val="20"/>
                <w:szCs w:val="20"/>
              </w:rPr>
              <w:t>Discussions on role of community pharmacists in helping tackle prescribing cascades</w:t>
            </w:r>
          </w:p>
        </w:tc>
      </w:tr>
      <w:tr w:rsidR="00735699" w14:paraId="69E9ACA5" w14:textId="77777777" w:rsidTr="741A7774">
        <w:trPr>
          <w:trHeight w:val="525"/>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A3" w14:textId="77777777" w:rsidR="00735699" w:rsidRDefault="00414CA4">
            <w:pPr>
              <w:spacing w:after="160" w:line="256" w:lineRule="auto"/>
              <w:ind w:left="900"/>
              <w:rPr>
                <w:sz w:val="20"/>
                <w:szCs w:val="20"/>
              </w:rPr>
            </w:pPr>
            <w:r>
              <w:rPr>
                <w:sz w:val="20"/>
                <w:szCs w:val="20"/>
              </w:rPr>
              <w:t>Influence of COVID-19</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A4" w14:textId="77777777" w:rsidR="00735699" w:rsidRDefault="00414CA4">
            <w:pPr>
              <w:spacing w:after="160" w:line="256" w:lineRule="auto"/>
              <w:rPr>
                <w:sz w:val="20"/>
                <w:szCs w:val="20"/>
              </w:rPr>
            </w:pPr>
            <w:r>
              <w:rPr>
                <w:sz w:val="20"/>
                <w:szCs w:val="20"/>
              </w:rPr>
              <w:t>Discussions on the influence of the COVID-19 pandemic in tackling prescribing cascades</w:t>
            </w:r>
          </w:p>
        </w:tc>
      </w:tr>
      <w:tr w:rsidR="00735699" w14:paraId="69E9ACA8" w14:textId="77777777" w:rsidTr="741A7774">
        <w:trPr>
          <w:trHeight w:val="765"/>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A6" w14:textId="77777777" w:rsidR="00735699" w:rsidRDefault="00414CA4">
            <w:pPr>
              <w:spacing w:after="160" w:line="256" w:lineRule="auto"/>
              <w:ind w:left="900"/>
              <w:rPr>
                <w:sz w:val="20"/>
                <w:szCs w:val="20"/>
              </w:rPr>
            </w:pPr>
            <w:r>
              <w:rPr>
                <w:sz w:val="20"/>
                <w:szCs w:val="20"/>
              </w:rPr>
              <w:t>Frequent use of episodic / acute care</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A7" w14:textId="77777777" w:rsidR="00735699" w:rsidRDefault="00414CA4">
            <w:pPr>
              <w:spacing w:after="160" w:line="256" w:lineRule="auto"/>
              <w:rPr>
                <w:sz w:val="20"/>
                <w:szCs w:val="20"/>
              </w:rPr>
            </w:pPr>
            <w:r>
              <w:rPr>
                <w:sz w:val="20"/>
                <w:szCs w:val="20"/>
              </w:rPr>
              <w:t>Discussions on patient’s frequent use of episodic / acute care and how that affects provider’s ability to tackle prescribing cascades</w:t>
            </w:r>
          </w:p>
        </w:tc>
      </w:tr>
      <w:tr w:rsidR="00735699" w14:paraId="69E9ACAC" w14:textId="77777777" w:rsidTr="741A7774">
        <w:trPr>
          <w:trHeight w:val="123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A9" w14:textId="77777777" w:rsidR="00735699" w:rsidRDefault="00414CA4">
            <w:pPr>
              <w:spacing w:line="256" w:lineRule="auto"/>
              <w:ind w:left="900"/>
              <w:rPr>
                <w:sz w:val="20"/>
                <w:szCs w:val="20"/>
              </w:rPr>
            </w:pPr>
            <w:r>
              <w:rPr>
                <w:sz w:val="20"/>
                <w:szCs w:val="20"/>
              </w:rPr>
              <w:t>Team collaboration</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AA" w14:textId="77777777" w:rsidR="00735699" w:rsidRDefault="00414CA4">
            <w:pPr>
              <w:spacing w:after="160" w:line="256" w:lineRule="auto"/>
              <w:rPr>
                <w:sz w:val="20"/>
                <w:szCs w:val="20"/>
              </w:rPr>
            </w:pPr>
            <w:r>
              <w:rPr>
                <w:sz w:val="20"/>
                <w:szCs w:val="20"/>
              </w:rPr>
              <w:t>Discussions on instances / examples of collaboration / communication processes between providers within the same team about medications</w:t>
            </w:r>
          </w:p>
          <w:p w14:paraId="69E9ACAB" w14:textId="77777777" w:rsidR="00735699" w:rsidRDefault="00414CA4">
            <w:pPr>
              <w:spacing w:line="256" w:lineRule="auto"/>
              <w:rPr>
                <w:sz w:val="20"/>
                <w:szCs w:val="20"/>
              </w:rPr>
            </w:pPr>
            <w:r>
              <w:rPr>
                <w:sz w:val="20"/>
                <w:szCs w:val="20"/>
              </w:rPr>
              <w:t>E.g., wholesome approach, access to interprofessional team, access to local notes, medical directives for RPh to change doses, many prescribers</w:t>
            </w:r>
          </w:p>
        </w:tc>
      </w:tr>
      <w:tr w:rsidR="00735699" w14:paraId="69E9ACB0" w14:textId="77777777" w:rsidTr="741A7774">
        <w:trPr>
          <w:trHeight w:val="123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AD" w14:textId="77777777" w:rsidR="00735699" w:rsidRDefault="00414CA4">
            <w:pPr>
              <w:spacing w:after="160" w:line="256" w:lineRule="auto"/>
              <w:ind w:left="900"/>
              <w:rPr>
                <w:sz w:val="20"/>
                <w:szCs w:val="20"/>
              </w:rPr>
            </w:pPr>
            <w:r>
              <w:rPr>
                <w:sz w:val="20"/>
                <w:szCs w:val="20"/>
              </w:rPr>
              <w:t>Collaboration with specialists</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AE" w14:textId="77777777" w:rsidR="00735699" w:rsidRDefault="00414CA4">
            <w:pPr>
              <w:spacing w:after="160" w:line="256" w:lineRule="auto"/>
              <w:rPr>
                <w:sz w:val="20"/>
                <w:szCs w:val="20"/>
              </w:rPr>
            </w:pPr>
            <w:r>
              <w:rPr>
                <w:sz w:val="20"/>
                <w:szCs w:val="20"/>
              </w:rPr>
              <w:t>Discussions in instances / examples of collaboration / communication processes between primary care providers and specialists about medications</w:t>
            </w:r>
          </w:p>
          <w:p w14:paraId="69E9ACAF" w14:textId="77777777" w:rsidR="00735699" w:rsidRDefault="00414CA4">
            <w:pPr>
              <w:spacing w:line="256" w:lineRule="auto"/>
              <w:rPr>
                <w:sz w:val="20"/>
                <w:szCs w:val="20"/>
              </w:rPr>
            </w:pPr>
            <w:r>
              <w:rPr>
                <w:sz w:val="20"/>
                <w:szCs w:val="20"/>
              </w:rPr>
              <w:t>E.g., lack of care coordination, care in silos, lack of shared communication / records, many prescribers</w:t>
            </w:r>
          </w:p>
        </w:tc>
      </w:tr>
      <w:tr w:rsidR="00735699" w14:paraId="69E9ACB3" w14:textId="77777777" w:rsidTr="741A7774">
        <w:trPr>
          <w:trHeight w:val="765"/>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B1" w14:textId="77777777" w:rsidR="00735699" w:rsidRDefault="00414CA4">
            <w:pPr>
              <w:spacing w:after="160" w:line="256" w:lineRule="auto"/>
              <w:ind w:left="900"/>
              <w:rPr>
                <w:sz w:val="20"/>
                <w:szCs w:val="20"/>
              </w:rPr>
            </w:pPr>
            <w:r>
              <w:rPr>
                <w:sz w:val="20"/>
                <w:szCs w:val="20"/>
              </w:rPr>
              <w:t>Having rostered vs. un-rostered patients</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B2" w14:textId="77777777" w:rsidR="00735699" w:rsidRDefault="00414CA4">
            <w:pPr>
              <w:spacing w:after="160" w:line="256" w:lineRule="auto"/>
              <w:rPr>
                <w:sz w:val="20"/>
                <w:szCs w:val="20"/>
              </w:rPr>
            </w:pPr>
            <w:r>
              <w:rPr>
                <w:sz w:val="20"/>
                <w:szCs w:val="20"/>
              </w:rPr>
              <w:t>Discussions of how having rostered patients or having un-rostered patients and how that influences a providers’ ability to address prescribing cascades</w:t>
            </w:r>
          </w:p>
        </w:tc>
      </w:tr>
      <w:tr w:rsidR="00735699" w14:paraId="69E9ACB6" w14:textId="77777777" w:rsidTr="741A7774">
        <w:trPr>
          <w:trHeight w:val="525"/>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B4" w14:textId="77777777" w:rsidR="00735699" w:rsidRDefault="00414CA4">
            <w:pPr>
              <w:spacing w:after="160" w:line="256" w:lineRule="auto"/>
              <w:ind w:left="900"/>
              <w:rPr>
                <w:sz w:val="20"/>
                <w:szCs w:val="20"/>
              </w:rPr>
            </w:pPr>
            <w:r>
              <w:rPr>
                <w:sz w:val="20"/>
                <w:szCs w:val="20"/>
              </w:rPr>
              <w:t>Influence of EMR</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B5" w14:textId="77777777" w:rsidR="00735699" w:rsidRDefault="00414CA4">
            <w:pPr>
              <w:spacing w:after="160" w:line="256" w:lineRule="auto"/>
              <w:rPr>
                <w:sz w:val="20"/>
                <w:szCs w:val="20"/>
              </w:rPr>
            </w:pPr>
            <w:r>
              <w:rPr>
                <w:sz w:val="20"/>
                <w:szCs w:val="20"/>
              </w:rPr>
              <w:t>Discussions relating to the electronic medical record &amp; its role in addressing prescribing cascades</w:t>
            </w:r>
          </w:p>
        </w:tc>
      </w:tr>
      <w:tr w:rsidR="00735699" w14:paraId="69E9ACBB" w14:textId="77777777" w:rsidTr="741A7774">
        <w:trPr>
          <w:trHeight w:val="1155"/>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B7" w14:textId="77777777" w:rsidR="00735699" w:rsidRDefault="00414CA4" w:rsidP="0DBA3C27">
            <w:pPr>
              <w:spacing w:line="256" w:lineRule="auto"/>
              <w:ind w:left="900"/>
              <w:rPr>
                <w:sz w:val="20"/>
                <w:szCs w:val="20"/>
                <w:lang w:val="en-US"/>
              </w:rPr>
            </w:pPr>
            <w:r w:rsidRPr="0DBA3C27">
              <w:rPr>
                <w:sz w:val="20"/>
                <w:szCs w:val="20"/>
                <w:lang w:val="en-US"/>
              </w:rPr>
              <w:lastRenderedPageBreak/>
              <w:t>Tools used to identify RxC</w:t>
            </w:r>
          </w:p>
          <w:p w14:paraId="69E9ACB8" w14:textId="77777777" w:rsidR="00735699" w:rsidRDefault="00414CA4">
            <w:pPr>
              <w:spacing w:after="160" w:line="256" w:lineRule="auto"/>
              <w:rPr>
                <w:sz w:val="20"/>
                <w:szCs w:val="20"/>
              </w:rPr>
            </w:pPr>
            <w:r>
              <w:rPr>
                <w:sz w:val="20"/>
                <w:szCs w:val="20"/>
              </w:rPr>
              <w:t xml:space="preserve"> </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B9" w14:textId="77777777" w:rsidR="00735699" w:rsidRDefault="00414CA4" w:rsidP="0DBA3C27">
            <w:pPr>
              <w:spacing w:after="160" w:line="256" w:lineRule="auto"/>
              <w:rPr>
                <w:sz w:val="20"/>
                <w:szCs w:val="20"/>
                <w:lang w:val="en-US"/>
              </w:rPr>
            </w:pPr>
            <w:r w:rsidRPr="0DBA3C27">
              <w:rPr>
                <w:sz w:val="20"/>
                <w:szCs w:val="20"/>
                <w:lang w:val="en-US"/>
              </w:rPr>
              <w:t>Discussions about existing tools providers use to identify prescribing cascades in current practice</w:t>
            </w:r>
          </w:p>
          <w:p w14:paraId="69E9ACBA" w14:textId="77777777" w:rsidR="00735699" w:rsidRDefault="00414CA4">
            <w:pPr>
              <w:spacing w:after="160" w:line="256" w:lineRule="auto"/>
              <w:rPr>
                <w:sz w:val="20"/>
                <w:szCs w:val="20"/>
              </w:rPr>
            </w:pPr>
            <w:r>
              <w:rPr>
                <w:sz w:val="20"/>
                <w:szCs w:val="20"/>
              </w:rPr>
              <w:t>E.g., (from data) drug information resources (UpToDate), guidance on inappropriate prescribing (Beer’s criteria), devices to get a better patient history (Freestyle Libre)</w:t>
            </w:r>
          </w:p>
        </w:tc>
      </w:tr>
      <w:tr w:rsidR="00735699" w14:paraId="69E9ACBE" w14:textId="77777777" w:rsidTr="741A7774">
        <w:trPr>
          <w:trHeight w:val="525"/>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BC" w14:textId="77777777" w:rsidR="00735699" w:rsidRDefault="00414CA4" w:rsidP="0DBA3C27">
            <w:pPr>
              <w:spacing w:line="256" w:lineRule="auto"/>
              <w:ind w:left="900"/>
              <w:rPr>
                <w:sz w:val="20"/>
                <w:szCs w:val="20"/>
                <w:lang w:val="en-US"/>
              </w:rPr>
            </w:pPr>
            <w:r w:rsidRPr="0DBA3C27">
              <w:rPr>
                <w:sz w:val="20"/>
                <w:szCs w:val="20"/>
                <w:lang w:val="en-US"/>
              </w:rPr>
              <w:t>Unclear medication indication</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BD" w14:textId="77777777" w:rsidR="00735699" w:rsidRDefault="00414CA4" w:rsidP="0DBA3C27">
            <w:pPr>
              <w:spacing w:after="160" w:line="256" w:lineRule="auto"/>
              <w:rPr>
                <w:sz w:val="20"/>
                <w:szCs w:val="20"/>
                <w:lang w:val="en-US"/>
              </w:rPr>
            </w:pPr>
            <w:r w:rsidRPr="0DBA3C27">
              <w:rPr>
                <w:sz w:val="20"/>
                <w:szCs w:val="20"/>
                <w:lang w:val="en-US"/>
              </w:rPr>
              <w:t>Discussions of how the indication for a medication can be unclear in practice</w:t>
            </w:r>
          </w:p>
        </w:tc>
      </w:tr>
      <w:tr w:rsidR="00735699" w14:paraId="69E9ACC2" w14:textId="77777777" w:rsidTr="741A7774">
        <w:trPr>
          <w:trHeight w:val="138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BF" w14:textId="77777777" w:rsidR="00735699" w:rsidRDefault="00414CA4" w:rsidP="0DBA3C27">
            <w:pPr>
              <w:spacing w:after="160" w:line="256" w:lineRule="auto"/>
              <w:ind w:left="460"/>
              <w:rPr>
                <w:sz w:val="20"/>
                <w:szCs w:val="20"/>
                <w:lang w:val="en-US"/>
              </w:rPr>
            </w:pPr>
            <w:r w:rsidRPr="0DBA3C27">
              <w:rPr>
                <w:sz w:val="20"/>
                <w:szCs w:val="20"/>
                <w:lang w:val="en-US"/>
              </w:rPr>
              <w:t>Goals (in RxC)</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C0" w14:textId="77777777" w:rsidR="00735699" w:rsidRDefault="00414CA4" w:rsidP="0DBA3C27">
            <w:pPr>
              <w:spacing w:after="160" w:line="256" w:lineRule="auto"/>
              <w:rPr>
                <w:sz w:val="20"/>
                <w:szCs w:val="20"/>
                <w:lang w:val="en-US"/>
              </w:rPr>
            </w:pPr>
            <w:r w:rsidRPr="0DBA3C27">
              <w:rPr>
                <w:sz w:val="20"/>
                <w:szCs w:val="20"/>
                <w:lang w:val="en-US"/>
              </w:rPr>
              <w:t>Descriptions of goal setting - I.e., mental representations of outcomes or end states that an individual wants to achieve - regarding prescribing cascades</w:t>
            </w:r>
          </w:p>
          <w:p w14:paraId="69E9ACC1" w14:textId="77777777" w:rsidR="00735699" w:rsidRDefault="00414CA4">
            <w:pPr>
              <w:spacing w:after="160" w:line="256" w:lineRule="auto"/>
              <w:rPr>
                <w:sz w:val="20"/>
                <w:szCs w:val="20"/>
              </w:rPr>
            </w:pPr>
            <w:r>
              <w:rPr>
                <w:sz w:val="20"/>
                <w:szCs w:val="20"/>
              </w:rPr>
              <w:t>Constructs: Goals (distal / proximal), Goal priority, Goal / target setting, Goals (autonomous / controlled), Action planning, Implementation intention</w:t>
            </w:r>
          </w:p>
        </w:tc>
      </w:tr>
      <w:tr w:rsidR="00735699" w14:paraId="69E9ACC6" w14:textId="77777777" w:rsidTr="741A7774">
        <w:trPr>
          <w:trHeight w:val="1155"/>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C3" w14:textId="77777777" w:rsidR="00735699" w:rsidRDefault="00414CA4" w:rsidP="0DBA3C27">
            <w:pPr>
              <w:spacing w:after="160" w:line="256" w:lineRule="auto"/>
              <w:ind w:left="460"/>
              <w:rPr>
                <w:sz w:val="20"/>
                <w:szCs w:val="20"/>
                <w:lang w:val="en-US"/>
              </w:rPr>
            </w:pPr>
            <w:r w:rsidRPr="0DBA3C27">
              <w:rPr>
                <w:sz w:val="20"/>
                <w:szCs w:val="20"/>
                <w:lang w:val="en-US"/>
              </w:rPr>
              <w:t>Intentions (towards RxC)</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C4" w14:textId="77777777" w:rsidR="00735699" w:rsidRDefault="00414CA4">
            <w:pPr>
              <w:spacing w:after="160" w:line="256" w:lineRule="auto"/>
              <w:rPr>
                <w:sz w:val="20"/>
                <w:szCs w:val="20"/>
              </w:rPr>
            </w:pPr>
            <w:r>
              <w:rPr>
                <w:sz w:val="20"/>
                <w:szCs w:val="20"/>
              </w:rPr>
              <w:t xml:space="preserve">Descriptions of intentions - i.e., a conscious decision - to address prescribing cascades in practice </w:t>
            </w:r>
          </w:p>
          <w:p w14:paraId="69E9ACC5" w14:textId="77777777" w:rsidR="00735699" w:rsidRDefault="00414CA4">
            <w:pPr>
              <w:spacing w:after="160" w:line="256" w:lineRule="auto"/>
              <w:rPr>
                <w:sz w:val="20"/>
                <w:szCs w:val="20"/>
              </w:rPr>
            </w:pPr>
            <w:r>
              <w:rPr>
                <w:sz w:val="20"/>
                <w:szCs w:val="20"/>
              </w:rPr>
              <w:t>Constructs: Stability of intentions, Stages of change model</w:t>
            </w:r>
          </w:p>
        </w:tc>
      </w:tr>
      <w:tr w:rsidR="00735699" w14:paraId="69E9ACCA" w14:textId="77777777" w:rsidTr="741A7774">
        <w:trPr>
          <w:trHeight w:val="138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C7" w14:textId="77777777" w:rsidR="00735699" w:rsidRDefault="00414CA4" w:rsidP="0DBA3C27">
            <w:pPr>
              <w:spacing w:after="160" w:line="256" w:lineRule="auto"/>
              <w:ind w:left="460"/>
              <w:rPr>
                <w:sz w:val="20"/>
                <w:szCs w:val="20"/>
                <w:lang w:val="en-US"/>
              </w:rPr>
            </w:pPr>
            <w:r w:rsidRPr="0DBA3C27">
              <w:rPr>
                <w:sz w:val="20"/>
                <w:szCs w:val="20"/>
                <w:lang w:val="en-US"/>
              </w:rPr>
              <w:t>Knowledge (of RxC)</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C8" w14:textId="77777777" w:rsidR="00735699" w:rsidRDefault="00414CA4" w:rsidP="0DBA3C27">
            <w:pPr>
              <w:spacing w:after="160" w:line="256" w:lineRule="auto"/>
              <w:rPr>
                <w:sz w:val="20"/>
                <w:szCs w:val="20"/>
                <w:lang w:val="en-US"/>
              </w:rPr>
            </w:pPr>
            <w:r w:rsidRPr="0DBA3C27">
              <w:rPr>
                <w:sz w:val="20"/>
                <w:szCs w:val="20"/>
                <w:lang w:val="en-US"/>
              </w:rPr>
              <w:t xml:space="preserve">Captures codes related to knowledge - i.e., an awareness of the existence - of prescribing cascade, both regarding a specific case/cascade as well as more general understanding of medication side effects </w:t>
            </w:r>
          </w:p>
          <w:p w14:paraId="69E9ACC9" w14:textId="77777777" w:rsidR="00735699" w:rsidRDefault="00414CA4">
            <w:pPr>
              <w:spacing w:after="160" w:line="256" w:lineRule="auto"/>
              <w:rPr>
                <w:sz w:val="20"/>
                <w:szCs w:val="20"/>
              </w:rPr>
            </w:pPr>
            <w:r>
              <w:rPr>
                <w:sz w:val="20"/>
                <w:szCs w:val="20"/>
              </w:rPr>
              <w:t>Constructs: Knowledge, Procedural knowledge, Knowledge of task environment</w:t>
            </w:r>
          </w:p>
        </w:tc>
      </w:tr>
      <w:tr w:rsidR="00735699" w14:paraId="69E9ACCD" w14:textId="77777777" w:rsidTr="741A7774">
        <w:trPr>
          <w:trHeight w:val="765"/>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CB" w14:textId="77777777" w:rsidR="00735699" w:rsidRDefault="00414CA4">
            <w:pPr>
              <w:spacing w:after="160" w:line="256" w:lineRule="auto"/>
              <w:ind w:left="900"/>
              <w:rPr>
                <w:sz w:val="20"/>
                <w:szCs w:val="20"/>
              </w:rPr>
            </w:pPr>
            <w:r>
              <w:rPr>
                <w:sz w:val="20"/>
                <w:szCs w:val="20"/>
              </w:rPr>
              <w:t>Educational training</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CC" w14:textId="77777777" w:rsidR="00735699" w:rsidRDefault="00414CA4">
            <w:pPr>
              <w:spacing w:after="160" w:line="256" w:lineRule="auto"/>
              <w:rPr>
                <w:sz w:val="20"/>
                <w:szCs w:val="20"/>
              </w:rPr>
            </w:pPr>
            <w:r>
              <w:rPr>
                <w:sz w:val="20"/>
                <w:szCs w:val="20"/>
              </w:rPr>
              <w:t>Descriptions of impact of educational training on providers’ understanding / knowledge / awareness of prescribing cascades and relevant medication literacy</w:t>
            </w:r>
          </w:p>
        </w:tc>
      </w:tr>
      <w:tr w:rsidR="00735699" w14:paraId="69E9ACD0" w14:textId="77777777" w:rsidTr="741A7774">
        <w:trPr>
          <w:trHeight w:val="765"/>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CE" w14:textId="77777777" w:rsidR="00735699" w:rsidRDefault="00414CA4" w:rsidP="0DBA3C27">
            <w:pPr>
              <w:spacing w:after="160" w:line="256" w:lineRule="auto"/>
              <w:ind w:left="900"/>
              <w:rPr>
                <w:sz w:val="20"/>
                <w:szCs w:val="20"/>
                <w:lang w:val="en-US"/>
              </w:rPr>
            </w:pPr>
            <w:r w:rsidRPr="0DBA3C27">
              <w:rPr>
                <w:sz w:val="20"/>
                <w:szCs w:val="20"/>
                <w:lang w:val="en-US"/>
              </w:rPr>
              <w:t>Familiarity with RxC</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CF" w14:textId="77777777" w:rsidR="00735699" w:rsidRDefault="00414CA4">
            <w:pPr>
              <w:spacing w:after="160" w:line="256" w:lineRule="auto"/>
              <w:rPr>
                <w:sz w:val="20"/>
                <w:szCs w:val="20"/>
              </w:rPr>
            </w:pPr>
            <w:r>
              <w:rPr>
                <w:sz w:val="20"/>
                <w:szCs w:val="20"/>
              </w:rPr>
              <w:t>Descriptions of providers’ familiarity or unfamiliarity with the terminology/concept of prescribing cascades</w:t>
            </w:r>
          </w:p>
        </w:tc>
      </w:tr>
      <w:tr w:rsidR="00735699" w14:paraId="69E9ACD3" w14:textId="77777777" w:rsidTr="741A7774">
        <w:trPr>
          <w:trHeight w:val="765"/>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D1" w14:textId="77777777" w:rsidR="00735699" w:rsidRDefault="00414CA4">
            <w:pPr>
              <w:spacing w:after="160" w:line="256" w:lineRule="auto"/>
              <w:ind w:left="900"/>
              <w:rPr>
                <w:sz w:val="20"/>
                <w:szCs w:val="20"/>
              </w:rPr>
            </w:pPr>
            <w:r>
              <w:rPr>
                <w:sz w:val="20"/>
                <w:szCs w:val="20"/>
              </w:rPr>
              <w:t>Medication side effects</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D2" w14:textId="77777777" w:rsidR="00735699" w:rsidRDefault="00414CA4">
            <w:pPr>
              <w:spacing w:after="160" w:line="256" w:lineRule="auto"/>
              <w:rPr>
                <w:sz w:val="20"/>
                <w:szCs w:val="20"/>
              </w:rPr>
            </w:pPr>
            <w:r>
              <w:rPr>
                <w:sz w:val="20"/>
                <w:szCs w:val="20"/>
              </w:rPr>
              <w:t>Descriptions of providers’ knowledge and / or awareness of potential side effects of a given medication</w:t>
            </w:r>
          </w:p>
        </w:tc>
      </w:tr>
      <w:tr w:rsidR="00735699" w14:paraId="69E9ACD6" w14:textId="77777777" w:rsidTr="741A7774">
        <w:trPr>
          <w:trHeight w:val="765"/>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D4" w14:textId="77777777" w:rsidR="00735699" w:rsidRDefault="00414CA4">
            <w:pPr>
              <w:spacing w:after="160" w:line="256" w:lineRule="auto"/>
              <w:ind w:left="900"/>
              <w:rPr>
                <w:sz w:val="20"/>
                <w:szCs w:val="20"/>
              </w:rPr>
            </w:pPr>
            <w:r>
              <w:rPr>
                <w:sz w:val="20"/>
                <w:szCs w:val="20"/>
              </w:rPr>
              <w:t>OTC medications</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D5" w14:textId="77777777" w:rsidR="00735699" w:rsidRDefault="00414CA4" w:rsidP="0DBA3C27">
            <w:pPr>
              <w:spacing w:after="160" w:line="256" w:lineRule="auto"/>
              <w:rPr>
                <w:sz w:val="20"/>
                <w:szCs w:val="20"/>
                <w:lang w:val="en-US"/>
              </w:rPr>
            </w:pPr>
            <w:r w:rsidRPr="0DBA3C27">
              <w:rPr>
                <w:sz w:val="20"/>
                <w:szCs w:val="20"/>
                <w:lang w:val="en-US"/>
              </w:rPr>
              <w:t>Descriptions of providers’ knowledge regarding over the counter medications including their potential side effects, status as drugs, etc.</w:t>
            </w:r>
          </w:p>
        </w:tc>
      </w:tr>
      <w:tr w:rsidR="00735699" w14:paraId="69E9ACDA" w14:textId="77777777" w:rsidTr="741A7774">
        <w:trPr>
          <w:trHeight w:val="1155"/>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D7" w14:textId="77777777" w:rsidR="00735699" w:rsidRDefault="00414CA4" w:rsidP="0DBA3C27">
            <w:pPr>
              <w:spacing w:after="160" w:line="256" w:lineRule="auto"/>
              <w:ind w:left="460"/>
              <w:rPr>
                <w:sz w:val="20"/>
                <w:szCs w:val="20"/>
                <w:lang w:val="en-US"/>
              </w:rPr>
            </w:pPr>
            <w:r w:rsidRPr="0DBA3C27">
              <w:rPr>
                <w:sz w:val="20"/>
                <w:szCs w:val="20"/>
                <w:lang w:val="en-US"/>
              </w:rPr>
              <w:t>Memory, Attention, and Decision Processes (regarding RxC)</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D8" w14:textId="77777777" w:rsidR="00735699" w:rsidRDefault="00414CA4" w:rsidP="0DBA3C27">
            <w:pPr>
              <w:spacing w:after="160" w:line="256" w:lineRule="auto"/>
              <w:rPr>
                <w:sz w:val="20"/>
                <w:szCs w:val="20"/>
                <w:lang w:val="en-US"/>
              </w:rPr>
            </w:pPr>
            <w:r w:rsidRPr="0DBA3C27">
              <w:rPr>
                <w:sz w:val="20"/>
                <w:szCs w:val="20"/>
                <w:lang w:val="en-US"/>
              </w:rPr>
              <w:t>Captures codes related to the ability to retain information, focus selectively on aspects of the environment and choose between two or more alternatives in relation to prescribing cascades</w:t>
            </w:r>
          </w:p>
          <w:p w14:paraId="69E9ACD9" w14:textId="77777777" w:rsidR="00735699" w:rsidRDefault="00414CA4">
            <w:pPr>
              <w:spacing w:after="160" w:line="256" w:lineRule="auto"/>
              <w:rPr>
                <w:sz w:val="20"/>
                <w:szCs w:val="20"/>
              </w:rPr>
            </w:pPr>
            <w:r>
              <w:rPr>
                <w:sz w:val="20"/>
                <w:szCs w:val="20"/>
              </w:rPr>
              <w:lastRenderedPageBreak/>
              <w:t>Constructs: Memory, Attention, Attention control, Decision making, Cognitive overload / tiredness</w:t>
            </w:r>
          </w:p>
        </w:tc>
      </w:tr>
      <w:tr w:rsidR="00735699" w14:paraId="69E9ACDD" w14:textId="77777777" w:rsidTr="741A7774">
        <w:trPr>
          <w:trHeight w:val="525"/>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DB" w14:textId="77777777" w:rsidR="00735699" w:rsidRDefault="00414CA4" w:rsidP="0DBA3C27">
            <w:pPr>
              <w:spacing w:line="256" w:lineRule="auto"/>
              <w:ind w:left="900"/>
              <w:rPr>
                <w:sz w:val="20"/>
                <w:szCs w:val="20"/>
                <w:lang w:val="en-US"/>
              </w:rPr>
            </w:pPr>
            <w:r w:rsidRPr="0DBA3C27">
              <w:rPr>
                <w:sz w:val="20"/>
                <w:szCs w:val="20"/>
                <w:lang w:val="en-US"/>
              </w:rPr>
              <w:lastRenderedPageBreak/>
              <w:t>Decision processes for RxC</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DC" w14:textId="77777777" w:rsidR="00735699" w:rsidRDefault="00414CA4">
            <w:pPr>
              <w:spacing w:after="160" w:line="256" w:lineRule="auto"/>
              <w:rPr>
                <w:sz w:val="20"/>
                <w:szCs w:val="20"/>
              </w:rPr>
            </w:pPr>
            <w:r>
              <w:rPr>
                <w:sz w:val="20"/>
                <w:szCs w:val="20"/>
              </w:rPr>
              <w:t>Discussions of providers’ decision-making processes for prescribing cascades</w:t>
            </w:r>
          </w:p>
        </w:tc>
      </w:tr>
      <w:tr w:rsidR="00735699" w14:paraId="69E9ACE1" w14:textId="77777777" w:rsidTr="741A7774">
        <w:trPr>
          <w:trHeight w:val="84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DE" w14:textId="77777777" w:rsidR="00735699" w:rsidRDefault="00414CA4">
            <w:pPr>
              <w:spacing w:line="256" w:lineRule="auto"/>
              <w:ind w:left="900"/>
              <w:rPr>
                <w:sz w:val="20"/>
                <w:szCs w:val="20"/>
              </w:rPr>
            </w:pPr>
            <w:r>
              <w:rPr>
                <w:sz w:val="20"/>
                <w:szCs w:val="20"/>
              </w:rPr>
              <w:t>Visit priority</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DF" w14:textId="77777777" w:rsidR="00735699" w:rsidRDefault="00414CA4">
            <w:pPr>
              <w:spacing w:line="256" w:lineRule="auto"/>
              <w:rPr>
                <w:sz w:val="20"/>
                <w:szCs w:val="20"/>
              </w:rPr>
            </w:pPr>
            <w:r>
              <w:rPr>
                <w:sz w:val="20"/>
                <w:szCs w:val="20"/>
              </w:rPr>
              <w:t>Discussions of how prescribing cascades are or are not prioritized during patient’s visit</w:t>
            </w:r>
          </w:p>
          <w:p w14:paraId="69E9ACE0" w14:textId="77777777" w:rsidR="00735699" w:rsidRDefault="00414CA4">
            <w:pPr>
              <w:spacing w:line="256" w:lineRule="auto"/>
              <w:rPr>
                <w:sz w:val="20"/>
                <w:szCs w:val="20"/>
              </w:rPr>
            </w:pPr>
            <w:r>
              <w:rPr>
                <w:sz w:val="20"/>
                <w:szCs w:val="20"/>
              </w:rPr>
              <w:t>E.g., if a patient is stable (vs. acutely ill or undergoing a transition in care) and when to address them</w:t>
            </w:r>
          </w:p>
        </w:tc>
      </w:tr>
      <w:tr w:rsidR="00735699" w14:paraId="69E9ACE4" w14:textId="77777777" w:rsidTr="741A7774">
        <w:trPr>
          <w:trHeight w:val="36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E2" w14:textId="77777777" w:rsidR="00735699" w:rsidRDefault="00414CA4">
            <w:pPr>
              <w:spacing w:line="256" w:lineRule="auto"/>
              <w:ind w:left="900"/>
              <w:rPr>
                <w:sz w:val="20"/>
                <w:szCs w:val="20"/>
              </w:rPr>
            </w:pPr>
            <w:r>
              <w:rPr>
                <w:sz w:val="20"/>
                <w:szCs w:val="20"/>
              </w:rPr>
              <w:t>Planned follow up</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E3" w14:textId="77777777" w:rsidR="00735699" w:rsidRDefault="00414CA4">
            <w:pPr>
              <w:spacing w:line="256" w:lineRule="auto"/>
              <w:rPr>
                <w:sz w:val="20"/>
                <w:szCs w:val="20"/>
              </w:rPr>
            </w:pPr>
            <w:r>
              <w:rPr>
                <w:sz w:val="20"/>
                <w:szCs w:val="20"/>
              </w:rPr>
              <w:t>Discussions of ability to follow up with patient’s prescribing cascade(s)</w:t>
            </w:r>
          </w:p>
        </w:tc>
      </w:tr>
      <w:tr w:rsidR="00735699" w14:paraId="69E9ACE7" w14:textId="77777777" w:rsidTr="741A7774">
        <w:trPr>
          <w:trHeight w:val="75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E5" w14:textId="77777777" w:rsidR="00735699" w:rsidRDefault="00414CA4">
            <w:pPr>
              <w:spacing w:line="256" w:lineRule="auto"/>
              <w:ind w:left="900"/>
              <w:rPr>
                <w:sz w:val="20"/>
                <w:szCs w:val="20"/>
              </w:rPr>
            </w:pPr>
            <w:r>
              <w:rPr>
                <w:sz w:val="20"/>
                <w:szCs w:val="20"/>
              </w:rPr>
              <w:t>Consideration of treatment alternatives</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E6" w14:textId="77777777" w:rsidR="00735699" w:rsidRDefault="00414CA4">
            <w:pPr>
              <w:spacing w:after="160" w:line="256" w:lineRule="auto"/>
              <w:rPr>
                <w:sz w:val="20"/>
                <w:szCs w:val="20"/>
              </w:rPr>
            </w:pPr>
            <w:r>
              <w:rPr>
                <w:sz w:val="20"/>
                <w:szCs w:val="20"/>
              </w:rPr>
              <w:t>Discussions of the consideration of treatment alternatives when considering deprescribing for prescribing cascades</w:t>
            </w:r>
          </w:p>
        </w:tc>
      </w:tr>
      <w:tr w:rsidR="00735699" w14:paraId="69E9ACEB" w14:textId="77777777" w:rsidTr="741A7774">
        <w:trPr>
          <w:trHeight w:val="1155"/>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E8" w14:textId="77777777" w:rsidR="00735699" w:rsidRDefault="00414CA4" w:rsidP="0DBA3C27">
            <w:pPr>
              <w:spacing w:after="160" w:line="256" w:lineRule="auto"/>
              <w:ind w:left="460"/>
              <w:rPr>
                <w:sz w:val="20"/>
                <w:szCs w:val="20"/>
                <w:lang w:val="en-US"/>
              </w:rPr>
            </w:pPr>
            <w:r w:rsidRPr="0DBA3C27">
              <w:rPr>
                <w:sz w:val="20"/>
                <w:szCs w:val="20"/>
                <w:lang w:val="en-US"/>
              </w:rPr>
              <w:t>Optimism towards RxC</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E9" w14:textId="77777777" w:rsidR="00735699" w:rsidRDefault="00414CA4" w:rsidP="0DBA3C27">
            <w:pPr>
              <w:spacing w:after="160" w:line="256" w:lineRule="auto"/>
              <w:rPr>
                <w:sz w:val="20"/>
                <w:szCs w:val="20"/>
                <w:lang w:val="en-US"/>
              </w:rPr>
            </w:pPr>
            <w:r w:rsidRPr="0DBA3C27">
              <w:rPr>
                <w:sz w:val="20"/>
                <w:szCs w:val="20"/>
                <w:lang w:val="en-US"/>
              </w:rPr>
              <w:t xml:space="preserve">Captures codes related to optimism - confidence that things will happen for the best or that the desired goals will be attained - when addressing prescribing cascades. </w:t>
            </w:r>
          </w:p>
          <w:p w14:paraId="69E9ACEA" w14:textId="77777777" w:rsidR="00735699" w:rsidRDefault="00414CA4">
            <w:pPr>
              <w:spacing w:after="160" w:line="256" w:lineRule="auto"/>
              <w:rPr>
                <w:sz w:val="20"/>
                <w:szCs w:val="20"/>
              </w:rPr>
            </w:pPr>
            <w:r>
              <w:rPr>
                <w:sz w:val="20"/>
                <w:szCs w:val="20"/>
              </w:rPr>
              <w:t>Constructs: Optimism, Pessimism, Unrealistic optimism, Identity</w:t>
            </w:r>
          </w:p>
        </w:tc>
      </w:tr>
      <w:tr w:rsidR="00735699" w14:paraId="69E9ACEE" w14:textId="77777777" w:rsidTr="741A7774">
        <w:trPr>
          <w:trHeight w:val="525"/>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EC" w14:textId="77777777" w:rsidR="00735699" w:rsidRDefault="00414CA4" w:rsidP="741A7774">
            <w:pPr>
              <w:spacing w:line="256" w:lineRule="auto"/>
              <w:ind w:left="900"/>
              <w:rPr>
                <w:sz w:val="20"/>
                <w:szCs w:val="20"/>
                <w:lang w:val="en-US"/>
              </w:rPr>
            </w:pPr>
            <w:r w:rsidRPr="741A7774">
              <w:rPr>
                <w:sz w:val="20"/>
                <w:szCs w:val="20"/>
                <w:lang w:val="en-US"/>
              </w:rPr>
              <w:t>Optimism towards RxC’s</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ED" w14:textId="77777777" w:rsidR="00735699" w:rsidRDefault="00414CA4">
            <w:pPr>
              <w:spacing w:after="160" w:line="256" w:lineRule="auto"/>
              <w:rPr>
                <w:sz w:val="20"/>
                <w:szCs w:val="20"/>
              </w:rPr>
            </w:pPr>
            <w:r>
              <w:rPr>
                <w:sz w:val="20"/>
                <w:szCs w:val="20"/>
              </w:rPr>
              <w:t>Discussions of provider’s optimism in tackling prescribing cascades</w:t>
            </w:r>
          </w:p>
        </w:tc>
      </w:tr>
      <w:tr w:rsidR="00735699" w14:paraId="69E9ACF1" w14:textId="77777777" w:rsidTr="741A7774">
        <w:trPr>
          <w:trHeight w:val="525"/>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EF" w14:textId="77777777" w:rsidR="00735699" w:rsidRDefault="00414CA4" w:rsidP="741A7774">
            <w:pPr>
              <w:spacing w:line="256" w:lineRule="auto"/>
              <w:ind w:left="900"/>
              <w:rPr>
                <w:sz w:val="20"/>
                <w:szCs w:val="20"/>
                <w:lang w:val="en-US"/>
              </w:rPr>
            </w:pPr>
            <w:r w:rsidRPr="741A7774">
              <w:rPr>
                <w:sz w:val="20"/>
                <w:szCs w:val="20"/>
                <w:lang w:val="en-US"/>
              </w:rPr>
              <w:t>Pessimism towards RxC’s</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F0" w14:textId="77777777" w:rsidR="00735699" w:rsidRDefault="00414CA4">
            <w:pPr>
              <w:spacing w:after="160" w:line="256" w:lineRule="auto"/>
              <w:rPr>
                <w:sz w:val="20"/>
                <w:szCs w:val="20"/>
              </w:rPr>
            </w:pPr>
            <w:r>
              <w:rPr>
                <w:sz w:val="20"/>
                <w:szCs w:val="20"/>
              </w:rPr>
              <w:t>Discussions of provider’s pessimism in tackling prescribing cascades</w:t>
            </w:r>
          </w:p>
        </w:tc>
      </w:tr>
      <w:tr w:rsidR="00735699" w14:paraId="69E9ACF5" w14:textId="77777777" w:rsidTr="741A7774">
        <w:trPr>
          <w:trHeight w:val="162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F2" w14:textId="77777777" w:rsidR="00735699" w:rsidRDefault="00414CA4" w:rsidP="0DBA3C27">
            <w:pPr>
              <w:spacing w:after="160" w:line="256" w:lineRule="auto"/>
              <w:ind w:left="460"/>
              <w:rPr>
                <w:sz w:val="20"/>
                <w:szCs w:val="20"/>
                <w:lang w:val="en-US"/>
              </w:rPr>
            </w:pPr>
            <w:r w:rsidRPr="0DBA3C27">
              <w:rPr>
                <w:sz w:val="20"/>
                <w:szCs w:val="20"/>
                <w:lang w:val="en-US"/>
              </w:rPr>
              <w:t>Reinforcement (for RxC)</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F3" w14:textId="77777777" w:rsidR="00735699" w:rsidRDefault="00414CA4" w:rsidP="0DBA3C27">
            <w:pPr>
              <w:spacing w:after="160" w:line="256" w:lineRule="auto"/>
              <w:rPr>
                <w:sz w:val="20"/>
                <w:szCs w:val="20"/>
                <w:lang w:val="en-US"/>
              </w:rPr>
            </w:pPr>
            <w:r w:rsidRPr="0DBA3C27">
              <w:rPr>
                <w:sz w:val="20"/>
                <w:szCs w:val="20"/>
                <w:lang w:val="en-US"/>
              </w:rPr>
              <w:t>Captures codes related to increasing the probability of a response by arranging a dependent relationship, or contingency, between the response and a given stimulus regarding addressing prescribing cascades</w:t>
            </w:r>
          </w:p>
          <w:p w14:paraId="69E9ACF4" w14:textId="77777777" w:rsidR="00735699" w:rsidRDefault="00414CA4">
            <w:pPr>
              <w:spacing w:after="160" w:line="256" w:lineRule="auto"/>
              <w:rPr>
                <w:sz w:val="20"/>
                <w:szCs w:val="20"/>
              </w:rPr>
            </w:pPr>
            <w:r>
              <w:rPr>
                <w:sz w:val="20"/>
                <w:szCs w:val="20"/>
              </w:rPr>
              <w:t>Constructs: Rewards (proximal / distal, valued / not valued, probable / improbable), Incentives, Punishment, Consequents, Reinforcement, Contingencies, Sanctions</w:t>
            </w:r>
          </w:p>
        </w:tc>
      </w:tr>
      <w:tr w:rsidR="00735699" w14:paraId="69E9ACF8" w14:textId="77777777" w:rsidTr="741A7774">
        <w:trPr>
          <w:trHeight w:val="75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F6" w14:textId="77777777" w:rsidR="00735699" w:rsidRDefault="00414CA4">
            <w:pPr>
              <w:spacing w:line="256" w:lineRule="auto"/>
              <w:ind w:left="900"/>
              <w:rPr>
                <w:sz w:val="20"/>
                <w:szCs w:val="20"/>
              </w:rPr>
            </w:pPr>
            <w:r>
              <w:rPr>
                <w:sz w:val="20"/>
                <w:szCs w:val="20"/>
              </w:rPr>
              <w:t>Patient awareness / self-advocacy</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F7" w14:textId="77777777" w:rsidR="00735699" w:rsidRDefault="00414CA4">
            <w:pPr>
              <w:spacing w:after="160" w:line="256" w:lineRule="auto"/>
              <w:rPr>
                <w:sz w:val="20"/>
                <w:szCs w:val="20"/>
              </w:rPr>
            </w:pPr>
            <w:r>
              <w:rPr>
                <w:sz w:val="20"/>
                <w:szCs w:val="20"/>
              </w:rPr>
              <w:t>Discussion of patient awareness of personal prescribing cascades and how they advocate for themselves</w:t>
            </w:r>
          </w:p>
        </w:tc>
      </w:tr>
      <w:tr w:rsidR="00735699" w14:paraId="69E9ACFB" w14:textId="77777777" w:rsidTr="741A7774">
        <w:trPr>
          <w:trHeight w:val="60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F9" w14:textId="77777777" w:rsidR="00735699" w:rsidRDefault="00414CA4" w:rsidP="741A7774">
            <w:pPr>
              <w:spacing w:line="256" w:lineRule="auto"/>
              <w:ind w:left="900"/>
              <w:rPr>
                <w:sz w:val="20"/>
                <w:szCs w:val="20"/>
                <w:lang w:val="en-US"/>
              </w:rPr>
            </w:pPr>
            <w:r w:rsidRPr="741A7774">
              <w:rPr>
                <w:sz w:val="20"/>
                <w:szCs w:val="20"/>
                <w:lang w:val="en-US"/>
              </w:rPr>
              <w:t>Past experiences tackling RxC’s</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FA" w14:textId="77777777" w:rsidR="00735699" w:rsidRDefault="00414CA4">
            <w:pPr>
              <w:spacing w:after="160" w:line="256" w:lineRule="auto"/>
              <w:rPr>
                <w:sz w:val="20"/>
                <w:szCs w:val="20"/>
              </w:rPr>
            </w:pPr>
            <w:r>
              <w:rPr>
                <w:sz w:val="20"/>
                <w:szCs w:val="20"/>
              </w:rPr>
              <w:t>Discussion of provider’s past experiences with tackling prescribing cascades in practice</w:t>
            </w:r>
          </w:p>
        </w:tc>
      </w:tr>
      <w:tr w:rsidR="00735699" w14:paraId="69E9ACFF" w14:textId="77777777" w:rsidTr="741A7774">
        <w:trPr>
          <w:trHeight w:val="138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FC" w14:textId="77777777" w:rsidR="00735699" w:rsidRDefault="00414CA4" w:rsidP="0DBA3C27">
            <w:pPr>
              <w:spacing w:after="160" w:line="256" w:lineRule="auto"/>
              <w:ind w:left="460"/>
              <w:rPr>
                <w:sz w:val="20"/>
                <w:szCs w:val="20"/>
                <w:lang w:val="en-US"/>
              </w:rPr>
            </w:pPr>
            <w:r w:rsidRPr="0DBA3C27">
              <w:rPr>
                <w:sz w:val="20"/>
                <w:szCs w:val="20"/>
                <w:lang w:val="en-US"/>
              </w:rPr>
              <w:t>Skills (to address RxC)</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CFD" w14:textId="77777777" w:rsidR="00735699" w:rsidRDefault="00414CA4" w:rsidP="0DBA3C27">
            <w:pPr>
              <w:spacing w:after="160" w:line="256" w:lineRule="auto"/>
              <w:rPr>
                <w:sz w:val="20"/>
                <w:szCs w:val="20"/>
                <w:lang w:val="en-US"/>
              </w:rPr>
            </w:pPr>
            <w:r w:rsidRPr="0DBA3C27">
              <w:rPr>
                <w:sz w:val="20"/>
                <w:szCs w:val="20"/>
                <w:lang w:val="en-US"/>
              </w:rPr>
              <w:t>Captures codes related to skills - I.e., an ability or proficiency acquired through practice - to tackle prescribing cascades</w:t>
            </w:r>
          </w:p>
          <w:p w14:paraId="69E9ACFE" w14:textId="77777777" w:rsidR="00735699" w:rsidRDefault="00414CA4">
            <w:pPr>
              <w:spacing w:after="160" w:line="256" w:lineRule="auto"/>
              <w:rPr>
                <w:sz w:val="20"/>
                <w:szCs w:val="20"/>
              </w:rPr>
            </w:pPr>
            <w:r>
              <w:rPr>
                <w:sz w:val="20"/>
                <w:szCs w:val="20"/>
              </w:rPr>
              <w:t>Constructs: Skills, Skills development, Competence, Ability, Interpersonal skills, Practice, Skill assessment</w:t>
            </w:r>
          </w:p>
        </w:tc>
      </w:tr>
      <w:tr w:rsidR="00735699" w14:paraId="69E9AD03" w14:textId="77777777" w:rsidTr="741A7774">
        <w:trPr>
          <w:trHeight w:val="1155"/>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00" w14:textId="77777777" w:rsidR="00735699" w:rsidRDefault="00414CA4" w:rsidP="0DBA3C27">
            <w:pPr>
              <w:spacing w:after="160" w:line="256" w:lineRule="auto"/>
              <w:ind w:left="900"/>
              <w:rPr>
                <w:sz w:val="20"/>
                <w:szCs w:val="20"/>
                <w:lang w:val="en-US"/>
              </w:rPr>
            </w:pPr>
            <w:r w:rsidRPr="0DBA3C27">
              <w:rPr>
                <w:sz w:val="20"/>
                <w:szCs w:val="20"/>
                <w:lang w:val="en-US"/>
              </w:rPr>
              <w:lastRenderedPageBreak/>
              <w:t>Ask or Identify RxC</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01" w14:textId="77777777" w:rsidR="00735699" w:rsidRDefault="00414CA4">
            <w:pPr>
              <w:spacing w:after="160" w:line="256" w:lineRule="auto"/>
              <w:rPr>
                <w:sz w:val="20"/>
                <w:szCs w:val="20"/>
              </w:rPr>
            </w:pPr>
            <w:r>
              <w:rPr>
                <w:sz w:val="20"/>
                <w:szCs w:val="20"/>
              </w:rPr>
              <w:t>Discussions if providers ask / assess if the sign or symptom can be caused by one or more of the drugs the patient is taking</w:t>
            </w:r>
          </w:p>
          <w:p w14:paraId="69E9AD02" w14:textId="77777777" w:rsidR="00735699" w:rsidRDefault="00414CA4" w:rsidP="0DBA3C27">
            <w:pPr>
              <w:spacing w:after="160" w:line="256" w:lineRule="auto"/>
              <w:rPr>
                <w:sz w:val="20"/>
                <w:szCs w:val="20"/>
                <w:lang w:val="en-US"/>
              </w:rPr>
            </w:pPr>
            <w:r w:rsidRPr="0DBA3C27">
              <w:rPr>
                <w:sz w:val="20"/>
                <w:szCs w:val="20"/>
                <w:lang w:val="en-US"/>
              </w:rPr>
              <w:t>Captures steps involved in identifying and confirming the presence of a prescribing cascade</w:t>
            </w:r>
          </w:p>
        </w:tc>
      </w:tr>
      <w:tr w:rsidR="00735699" w14:paraId="69E9AD08" w14:textId="77777777" w:rsidTr="741A7774">
        <w:trPr>
          <w:trHeight w:val="1395"/>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04" w14:textId="77777777" w:rsidR="00735699" w:rsidRDefault="00414CA4">
            <w:pPr>
              <w:spacing w:line="256" w:lineRule="auto"/>
              <w:ind w:left="1360"/>
              <w:rPr>
                <w:sz w:val="20"/>
                <w:szCs w:val="20"/>
              </w:rPr>
            </w:pPr>
            <w:r>
              <w:rPr>
                <w:sz w:val="20"/>
                <w:szCs w:val="20"/>
              </w:rPr>
              <w:t>Ask before adding new med (prevention)</w:t>
            </w:r>
          </w:p>
          <w:p w14:paraId="69E9AD05" w14:textId="77777777" w:rsidR="00735699" w:rsidRDefault="00414CA4">
            <w:pPr>
              <w:spacing w:after="160" w:line="256" w:lineRule="auto"/>
              <w:rPr>
                <w:sz w:val="20"/>
                <w:szCs w:val="20"/>
              </w:rPr>
            </w:pPr>
            <w:r>
              <w:rPr>
                <w:sz w:val="20"/>
                <w:szCs w:val="20"/>
              </w:rPr>
              <w:t xml:space="preserve"> </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06" w14:textId="77777777" w:rsidR="00735699" w:rsidRDefault="00414CA4" w:rsidP="0DBA3C27">
            <w:pPr>
              <w:spacing w:after="160" w:line="256" w:lineRule="auto"/>
              <w:rPr>
                <w:sz w:val="20"/>
                <w:szCs w:val="20"/>
                <w:lang w:val="en-US"/>
              </w:rPr>
            </w:pPr>
            <w:r w:rsidRPr="0DBA3C27">
              <w:rPr>
                <w:sz w:val="20"/>
                <w:szCs w:val="20"/>
                <w:lang w:val="en-US"/>
              </w:rPr>
              <w:t>Discussion of identifying RxC’s before adding a new medication - considering drug-related causes of signs and symptoms</w:t>
            </w:r>
          </w:p>
          <w:p w14:paraId="69E9AD07" w14:textId="77777777" w:rsidR="00735699" w:rsidRDefault="00414CA4" w:rsidP="0DBA3C27">
            <w:pPr>
              <w:spacing w:after="160" w:line="256" w:lineRule="auto"/>
              <w:rPr>
                <w:sz w:val="20"/>
                <w:szCs w:val="20"/>
                <w:lang w:val="en-US"/>
              </w:rPr>
            </w:pPr>
            <w:r w:rsidRPr="0DBA3C27">
              <w:rPr>
                <w:sz w:val="20"/>
                <w:szCs w:val="20"/>
                <w:lang w:val="en-US"/>
              </w:rPr>
              <w:t>In other words, the “asking” part of that behaviour, before prescribing a new medication to prevent a RxC</w:t>
            </w:r>
          </w:p>
        </w:tc>
      </w:tr>
      <w:tr w:rsidR="00735699" w14:paraId="69E9AD0B" w14:textId="77777777" w:rsidTr="741A7774">
        <w:trPr>
          <w:trHeight w:val="75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09" w14:textId="77777777" w:rsidR="00735699" w:rsidRDefault="00414CA4">
            <w:pPr>
              <w:spacing w:line="256" w:lineRule="auto"/>
              <w:ind w:left="1360"/>
              <w:rPr>
                <w:sz w:val="20"/>
                <w:szCs w:val="20"/>
              </w:rPr>
            </w:pPr>
            <w:r>
              <w:rPr>
                <w:sz w:val="20"/>
                <w:szCs w:val="20"/>
              </w:rPr>
              <w:t>Ask during medication reviews (retrospective)</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0A" w14:textId="77777777" w:rsidR="00735699" w:rsidRDefault="00414CA4" w:rsidP="0DBA3C27">
            <w:pPr>
              <w:spacing w:after="160" w:line="256" w:lineRule="auto"/>
              <w:rPr>
                <w:sz w:val="20"/>
                <w:szCs w:val="20"/>
                <w:lang w:val="en-US"/>
              </w:rPr>
            </w:pPr>
            <w:r w:rsidRPr="0DBA3C27">
              <w:rPr>
                <w:sz w:val="20"/>
                <w:szCs w:val="20"/>
                <w:lang w:val="en-US"/>
              </w:rPr>
              <w:t>Discussion of identifying prescribing cascades during medication reviews to detect existing cascades - after second medication is prescribed, retrospective review</w:t>
            </w:r>
          </w:p>
        </w:tc>
      </w:tr>
      <w:tr w:rsidR="00735699" w14:paraId="69E9AD0E" w14:textId="77777777" w:rsidTr="741A7774">
        <w:trPr>
          <w:trHeight w:val="75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0C" w14:textId="77777777" w:rsidR="00735699" w:rsidRDefault="00414CA4" w:rsidP="0DBA3C27">
            <w:pPr>
              <w:spacing w:after="160" w:line="256" w:lineRule="auto"/>
              <w:ind w:left="900"/>
              <w:rPr>
                <w:sz w:val="20"/>
                <w:szCs w:val="20"/>
                <w:lang w:val="en-US"/>
              </w:rPr>
            </w:pPr>
            <w:r w:rsidRPr="0DBA3C27">
              <w:rPr>
                <w:sz w:val="20"/>
                <w:szCs w:val="20"/>
                <w:lang w:val="en-US"/>
              </w:rPr>
              <w:t>Investigate RxC</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0D" w14:textId="77777777" w:rsidR="00735699" w:rsidRDefault="00414CA4">
            <w:pPr>
              <w:spacing w:after="160" w:line="256" w:lineRule="auto"/>
              <w:rPr>
                <w:sz w:val="20"/>
                <w:szCs w:val="20"/>
              </w:rPr>
            </w:pPr>
            <w:r>
              <w:rPr>
                <w:sz w:val="20"/>
                <w:szCs w:val="20"/>
              </w:rPr>
              <w:t>Discussions of the providers investigating sequence of events and reasons for medications related to a prescribing cascade</w:t>
            </w:r>
          </w:p>
        </w:tc>
      </w:tr>
      <w:tr w:rsidR="00735699" w14:paraId="69E9AD12" w14:textId="77777777" w:rsidTr="741A7774">
        <w:trPr>
          <w:trHeight w:val="162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0F" w14:textId="77777777" w:rsidR="00735699" w:rsidRDefault="00414CA4">
            <w:pPr>
              <w:spacing w:after="160" w:line="256" w:lineRule="auto"/>
              <w:ind w:left="1360"/>
              <w:rPr>
                <w:sz w:val="20"/>
                <w:szCs w:val="20"/>
              </w:rPr>
            </w:pPr>
            <w:r>
              <w:rPr>
                <w:sz w:val="20"/>
                <w:szCs w:val="20"/>
              </w:rPr>
              <w:t>Understanding on-going benefit</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10" w14:textId="77777777" w:rsidR="00735699" w:rsidRDefault="00414CA4" w:rsidP="0DBA3C27">
            <w:pPr>
              <w:spacing w:after="160" w:line="256" w:lineRule="auto"/>
              <w:rPr>
                <w:sz w:val="20"/>
                <w:szCs w:val="20"/>
                <w:lang w:val="en-US"/>
              </w:rPr>
            </w:pPr>
            <w:r w:rsidRPr="0DBA3C27">
              <w:rPr>
                <w:sz w:val="20"/>
                <w:szCs w:val="20"/>
                <w:lang w:val="en-US"/>
              </w:rPr>
              <w:t>Descriptions of challenges in determining whether a given medication remains beneficial in addressing a target symptom/condition/etc</w:t>
            </w:r>
          </w:p>
          <w:p w14:paraId="69E9AD11" w14:textId="77777777" w:rsidR="00735699" w:rsidRDefault="00414CA4" w:rsidP="0DBA3C27">
            <w:pPr>
              <w:spacing w:after="160" w:line="256" w:lineRule="auto"/>
              <w:rPr>
                <w:sz w:val="20"/>
                <w:szCs w:val="20"/>
                <w:lang w:val="en-US"/>
              </w:rPr>
            </w:pPr>
            <w:r w:rsidRPr="0DBA3C27">
              <w:rPr>
                <w:sz w:val="20"/>
                <w:szCs w:val="20"/>
                <w:lang w:val="en-US"/>
              </w:rPr>
              <w:t>-challenges described in understanding on-going benefit, or lack thereof, of a current medication, for example, a patient has been taking a given medication for many years and it is no longer clear what, if any, benefit they are deriving from it</w:t>
            </w:r>
          </w:p>
        </w:tc>
      </w:tr>
      <w:tr w:rsidR="00735699" w14:paraId="69E9AD15" w14:textId="77777777" w:rsidTr="741A7774">
        <w:trPr>
          <w:trHeight w:val="525"/>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13" w14:textId="77777777" w:rsidR="00735699" w:rsidRDefault="00414CA4" w:rsidP="0DBA3C27">
            <w:pPr>
              <w:spacing w:after="160" w:line="256" w:lineRule="auto"/>
              <w:ind w:left="900"/>
              <w:rPr>
                <w:sz w:val="20"/>
                <w:szCs w:val="20"/>
                <w:lang w:val="en-US"/>
              </w:rPr>
            </w:pPr>
            <w:r w:rsidRPr="0DBA3C27">
              <w:rPr>
                <w:sz w:val="20"/>
                <w:szCs w:val="20"/>
                <w:lang w:val="en-US"/>
              </w:rPr>
              <w:t>Manage RxC</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14" w14:textId="77777777" w:rsidR="00735699" w:rsidRDefault="00414CA4">
            <w:pPr>
              <w:spacing w:after="160" w:line="256" w:lineRule="auto"/>
              <w:rPr>
                <w:sz w:val="20"/>
                <w:szCs w:val="20"/>
              </w:rPr>
            </w:pPr>
            <w:r>
              <w:rPr>
                <w:sz w:val="20"/>
                <w:szCs w:val="20"/>
              </w:rPr>
              <w:t>Descriptions of managing the prescribing cascades in practice</w:t>
            </w:r>
          </w:p>
        </w:tc>
      </w:tr>
      <w:tr w:rsidR="00735699" w14:paraId="69E9AD19" w14:textId="77777777" w:rsidTr="741A7774">
        <w:trPr>
          <w:trHeight w:val="186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16" w14:textId="77777777" w:rsidR="00735699" w:rsidRDefault="00414CA4">
            <w:pPr>
              <w:spacing w:after="160" w:line="256" w:lineRule="auto"/>
              <w:ind w:left="1360"/>
              <w:rPr>
                <w:sz w:val="20"/>
                <w:szCs w:val="20"/>
              </w:rPr>
            </w:pPr>
            <w:r>
              <w:rPr>
                <w:sz w:val="20"/>
                <w:szCs w:val="20"/>
              </w:rPr>
              <w:t>Barriers to Deprescribing</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17" w14:textId="77777777" w:rsidR="00735699" w:rsidRDefault="00414CA4" w:rsidP="0DBA3C27">
            <w:pPr>
              <w:spacing w:after="160" w:line="256" w:lineRule="auto"/>
              <w:rPr>
                <w:sz w:val="20"/>
                <w:szCs w:val="20"/>
                <w:lang w:val="en-US"/>
              </w:rPr>
            </w:pPr>
            <w:r w:rsidRPr="0DBA3C27">
              <w:rPr>
                <w:sz w:val="20"/>
                <w:szCs w:val="20"/>
                <w:lang w:val="en-US"/>
              </w:rPr>
              <w:t>Descriptions of the barriers to deprescribing medications particularly in the context of a suspected/identified cascade</w:t>
            </w:r>
          </w:p>
          <w:p w14:paraId="69E9AD18" w14:textId="77777777" w:rsidR="00735699" w:rsidRDefault="00414CA4" w:rsidP="0DBA3C27">
            <w:pPr>
              <w:spacing w:after="160" w:line="256" w:lineRule="auto"/>
              <w:rPr>
                <w:sz w:val="20"/>
                <w:szCs w:val="20"/>
                <w:lang w:val="en-US"/>
              </w:rPr>
            </w:pPr>
            <w:r w:rsidRPr="0DBA3C27">
              <w:rPr>
                <w:sz w:val="20"/>
                <w:szCs w:val="20"/>
                <w:lang w:val="en-US"/>
              </w:rPr>
              <w:t>Deprescribing is defined as: A. To prevent a cascade or manage an existing one, you need to decrease, pause or STOP potentially causative drug(s) (drug A), monitor for adverse drug withdrawal events (ADWEs) B. Then, if cascade exists, decrease, pause or stop drug B and monitor for ADWEs</w:t>
            </w:r>
          </w:p>
        </w:tc>
      </w:tr>
      <w:tr w:rsidR="00735699" w14:paraId="69E9AD1C" w14:textId="77777777" w:rsidTr="741A7774">
        <w:trPr>
          <w:trHeight w:val="123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1A" w14:textId="77777777" w:rsidR="00735699" w:rsidRDefault="00414CA4">
            <w:pPr>
              <w:spacing w:after="160" w:line="256" w:lineRule="auto"/>
              <w:ind w:left="1360"/>
              <w:rPr>
                <w:sz w:val="20"/>
                <w:szCs w:val="20"/>
              </w:rPr>
            </w:pPr>
            <w:r>
              <w:rPr>
                <w:sz w:val="20"/>
                <w:szCs w:val="20"/>
              </w:rPr>
              <w:t>Patient preferences</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1B" w14:textId="77777777" w:rsidR="00735699" w:rsidRDefault="00414CA4" w:rsidP="0DBA3C27">
            <w:pPr>
              <w:spacing w:after="160" w:line="256" w:lineRule="auto"/>
              <w:rPr>
                <w:sz w:val="20"/>
                <w:szCs w:val="20"/>
                <w:lang w:val="en-US"/>
              </w:rPr>
            </w:pPr>
            <w:r w:rsidRPr="0DBA3C27">
              <w:rPr>
                <w:sz w:val="20"/>
                <w:szCs w:val="20"/>
                <w:lang w:val="en-US"/>
              </w:rPr>
              <w:t>Descriptions of provider's accounts of patient preferences regarding taking medications, i.e., their current or past medications; patient’s preference regarding taking medications in general; e.g., their preference for not taking medications at all or for seeking/using non-pharmaceutical treatment options, their preference for certain types of medication/treatment over others</w:t>
            </w:r>
          </w:p>
        </w:tc>
      </w:tr>
      <w:tr w:rsidR="00735699" w14:paraId="69E9AD1F" w14:textId="77777777" w:rsidTr="741A7774">
        <w:trPr>
          <w:trHeight w:val="75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1D" w14:textId="77777777" w:rsidR="00735699" w:rsidRDefault="00414CA4">
            <w:pPr>
              <w:spacing w:after="160" w:line="256" w:lineRule="auto"/>
              <w:ind w:left="1360"/>
              <w:rPr>
                <w:sz w:val="20"/>
                <w:szCs w:val="20"/>
              </w:rPr>
            </w:pPr>
            <w:r>
              <w:rPr>
                <w:sz w:val="20"/>
                <w:szCs w:val="20"/>
              </w:rPr>
              <w:t>Risk-benefit analysis</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1E" w14:textId="77777777" w:rsidR="00735699" w:rsidRDefault="00414CA4" w:rsidP="0DBA3C27">
            <w:pPr>
              <w:spacing w:after="160" w:line="256" w:lineRule="auto"/>
              <w:rPr>
                <w:sz w:val="20"/>
                <w:szCs w:val="20"/>
                <w:lang w:val="en-US"/>
              </w:rPr>
            </w:pPr>
            <w:r w:rsidRPr="0DBA3C27">
              <w:rPr>
                <w:sz w:val="20"/>
                <w:szCs w:val="20"/>
                <w:lang w:val="en-US"/>
              </w:rPr>
              <w:t>Discussions of experiences of weighing potential risks and benefits of maintaining a suspected / identified prescription cascade for a given patient</w:t>
            </w:r>
          </w:p>
        </w:tc>
      </w:tr>
      <w:tr w:rsidR="00735699" w14:paraId="69E9AD23" w14:textId="77777777" w:rsidTr="741A7774">
        <w:trPr>
          <w:trHeight w:val="138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20" w14:textId="77777777" w:rsidR="00735699" w:rsidRDefault="00414CA4" w:rsidP="0DBA3C27">
            <w:pPr>
              <w:spacing w:after="160" w:line="256" w:lineRule="auto"/>
              <w:ind w:left="460"/>
              <w:rPr>
                <w:sz w:val="20"/>
                <w:szCs w:val="20"/>
                <w:lang w:val="en-US"/>
              </w:rPr>
            </w:pPr>
            <w:r w:rsidRPr="0DBA3C27">
              <w:rPr>
                <w:sz w:val="20"/>
                <w:szCs w:val="20"/>
                <w:lang w:val="en-US"/>
              </w:rPr>
              <w:lastRenderedPageBreak/>
              <w:t>Social influences (around RxC)</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21" w14:textId="77777777" w:rsidR="00735699" w:rsidRDefault="00414CA4" w:rsidP="0DBA3C27">
            <w:pPr>
              <w:spacing w:after="160" w:line="256" w:lineRule="auto"/>
              <w:rPr>
                <w:sz w:val="20"/>
                <w:szCs w:val="20"/>
                <w:lang w:val="en-US"/>
              </w:rPr>
            </w:pPr>
            <w:r w:rsidRPr="0DBA3C27">
              <w:rPr>
                <w:sz w:val="20"/>
                <w:szCs w:val="20"/>
                <w:lang w:val="en-US"/>
              </w:rPr>
              <w:t>Captures codes relating to those interpersonal processes that can cause individuals to change their thoughts, feelings or behaviours towards prescribing cascades</w:t>
            </w:r>
          </w:p>
          <w:p w14:paraId="69E9AD22" w14:textId="77777777" w:rsidR="00735699" w:rsidRDefault="00414CA4">
            <w:pPr>
              <w:spacing w:after="160" w:line="256" w:lineRule="auto"/>
              <w:rPr>
                <w:sz w:val="20"/>
                <w:szCs w:val="20"/>
              </w:rPr>
            </w:pPr>
            <w:r>
              <w:rPr>
                <w:sz w:val="20"/>
                <w:szCs w:val="20"/>
              </w:rPr>
              <w:t>Constructs: Social pressure, social norms, Group conformity, social comparisons, Group norms, social support, Power, Intergroup conflict, Alienation, Group identity, Modeling</w:t>
            </w:r>
          </w:p>
        </w:tc>
      </w:tr>
      <w:tr w:rsidR="00735699" w14:paraId="69E9AD28" w14:textId="77777777" w:rsidTr="741A7774">
        <w:trPr>
          <w:trHeight w:val="1545"/>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24" w14:textId="77777777" w:rsidR="00735699" w:rsidRDefault="00414CA4">
            <w:pPr>
              <w:spacing w:after="160" w:line="256" w:lineRule="auto"/>
              <w:ind w:left="900"/>
              <w:rPr>
                <w:sz w:val="20"/>
                <w:szCs w:val="20"/>
              </w:rPr>
            </w:pPr>
            <w:r>
              <w:rPr>
                <w:sz w:val="20"/>
                <w:szCs w:val="20"/>
              </w:rPr>
              <w:t>Patient Expectations</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25" w14:textId="77777777" w:rsidR="00735699" w:rsidRDefault="00414CA4">
            <w:pPr>
              <w:spacing w:after="160" w:line="256" w:lineRule="auto"/>
              <w:rPr>
                <w:sz w:val="20"/>
                <w:szCs w:val="20"/>
              </w:rPr>
            </w:pPr>
            <w:r>
              <w:rPr>
                <w:sz w:val="20"/>
                <w:szCs w:val="20"/>
              </w:rPr>
              <w:t>Discussion of patient expectations and how they influence the ability to tackle prescribing cascades</w:t>
            </w:r>
          </w:p>
          <w:p w14:paraId="69E9AD26" w14:textId="77777777" w:rsidR="00735699" w:rsidRDefault="00414CA4">
            <w:pPr>
              <w:spacing w:after="160" w:line="256" w:lineRule="auto"/>
              <w:rPr>
                <w:sz w:val="20"/>
                <w:szCs w:val="20"/>
              </w:rPr>
            </w:pPr>
            <w:r>
              <w:rPr>
                <w:sz w:val="20"/>
                <w:szCs w:val="20"/>
              </w:rPr>
              <w:t>E.g., patient pressure to get Rx</w:t>
            </w:r>
          </w:p>
          <w:p w14:paraId="69E9AD27" w14:textId="77777777" w:rsidR="00735699" w:rsidRDefault="00414CA4">
            <w:pPr>
              <w:spacing w:after="160" w:line="256" w:lineRule="auto"/>
              <w:rPr>
                <w:sz w:val="20"/>
                <w:szCs w:val="20"/>
              </w:rPr>
            </w:pPr>
            <w:r>
              <w:rPr>
                <w:sz w:val="20"/>
                <w:szCs w:val="20"/>
              </w:rPr>
              <w:t>(may be captured under patient’s emotions about changing medications)</w:t>
            </w:r>
          </w:p>
        </w:tc>
      </w:tr>
      <w:tr w:rsidR="00735699" w14:paraId="69E9AD2C" w14:textId="77777777" w:rsidTr="741A7774">
        <w:trPr>
          <w:trHeight w:val="1155"/>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29" w14:textId="77777777" w:rsidR="00735699" w:rsidRDefault="00414CA4">
            <w:pPr>
              <w:spacing w:after="160" w:line="256" w:lineRule="auto"/>
              <w:ind w:left="900"/>
              <w:rPr>
                <w:sz w:val="20"/>
                <w:szCs w:val="20"/>
              </w:rPr>
            </w:pPr>
            <w:r>
              <w:rPr>
                <w:sz w:val="20"/>
                <w:szCs w:val="20"/>
              </w:rPr>
              <w:t>Patient-Provider Relationship</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2A" w14:textId="77777777" w:rsidR="00735699" w:rsidRDefault="00414CA4">
            <w:pPr>
              <w:spacing w:after="160" w:line="256" w:lineRule="auto"/>
              <w:rPr>
                <w:sz w:val="20"/>
                <w:szCs w:val="20"/>
              </w:rPr>
            </w:pPr>
            <w:r>
              <w:rPr>
                <w:sz w:val="20"/>
                <w:szCs w:val="20"/>
              </w:rPr>
              <w:t>Discussions of the relationships between patients and providers, particularly with regards to medication management and prescribing cascades</w:t>
            </w:r>
          </w:p>
          <w:p w14:paraId="69E9AD2B" w14:textId="77777777" w:rsidR="00735699" w:rsidRDefault="00414CA4">
            <w:pPr>
              <w:spacing w:after="160" w:line="256" w:lineRule="auto"/>
              <w:rPr>
                <w:sz w:val="20"/>
                <w:szCs w:val="20"/>
              </w:rPr>
            </w:pPr>
            <w:r>
              <w:rPr>
                <w:sz w:val="20"/>
                <w:szCs w:val="20"/>
              </w:rPr>
              <w:t>E.g., patient-provider trust</w:t>
            </w:r>
          </w:p>
        </w:tc>
      </w:tr>
      <w:tr w:rsidR="00735699" w14:paraId="69E9AD30" w14:textId="77777777" w:rsidTr="741A7774">
        <w:trPr>
          <w:trHeight w:val="162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2D" w14:textId="77777777" w:rsidR="00735699" w:rsidRDefault="00414CA4">
            <w:pPr>
              <w:spacing w:after="160" w:line="256" w:lineRule="auto"/>
              <w:ind w:left="460"/>
              <w:rPr>
                <w:sz w:val="20"/>
                <w:szCs w:val="20"/>
              </w:rPr>
            </w:pPr>
            <w:r>
              <w:rPr>
                <w:sz w:val="20"/>
                <w:szCs w:val="20"/>
              </w:rPr>
              <w:t>Social or Professional Role &amp; Identity</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2E" w14:textId="77777777" w:rsidR="00735699" w:rsidRDefault="00414CA4" w:rsidP="0DBA3C27">
            <w:pPr>
              <w:spacing w:after="160" w:line="256" w:lineRule="auto"/>
              <w:rPr>
                <w:sz w:val="20"/>
                <w:szCs w:val="20"/>
                <w:lang w:val="en-US"/>
              </w:rPr>
            </w:pPr>
            <w:r w:rsidRPr="0DBA3C27">
              <w:rPr>
                <w:sz w:val="20"/>
                <w:szCs w:val="20"/>
                <w:lang w:val="en-US"/>
              </w:rPr>
              <w:t>Captures codes related to social or professional role &amp; identity - I.e., coherent set of behaviours and displayed personal qualities of an individual in a social or work setting – in relation to prescribing cascades</w:t>
            </w:r>
          </w:p>
          <w:p w14:paraId="69E9AD2F" w14:textId="77777777" w:rsidR="00735699" w:rsidRDefault="00414CA4">
            <w:pPr>
              <w:spacing w:after="160" w:line="256" w:lineRule="auto"/>
              <w:rPr>
                <w:sz w:val="20"/>
                <w:szCs w:val="20"/>
              </w:rPr>
            </w:pPr>
            <w:r>
              <w:rPr>
                <w:sz w:val="20"/>
                <w:szCs w:val="20"/>
              </w:rPr>
              <w:t>Constructs: Professional identity, Professional role, social identity, Professional boundaries, Professional confidence, Group identity, Leadership, Organizational commitment</w:t>
            </w:r>
          </w:p>
        </w:tc>
      </w:tr>
      <w:tr w:rsidR="00735699" w14:paraId="69E9AD33" w14:textId="77777777" w:rsidTr="741A7774">
        <w:trPr>
          <w:trHeight w:val="75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31" w14:textId="77777777" w:rsidR="00735699" w:rsidRDefault="00414CA4">
            <w:pPr>
              <w:spacing w:after="160" w:line="256" w:lineRule="auto"/>
              <w:ind w:left="900"/>
              <w:rPr>
                <w:sz w:val="20"/>
                <w:szCs w:val="20"/>
              </w:rPr>
            </w:pPr>
            <w:r>
              <w:rPr>
                <w:sz w:val="20"/>
                <w:szCs w:val="20"/>
              </w:rPr>
              <w:t>Nurse practitioner role &amp; identity</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32" w14:textId="77777777" w:rsidR="00735699" w:rsidRDefault="00414CA4">
            <w:pPr>
              <w:spacing w:after="160" w:line="256" w:lineRule="auto"/>
              <w:rPr>
                <w:sz w:val="20"/>
                <w:szCs w:val="20"/>
              </w:rPr>
            </w:pPr>
            <w:r>
              <w:rPr>
                <w:sz w:val="20"/>
                <w:szCs w:val="20"/>
              </w:rPr>
              <w:t>Discussions on how nurse practitioners perceive their professional role &amp; identity in tackling prescribing cascades</w:t>
            </w:r>
          </w:p>
        </w:tc>
      </w:tr>
      <w:tr w:rsidR="00735699" w14:paraId="69E9AD36" w14:textId="77777777" w:rsidTr="741A7774">
        <w:trPr>
          <w:trHeight w:val="75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34" w14:textId="77777777" w:rsidR="00735699" w:rsidRDefault="00414CA4">
            <w:pPr>
              <w:spacing w:after="160" w:line="256" w:lineRule="auto"/>
              <w:ind w:left="900"/>
              <w:rPr>
                <w:sz w:val="20"/>
                <w:szCs w:val="20"/>
              </w:rPr>
            </w:pPr>
            <w:r>
              <w:rPr>
                <w:sz w:val="20"/>
                <w:szCs w:val="20"/>
              </w:rPr>
              <w:t>Pharmacist role &amp; identity</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35" w14:textId="77777777" w:rsidR="00735699" w:rsidRDefault="00414CA4">
            <w:pPr>
              <w:spacing w:after="160" w:line="256" w:lineRule="auto"/>
              <w:rPr>
                <w:sz w:val="20"/>
                <w:szCs w:val="20"/>
              </w:rPr>
            </w:pPr>
            <w:r>
              <w:rPr>
                <w:sz w:val="20"/>
                <w:szCs w:val="20"/>
              </w:rPr>
              <w:t>Discussions on how pharmacists perceive their professional role &amp; identity in tackling prescribing cascades</w:t>
            </w:r>
          </w:p>
        </w:tc>
      </w:tr>
      <w:tr w:rsidR="00735699" w14:paraId="69E9AD39" w14:textId="77777777" w:rsidTr="741A7774">
        <w:trPr>
          <w:trHeight w:val="75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37" w14:textId="77777777" w:rsidR="00735699" w:rsidRDefault="00414CA4">
            <w:pPr>
              <w:spacing w:after="160" w:line="256" w:lineRule="auto"/>
              <w:ind w:left="900"/>
              <w:rPr>
                <w:sz w:val="20"/>
                <w:szCs w:val="20"/>
              </w:rPr>
            </w:pPr>
            <w:r>
              <w:rPr>
                <w:sz w:val="20"/>
                <w:szCs w:val="20"/>
              </w:rPr>
              <w:t>Physician role &amp; identity</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38" w14:textId="77777777" w:rsidR="00735699" w:rsidRDefault="00414CA4">
            <w:pPr>
              <w:spacing w:after="160" w:line="256" w:lineRule="auto"/>
              <w:rPr>
                <w:sz w:val="20"/>
                <w:szCs w:val="20"/>
              </w:rPr>
            </w:pPr>
            <w:r>
              <w:rPr>
                <w:sz w:val="20"/>
                <w:szCs w:val="20"/>
              </w:rPr>
              <w:t>Discussions on how physicians perceive their professional role &amp; identity in tackling prescribing cascades</w:t>
            </w:r>
          </w:p>
        </w:tc>
      </w:tr>
      <w:tr w:rsidR="00735699" w14:paraId="69E9AD3C" w14:textId="77777777" w:rsidTr="741A7774">
        <w:trPr>
          <w:trHeight w:val="1245"/>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3A" w14:textId="77777777" w:rsidR="00735699" w:rsidRDefault="00414CA4">
            <w:pPr>
              <w:spacing w:after="160" w:line="256" w:lineRule="auto"/>
              <w:rPr>
                <w:sz w:val="20"/>
                <w:szCs w:val="20"/>
              </w:rPr>
            </w:pPr>
            <w:r>
              <w:rPr>
                <w:sz w:val="20"/>
                <w:szCs w:val="20"/>
              </w:rPr>
              <w:t>GUIDE-M Domains</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3B" w14:textId="77777777" w:rsidR="00735699" w:rsidRDefault="00414CA4" w:rsidP="0DBA3C27">
            <w:pPr>
              <w:spacing w:after="160" w:line="256" w:lineRule="auto"/>
              <w:rPr>
                <w:sz w:val="20"/>
                <w:szCs w:val="20"/>
                <w:lang w:val="en-US"/>
              </w:rPr>
            </w:pPr>
            <w:r w:rsidRPr="0DBA3C27">
              <w:rPr>
                <w:sz w:val="20"/>
                <w:szCs w:val="20"/>
                <w:lang w:val="en-US"/>
              </w:rPr>
              <w:t>Contains all codes related to research question, “What do primary care teams need in terms of a practice guidance tool(s) to recognize, investigate and manage prescribing cascades?” using the GUIDE-M domains (content, development, format, language, and practice environment) as a sensitizing framework.</w:t>
            </w:r>
          </w:p>
        </w:tc>
      </w:tr>
      <w:tr w:rsidR="00735699" w14:paraId="69E9AD40" w14:textId="77777777" w:rsidTr="741A7774">
        <w:trPr>
          <w:trHeight w:val="1155"/>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3D" w14:textId="77777777" w:rsidR="00735699" w:rsidRDefault="00414CA4">
            <w:pPr>
              <w:spacing w:after="160" w:line="256" w:lineRule="auto"/>
              <w:ind w:left="460"/>
              <w:rPr>
                <w:sz w:val="20"/>
                <w:szCs w:val="20"/>
              </w:rPr>
            </w:pPr>
            <w:r>
              <w:rPr>
                <w:sz w:val="20"/>
                <w:szCs w:val="20"/>
              </w:rPr>
              <w:t>Utility of PGT</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3E" w14:textId="77777777" w:rsidR="00735699" w:rsidRDefault="00414CA4" w:rsidP="0DBA3C27">
            <w:pPr>
              <w:spacing w:after="160" w:line="256" w:lineRule="auto"/>
              <w:rPr>
                <w:sz w:val="20"/>
                <w:szCs w:val="20"/>
                <w:lang w:val="en-US"/>
              </w:rPr>
            </w:pPr>
            <w:r w:rsidRPr="0DBA3C27">
              <w:rPr>
                <w:sz w:val="20"/>
                <w:szCs w:val="20"/>
                <w:lang w:val="en-US"/>
              </w:rPr>
              <w:t>Descriptions related to the perceived UTILITY of having a practice guidance tool to assist with tackling prescribing cascades in practice</w:t>
            </w:r>
          </w:p>
          <w:p w14:paraId="69E9AD3F" w14:textId="77777777" w:rsidR="00735699" w:rsidRDefault="00414CA4">
            <w:pPr>
              <w:spacing w:after="160" w:line="256" w:lineRule="auto"/>
              <w:rPr>
                <w:sz w:val="20"/>
                <w:szCs w:val="20"/>
              </w:rPr>
            </w:pPr>
            <w:r>
              <w:rPr>
                <w:sz w:val="20"/>
                <w:szCs w:val="20"/>
              </w:rPr>
              <w:t>-answers question: “How could a practice guidance tool be useful to you?”</w:t>
            </w:r>
          </w:p>
        </w:tc>
      </w:tr>
      <w:tr w:rsidR="00735699" w14:paraId="69E9AD44" w14:textId="77777777" w:rsidTr="741A7774">
        <w:trPr>
          <w:trHeight w:val="138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41" w14:textId="77777777" w:rsidR="00735699" w:rsidRDefault="00414CA4">
            <w:pPr>
              <w:spacing w:after="160" w:line="256" w:lineRule="auto"/>
              <w:ind w:left="460"/>
              <w:rPr>
                <w:sz w:val="20"/>
                <w:szCs w:val="20"/>
              </w:rPr>
            </w:pPr>
            <w:r>
              <w:rPr>
                <w:sz w:val="20"/>
                <w:szCs w:val="20"/>
              </w:rPr>
              <w:lastRenderedPageBreak/>
              <w:t>Content of PGT</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42" w14:textId="77777777" w:rsidR="00735699" w:rsidRDefault="00414CA4" w:rsidP="0DBA3C27">
            <w:pPr>
              <w:spacing w:after="160" w:line="256" w:lineRule="auto"/>
              <w:rPr>
                <w:sz w:val="20"/>
                <w:szCs w:val="20"/>
                <w:lang w:val="en-US"/>
              </w:rPr>
            </w:pPr>
            <w:r w:rsidRPr="0DBA3C27">
              <w:rPr>
                <w:sz w:val="20"/>
                <w:szCs w:val="20"/>
                <w:lang w:val="en-US"/>
              </w:rPr>
              <w:t>Contains all codes related to the CONTENT of a potential practice guidance tool</w:t>
            </w:r>
          </w:p>
          <w:p w14:paraId="69E9AD43" w14:textId="77777777" w:rsidR="00735699" w:rsidRDefault="00414CA4">
            <w:pPr>
              <w:spacing w:after="160" w:line="256" w:lineRule="auto"/>
              <w:rPr>
                <w:sz w:val="20"/>
                <w:szCs w:val="20"/>
              </w:rPr>
            </w:pPr>
            <w:r>
              <w:rPr>
                <w:sz w:val="20"/>
                <w:szCs w:val="20"/>
              </w:rPr>
              <w:t>E.g., information about specific context (e.g., goals &amp; targets), information about medications (e.g., implicit vs. explicit tool), information about steps to take (e.g., analysis of risks vs. benefits of intervening)</w:t>
            </w:r>
          </w:p>
        </w:tc>
      </w:tr>
      <w:tr w:rsidR="00735699" w14:paraId="69E9AD48" w14:textId="77777777" w:rsidTr="741A7774">
        <w:trPr>
          <w:trHeight w:val="1155"/>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45" w14:textId="77777777" w:rsidR="00735699" w:rsidRDefault="00414CA4">
            <w:pPr>
              <w:spacing w:after="160" w:line="256" w:lineRule="auto"/>
              <w:ind w:left="900"/>
              <w:rPr>
                <w:sz w:val="20"/>
                <w:szCs w:val="20"/>
              </w:rPr>
            </w:pPr>
            <w:r>
              <w:rPr>
                <w:sz w:val="20"/>
                <w:szCs w:val="20"/>
              </w:rPr>
              <w:t>Electronic alert or flag</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46" w14:textId="77777777" w:rsidR="00735699" w:rsidRDefault="00414CA4">
            <w:pPr>
              <w:spacing w:after="160" w:line="256" w:lineRule="auto"/>
              <w:rPr>
                <w:sz w:val="20"/>
                <w:szCs w:val="20"/>
              </w:rPr>
            </w:pPr>
            <w:r>
              <w:rPr>
                <w:sz w:val="20"/>
                <w:szCs w:val="20"/>
              </w:rPr>
              <w:t>Descriptions of a tool that provides an alert or flag when a new medication is prescribed that could be a part of a new potential prescribing cascade</w:t>
            </w:r>
          </w:p>
          <w:p w14:paraId="69E9AD47" w14:textId="77777777" w:rsidR="00735699" w:rsidRDefault="00414CA4">
            <w:pPr>
              <w:spacing w:after="160" w:line="256" w:lineRule="auto"/>
              <w:rPr>
                <w:sz w:val="20"/>
                <w:szCs w:val="20"/>
              </w:rPr>
            </w:pPr>
            <w:r>
              <w:rPr>
                <w:sz w:val="20"/>
                <w:szCs w:val="20"/>
              </w:rPr>
              <w:t>-include data relating to alert fatigue</w:t>
            </w:r>
          </w:p>
        </w:tc>
      </w:tr>
      <w:tr w:rsidR="00735699" w14:paraId="69E9AD4C" w14:textId="77777777" w:rsidTr="741A7774">
        <w:trPr>
          <w:trHeight w:val="1155"/>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49" w14:textId="77777777" w:rsidR="00735699" w:rsidRDefault="00414CA4">
            <w:pPr>
              <w:spacing w:line="256" w:lineRule="auto"/>
              <w:ind w:left="900"/>
              <w:rPr>
                <w:sz w:val="20"/>
                <w:szCs w:val="20"/>
              </w:rPr>
            </w:pPr>
            <w:r>
              <w:rPr>
                <w:sz w:val="20"/>
                <w:szCs w:val="20"/>
              </w:rPr>
              <w:t>List of symptoms &amp; drug-related causes</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4A" w14:textId="77777777" w:rsidR="00735699" w:rsidRDefault="00414CA4">
            <w:pPr>
              <w:spacing w:after="160" w:line="256" w:lineRule="auto"/>
              <w:rPr>
                <w:sz w:val="20"/>
                <w:szCs w:val="20"/>
              </w:rPr>
            </w:pPr>
            <w:r>
              <w:rPr>
                <w:sz w:val="20"/>
                <w:szCs w:val="20"/>
              </w:rPr>
              <w:t>Descriptions of a tool that lists common presenting symptoms &amp; potential drug-related causes.</w:t>
            </w:r>
          </w:p>
          <w:p w14:paraId="69E9AD4B" w14:textId="77777777" w:rsidR="00735699" w:rsidRDefault="00414CA4">
            <w:pPr>
              <w:spacing w:after="160" w:line="256" w:lineRule="auto"/>
              <w:rPr>
                <w:sz w:val="20"/>
                <w:szCs w:val="20"/>
              </w:rPr>
            </w:pPr>
            <w:r>
              <w:rPr>
                <w:sz w:val="20"/>
                <w:szCs w:val="20"/>
              </w:rPr>
              <w:t>E.g., tool for use with older adults to that lists drugs that may cause insomnia, edema, cough, or rash</w:t>
            </w:r>
          </w:p>
        </w:tc>
      </w:tr>
      <w:tr w:rsidR="00735699" w14:paraId="69E9AD4F" w14:textId="77777777" w:rsidTr="741A7774">
        <w:trPr>
          <w:trHeight w:val="765"/>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4D" w14:textId="77777777" w:rsidR="00735699" w:rsidRDefault="00414CA4" w:rsidP="0DBA3C27">
            <w:pPr>
              <w:spacing w:line="256" w:lineRule="auto"/>
              <w:ind w:left="900"/>
              <w:rPr>
                <w:sz w:val="20"/>
                <w:szCs w:val="20"/>
                <w:lang w:val="en-US"/>
              </w:rPr>
            </w:pPr>
            <w:r w:rsidRPr="0DBA3C27">
              <w:rPr>
                <w:sz w:val="20"/>
                <w:szCs w:val="20"/>
                <w:lang w:val="en-US"/>
              </w:rPr>
              <w:t>Medication list analyser</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4E" w14:textId="77777777" w:rsidR="00735699" w:rsidRDefault="00414CA4">
            <w:pPr>
              <w:spacing w:after="160" w:line="256" w:lineRule="auto"/>
              <w:rPr>
                <w:sz w:val="20"/>
                <w:szCs w:val="20"/>
              </w:rPr>
            </w:pPr>
            <w:r>
              <w:rPr>
                <w:sz w:val="20"/>
                <w:szCs w:val="20"/>
              </w:rPr>
              <w:t>Descriptions of a tool (e.g., app, website, or button within EMR) that analyzes a patient’s medication list and provide feedback about potential prescribing cascades</w:t>
            </w:r>
          </w:p>
        </w:tc>
      </w:tr>
      <w:tr w:rsidR="00735699" w14:paraId="69E9AD52" w14:textId="77777777" w:rsidTr="741A7774">
        <w:trPr>
          <w:trHeight w:val="75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50" w14:textId="77777777" w:rsidR="00735699" w:rsidRDefault="00414CA4">
            <w:pPr>
              <w:spacing w:line="256" w:lineRule="auto"/>
              <w:ind w:left="900"/>
              <w:rPr>
                <w:sz w:val="20"/>
                <w:szCs w:val="20"/>
              </w:rPr>
            </w:pPr>
            <w:r>
              <w:rPr>
                <w:sz w:val="20"/>
                <w:szCs w:val="20"/>
              </w:rPr>
              <w:t>Tool to match conditions to medications</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51" w14:textId="77777777" w:rsidR="00735699" w:rsidRDefault="00414CA4" w:rsidP="0DBA3C27">
            <w:pPr>
              <w:spacing w:after="160" w:line="256" w:lineRule="auto"/>
              <w:rPr>
                <w:sz w:val="20"/>
                <w:szCs w:val="20"/>
                <w:lang w:val="en-US"/>
              </w:rPr>
            </w:pPr>
            <w:r w:rsidRPr="0DBA3C27">
              <w:rPr>
                <w:sz w:val="20"/>
                <w:szCs w:val="20"/>
                <w:lang w:val="en-US"/>
              </w:rPr>
              <w:t>Descriptions of a tool that would allow a clinician to match medical conditions to medications as a way of identifying medications that may not have a clear purpose &amp; may be part of a cascade</w:t>
            </w:r>
          </w:p>
        </w:tc>
      </w:tr>
      <w:tr w:rsidR="00735699" w14:paraId="69E9AD58" w14:textId="77777777" w:rsidTr="741A7774">
        <w:trPr>
          <w:trHeight w:val="249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53" w14:textId="77777777" w:rsidR="00735699" w:rsidRDefault="00414CA4">
            <w:pPr>
              <w:spacing w:line="256" w:lineRule="auto"/>
              <w:ind w:left="900"/>
              <w:rPr>
                <w:sz w:val="20"/>
                <w:szCs w:val="20"/>
              </w:rPr>
            </w:pPr>
            <w:r>
              <w:rPr>
                <w:sz w:val="20"/>
                <w:szCs w:val="20"/>
              </w:rPr>
              <w:t>Stepwise algorithm for specific cascades</w:t>
            </w:r>
          </w:p>
          <w:p w14:paraId="69E9AD54" w14:textId="77777777" w:rsidR="00735699" w:rsidRDefault="00414CA4">
            <w:pPr>
              <w:spacing w:after="160" w:line="256" w:lineRule="auto"/>
              <w:rPr>
                <w:sz w:val="20"/>
                <w:szCs w:val="20"/>
              </w:rPr>
            </w:pPr>
            <w:r>
              <w:rPr>
                <w:sz w:val="20"/>
                <w:szCs w:val="20"/>
              </w:rPr>
              <w:t xml:space="preserve"> </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55" w14:textId="77777777" w:rsidR="00735699" w:rsidRDefault="00414CA4" w:rsidP="0DBA3C27">
            <w:pPr>
              <w:spacing w:after="160" w:line="256" w:lineRule="auto"/>
              <w:rPr>
                <w:sz w:val="20"/>
                <w:szCs w:val="20"/>
                <w:lang w:val="en-US"/>
              </w:rPr>
            </w:pPr>
            <w:r w:rsidRPr="0DBA3C27">
              <w:rPr>
                <w:sz w:val="20"/>
                <w:szCs w:val="20"/>
                <w:lang w:val="en-US"/>
              </w:rPr>
              <w:t>Descriptions of a tool that’s a stepwise algorithm for specific cascades with directions on what to do.</w:t>
            </w:r>
          </w:p>
          <w:p w14:paraId="69E9AD56" w14:textId="77777777" w:rsidR="00735699" w:rsidRDefault="00414CA4">
            <w:pPr>
              <w:spacing w:after="160" w:line="256" w:lineRule="auto"/>
              <w:rPr>
                <w:sz w:val="20"/>
                <w:szCs w:val="20"/>
              </w:rPr>
            </w:pPr>
            <w:r>
              <w:rPr>
                <w:sz w:val="20"/>
                <w:szCs w:val="20"/>
              </w:rPr>
              <w:t xml:space="preserve">E.g., (from rapid analysis) idea of a tool with two arms to it - one that is the prevention arm - to prevent cascades at the point of prescribing that is proactive &amp; more NP/MD focused; and one arm on how to manage existing ones that may be more reactive &amp; RPh focused. </w:t>
            </w:r>
          </w:p>
          <w:p w14:paraId="69E9AD57" w14:textId="77777777" w:rsidR="00735699" w:rsidRDefault="00414CA4">
            <w:pPr>
              <w:spacing w:after="160" w:line="256" w:lineRule="auto"/>
              <w:rPr>
                <w:sz w:val="20"/>
                <w:szCs w:val="20"/>
              </w:rPr>
            </w:pPr>
            <w:r>
              <w:rPr>
                <w:sz w:val="20"/>
                <w:szCs w:val="20"/>
              </w:rPr>
              <w:t>Examples of what to include within tool: flags for specialist referral, risks &amp; benefits of addressing the cascade, directions on how to adjust medications, alternative medications to drug causing side effect, monitoring parameters, when to consider re-prescribing medications, etc.</w:t>
            </w:r>
          </w:p>
        </w:tc>
      </w:tr>
      <w:tr w:rsidR="00735699" w14:paraId="69E9AD5D" w14:textId="77777777" w:rsidTr="741A7774">
        <w:trPr>
          <w:trHeight w:val="138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59" w14:textId="77777777" w:rsidR="00735699" w:rsidRDefault="00414CA4">
            <w:pPr>
              <w:spacing w:line="256" w:lineRule="auto"/>
              <w:ind w:left="900"/>
              <w:rPr>
                <w:sz w:val="20"/>
                <w:szCs w:val="20"/>
              </w:rPr>
            </w:pPr>
            <w:r>
              <w:rPr>
                <w:sz w:val="20"/>
                <w:szCs w:val="20"/>
              </w:rPr>
              <w:t>General thought process for cascades</w:t>
            </w:r>
          </w:p>
          <w:p w14:paraId="69E9AD5A" w14:textId="77777777" w:rsidR="00735699" w:rsidRDefault="00414CA4">
            <w:pPr>
              <w:spacing w:after="160" w:line="256" w:lineRule="auto"/>
              <w:rPr>
                <w:sz w:val="20"/>
                <w:szCs w:val="20"/>
              </w:rPr>
            </w:pPr>
            <w:r>
              <w:rPr>
                <w:sz w:val="20"/>
                <w:szCs w:val="20"/>
              </w:rPr>
              <w:t xml:space="preserve"> </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5B" w14:textId="77777777" w:rsidR="00735699" w:rsidRDefault="00414CA4">
            <w:pPr>
              <w:spacing w:after="160" w:line="256" w:lineRule="auto"/>
              <w:rPr>
                <w:sz w:val="20"/>
                <w:szCs w:val="20"/>
              </w:rPr>
            </w:pPr>
            <w:r>
              <w:rPr>
                <w:sz w:val="20"/>
                <w:szCs w:val="20"/>
              </w:rPr>
              <w:t>Descriptions of a tool that would be a general approach / thought process for how to manage any cascade</w:t>
            </w:r>
          </w:p>
          <w:p w14:paraId="69E9AD5C" w14:textId="77777777" w:rsidR="00735699" w:rsidRDefault="00414CA4">
            <w:pPr>
              <w:spacing w:after="160" w:line="256" w:lineRule="auto"/>
              <w:rPr>
                <w:sz w:val="20"/>
                <w:szCs w:val="20"/>
              </w:rPr>
            </w:pPr>
            <w:r>
              <w:rPr>
                <w:sz w:val="20"/>
                <w:szCs w:val="20"/>
              </w:rPr>
              <w:t>-include data on how general thought process may allow more room for clinical judgment based on patient specific circumstances</w:t>
            </w:r>
          </w:p>
        </w:tc>
      </w:tr>
      <w:tr w:rsidR="00735699" w14:paraId="69E9AD60" w14:textId="77777777" w:rsidTr="741A7774">
        <w:trPr>
          <w:trHeight w:val="75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5E" w14:textId="77777777" w:rsidR="00735699" w:rsidRDefault="00414CA4">
            <w:pPr>
              <w:spacing w:line="256" w:lineRule="auto"/>
              <w:ind w:left="900"/>
              <w:rPr>
                <w:sz w:val="20"/>
                <w:szCs w:val="20"/>
              </w:rPr>
            </w:pPr>
            <w:r>
              <w:rPr>
                <w:sz w:val="20"/>
                <w:szCs w:val="20"/>
              </w:rPr>
              <w:t>Patient conversation starter</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5F" w14:textId="77777777" w:rsidR="00735699" w:rsidRDefault="00414CA4" w:rsidP="0DBA3C27">
            <w:pPr>
              <w:spacing w:after="160" w:line="256" w:lineRule="auto"/>
              <w:rPr>
                <w:sz w:val="20"/>
                <w:szCs w:val="20"/>
                <w:lang w:val="en-US"/>
              </w:rPr>
            </w:pPr>
            <w:r w:rsidRPr="0DBA3C27">
              <w:rPr>
                <w:sz w:val="20"/>
                <w:szCs w:val="20"/>
                <w:lang w:val="en-US"/>
              </w:rPr>
              <w:t>Descriptions of a tool that would help patients bring up the idea of prescribing cascades with their provider</w:t>
            </w:r>
          </w:p>
        </w:tc>
      </w:tr>
      <w:tr w:rsidR="00735699" w14:paraId="69E9AD64" w14:textId="77777777" w:rsidTr="741A7774">
        <w:trPr>
          <w:trHeight w:val="765"/>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61" w14:textId="77777777" w:rsidR="00735699" w:rsidRDefault="00414CA4">
            <w:pPr>
              <w:spacing w:line="256" w:lineRule="auto"/>
              <w:ind w:left="900"/>
              <w:rPr>
                <w:sz w:val="20"/>
                <w:szCs w:val="20"/>
              </w:rPr>
            </w:pPr>
            <w:r>
              <w:rPr>
                <w:sz w:val="20"/>
                <w:szCs w:val="20"/>
              </w:rPr>
              <w:lastRenderedPageBreak/>
              <w:t>Patient decision aid</w:t>
            </w:r>
          </w:p>
          <w:p w14:paraId="69E9AD62" w14:textId="77777777" w:rsidR="00735699" w:rsidRDefault="00414CA4">
            <w:pPr>
              <w:spacing w:after="160" w:line="256" w:lineRule="auto"/>
              <w:rPr>
                <w:sz w:val="20"/>
                <w:szCs w:val="20"/>
              </w:rPr>
            </w:pPr>
            <w:r>
              <w:rPr>
                <w:sz w:val="20"/>
                <w:szCs w:val="20"/>
              </w:rPr>
              <w:t xml:space="preserve"> </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63" w14:textId="77777777" w:rsidR="00735699" w:rsidRDefault="00414CA4">
            <w:pPr>
              <w:spacing w:after="160" w:line="256" w:lineRule="auto"/>
              <w:rPr>
                <w:sz w:val="20"/>
                <w:szCs w:val="20"/>
              </w:rPr>
            </w:pPr>
            <w:r>
              <w:rPr>
                <w:sz w:val="20"/>
                <w:szCs w:val="20"/>
              </w:rPr>
              <w:t>Descriptions of a tool that would be a patient decision aid to help patient’s weigh risks vs. benefits of deprescribing or continuing a cascade</w:t>
            </w:r>
          </w:p>
        </w:tc>
      </w:tr>
      <w:tr w:rsidR="00735699" w14:paraId="69E9AD67" w14:textId="77777777" w:rsidTr="741A7774">
        <w:trPr>
          <w:trHeight w:val="75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65" w14:textId="77777777" w:rsidR="00735699" w:rsidRDefault="00414CA4">
            <w:pPr>
              <w:spacing w:after="160" w:line="256" w:lineRule="auto"/>
              <w:ind w:left="900"/>
              <w:rPr>
                <w:sz w:val="20"/>
                <w:szCs w:val="20"/>
              </w:rPr>
            </w:pPr>
            <w:r>
              <w:rPr>
                <w:sz w:val="20"/>
                <w:szCs w:val="20"/>
              </w:rPr>
              <w:t>Implicit vs. Explicit Tool</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66" w14:textId="77777777" w:rsidR="00735699" w:rsidRDefault="00414CA4">
            <w:pPr>
              <w:spacing w:after="160" w:line="256" w:lineRule="auto"/>
              <w:rPr>
                <w:sz w:val="20"/>
                <w:szCs w:val="20"/>
              </w:rPr>
            </w:pPr>
            <w:r>
              <w:rPr>
                <w:sz w:val="20"/>
                <w:szCs w:val="20"/>
              </w:rPr>
              <w:t>Discussions of whether the tool should be implicit (general guidance for any cascade) vs. explicit (guidance for specific cascades)</w:t>
            </w:r>
          </w:p>
        </w:tc>
      </w:tr>
      <w:tr w:rsidR="00735699" w14:paraId="69E9AD6B" w14:textId="77777777" w:rsidTr="741A7774">
        <w:trPr>
          <w:trHeight w:val="1155"/>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68" w14:textId="77777777" w:rsidR="00735699" w:rsidRDefault="00414CA4" w:rsidP="0DBA3C27">
            <w:pPr>
              <w:spacing w:after="160" w:line="256" w:lineRule="auto"/>
              <w:ind w:left="900"/>
              <w:rPr>
                <w:sz w:val="20"/>
                <w:szCs w:val="20"/>
                <w:lang w:val="en-US"/>
              </w:rPr>
            </w:pPr>
            <w:r w:rsidRPr="0DBA3C27">
              <w:rPr>
                <w:sz w:val="20"/>
                <w:szCs w:val="20"/>
                <w:lang w:val="en-US"/>
              </w:rPr>
              <w:t>Prioritizing RxC</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69" w14:textId="77777777" w:rsidR="00735699" w:rsidRDefault="00414CA4">
            <w:pPr>
              <w:spacing w:after="160" w:line="256" w:lineRule="auto"/>
              <w:rPr>
                <w:sz w:val="20"/>
                <w:szCs w:val="20"/>
              </w:rPr>
            </w:pPr>
            <w:r>
              <w:rPr>
                <w:sz w:val="20"/>
                <w:szCs w:val="20"/>
              </w:rPr>
              <w:t>Discussions of how to consider prioritizing prescribing cascades (at a practice or individual-patient level) within a practice guidance tool</w:t>
            </w:r>
          </w:p>
          <w:p w14:paraId="69E9AD6A" w14:textId="77777777" w:rsidR="00735699" w:rsidRDefault="00414CA4">
            <w:pPr>
              <w:spacing w:after="160" w:line="256" w:lineRule="auto"/>
              <w:rPr>
                <w:sz w:val="20"/>
                <w:szCs w:val="20"/>
              </w:rPr>
            </w:pPr>
            <w:r>
              <w:rPr>
                <w:sz w:val="20"/>
                <w:szCs w:val="20"/>
              </w:rPr>
              <w:t>E.g., based on the impact of prescribing cascade on patient outcomes, severity of side effects, etc.</w:t>
            </w:r>
          </w:p>
        </w:tc>
      </w:tr>
      <w:tr w:rsidR="00735699" w14:paraId="69E9AD6E" w14:textId="77777777" w:rsidTr="741A7774">
        <w:trPr>
          <w:trHeight w:val="75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6C" w14:textId="77777777" w:rsidR="00735699" w:rsidRDefault="00414CA4">
            <w:pPr>
              <w:spacing w:after="160" w:line="256" w:lineRule="auto"/>
              <w:ind w:left="460"/>
              <w:rPr>
                <w:sz w:val="20"/>
                <w:szCs w:val="20"/>
              </w:rPr>
            </w:pPr>
            <w:r>
              <w:rPr>
                <w:sz w:val="20"/>
                <w:szCs w:val="20"/>
              </w:rPr>
              <w:t>Development of PGT</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6D" w14:textId="77777777" w:rsidR="00735699" w:rsidRDefault="00414CA4" w:rsidP="0DBA3C27">
            <w:pPr>
              <w:spacing w:after="160" w:line="256" w:lineRule="auto"/>
              <w:rPr>
                <w:sz w:val="20"/>
                <w:szCs w:val="20"/>
                <w:lang w:val="en-US"/>
              </w:rPr>
            </w:pPr>
            <w:r w:rsidRPr="0DBA3C27">
              <w:rPr>
                <w:sz w:val="20"/>
                <w:szCs w:val="20"/>
                <w:lang w:val="en-US"/>
              </w:rPr>
              <w:t>Contains all codes related to the DEVELOPMENT of the practice guidance tool. Development includes discussion of trustworthiness, development process, developers, etc.</w:t>
            </w:r>
          </w:p>
        </w:tc>
      </w:tr>
      <w:tr w:rsidR="00735699" w14:paraId="69E9AD72" w14:textId="77777777" w:rsidTr="741A7774">
        <w:trPr>
          <w:trHeight w:val="915"/>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6F" w14:textId="77777777" w:rsidR="00735699" w:rsidRDefault="00414CA4">
            <w:pPr>
              <w:spacing w:after="160" w:line="256" w:lineRule="auto"/>
              <w:ind w:left="900"/>
              <w:rPr>
                <w:sz w:val="20"/>
                <w:szCs w:val="20"/>
              </w:rPr>
            </w:pPr>
            <w:r>
              <w:rPr>
                <w:sz w:val="20"/>
                <w:szCs w:val="20"/>
              </w:rPr>
              <w:t>Development process for PGT</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70" w14:textId="77777777" w:rsidR="00735699" w:rsidRDefault="00414CA4">
            <w:pPr>
              <w:spacing w:after="160" w:line="256" w:lineRule="auto"/>
              <w:rPr>
                <w:sz w:val="20"/>
                <w:szCs w:val="20"/>
              </w:rPr>
            </w:pPr>
            <w:r>
              <w:rPr>
                <w:sz w:val="20"/>
                <w:szCs w:val="20"/>
              </w:rPr>
              <w:t>Descriptions of the suggested development process for the practice guidance tool</w:t>
            </w:r>
          </w:p>
          <w:p w14:paraId="69E9AD71" w14:textId="77777777" w:rsidR="00735699" w:rsidRDefault="00414CA4">
            <w:pPr>
              <w:spacing w:after="160" w:line="256" w:lineRule="auto"/>
              <w:rPr>
                <w:sz w:val="20"/>
                <w:szCs w:val="20"/>
              </w:rPr>
            </w:pPr>
            <w:r>
              <w:rPr>
                <w:sz w:val="20"/>
                <w:szCs w:val="20"/>
              </w:rPr>
              <w:t>E.g., how to make the tool &amp; consult stakeholders</w:t>
            </w:r>
          </w:p>
        </w:tc>
      </w:tr>
      <w:tr w:rsidR="00735699" w14:paraId="69E9AD75" w14:textId="77777777" w:rsidTr="741A7774">
        <w:trPr>
          <w:trHeight w:val="75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73" w14:textId="77777777" w:rsidR="00735699" w:rsidRDefault="00414CA4">
            <w:pPr>
              <w:spacing w:after="160" w:line="256" w:lineRule="auto"/>
              <w:ind w:left="900"/>
              <w:rPr>
                <w:sz w:val="20"/>
                <w:szCs w:val="20"/>
              </w:rPr>
            </w:pPr>
            <w:r>
              <w:rPr>
                <w:sz w:val="20"/>
                <w:szCs w:val="20"/>
              </w:rPr>
              <w:t>Evidence synthesis in PGT</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74" w14:textId="77777777" w:rsidR="00735699" w:rsidRDefault="00414CA4">
            <w:pPr>
              <w:spacing w:after="160" w:line="256" w:lineRule="auto"/>
              <w:rPr>
                <w:sz w:val="20"/>
                <w:szCs w:val="20"/>
              </w:rPr>
            </w:pPr>
            <w:r>
              <w:rPr>
                <w:sz w:val="20"/>
                <w:szCs w:val="20"/>
              </w:rPr>
              <w:t>Descriptions of the specific context, evidence, and information for synthesis within a practice guidance tool</w:t>
            </w:r>
          </w:p>
        </w:tc>
      </w:tr>
      <w:tr w:rsidR="00735699" w14:paraId="69E9AD78" w14:textId="77777777" w:rsidTr="741A7774">
        <w:trPr>
          <w:trHeight w:val="75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76" w14:textId="77777777" w:rsidR="00735699" w:rsidRDefault="00414CA4">
            <w:pPr>
              <w:spacing w:after="160" w:line="256" w:lineRule="auto"/>
              <w:ind w:left="900"/>
              <w:rPr>
                <w:sz w:val="20"/>
                <w:szCs w:val="20"/>
              </w:rPr>
            </w:pPr>
            <w:r>
              <w:rPr>
                <w:sz w:val="20"/>
                <w:szCs w:val="20"/>
              </w:rPr>
              <w:t>Quality of evidence in PGT</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77" w14:textId="77777777" w:rsidR="00735699" w:rsidRDefault="00414CA4">
            <w:pPr>
              <w:spacing w:after="160" w:line="256" w:lineRule="auto"/>
              <w:rPr>
                <w:sz w:val="20"/>
                <w:szCs w:val="20"/>
              </w:rPr>
            </w:pPr>
            <w:r>
              <w:rPr>
                <w:sz w:val="20"/>
                <w:szCs w:val="20"/>
              </w:rPr>
              <w:t>Descriptions of quality of evidence (e.g., need for RCTs, consensus-based approach, etc) suggested to create a practice guidance tool</w:t>
            </w:r>
          </w:p>
        </w:tc>
      </w:tr>
      <w:tr w:rsidR="00735699" w14:paraId="69E9AD7C" w14:textId="77777777" w:rsidTr="741A7774">
        <w:trPr>
          <w:trHeight w:val="419"/>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79" w14:textId="77777777" w:rsidR="00735699" w:rsidRDefault="00414CA4">
            <w:pPr>
              <w:spacing w:after="160" w:line="256" w:lineRule="auto"/>
              <w:ind w:left="900"/>
              <w:rPr>
                <w:sz w:val="20"/>
                <w:szCs w:val="20"/>
              </w:rPr>
            </w:pPr>
            <w:r>
              <w:rPr>
                <w:sz w:val="20"/>
                <w:szCs w:val="20"/>
              </w:rPr>
              <w:t>Partnerships for creating PGT</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7A" w14:textId="77777777" w:rsidR="00735699" w:rsidRDefault="00414CA4">
            <w:pPr>
              <w:spacing w:after="160" w:line="256" w:lineRule="auto"/>
              <w:rPr>
                <w:sz w:val="20"/>
                <w:szCs w:val="20"/>
              </w:rPr>
            </w:pPr>
            <w:r>
              <w:rPr>
                <w:sz w:val="20"/>
                <w:szCs w:val="20"/>
              </w:rPr>
              <w:t>Descriptions of the trustworthiness of the developers of the practice guidance tool.</w:t>
            </w:r>
          </w:p>
          <w:p w14:paraId="69E9AD7B" w14:textId="77777777" w:rsidR="00735699" w:rsidRDefault="00414CA4" w:rsidP="0DBA3C27">
            <w:pPr>
              <w:spacing w:after="160" w:line="256" w:lineRule="auto"/>
              <w:rPr>
                <w:sz w:val="20"/>
                <w:szCs w:val="20"/>
                <w:lang w:val="en-US"/>
              </w:rPr>
            </w:pPr>
            <w:r w:rsidRPr="0DBA3C27">
              <w:rPr>
                <w:sz w:val="20"/>
                <w:szCs w:val="20"/>
                <w:lang w:val="en-US"/>
              </w:rPr>
              <w:t>E.g., (from data) organizations to partner with to increase its trustworthiness such as ChoosingWisely, professional organizations (e.g., NPAO)</w:t>
            </w:r>
          </w:p>
        </w:tc>
      </w:tr>
      <w:tr w:rsidR="00735699" w14:paraId="69E9AD7F" w14:textId="77777777" w:rsidTr="741A7774">
        <w:trPr>
          <w:trHeight w:val="99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7D" w14:textId="77777777" w:rsidR="00735699" w:rsidRDefault="00414CA4">
            <w:pPr>
              <w:spacing w:after="160" w:line="256" w:lineRule="auto"/>
              <w:ind w:left="460"/>
              <w:rPr>
                <w:sz w:val="20"/>
                <w:szCs w:val="20"/>
              </w:rPr>
            </w:pPr>
            <w:r>
              <w:rPr>
                <w:sz w:val="20"/>
                <w:szCs w:val="20"/>
              </w:rPr>
              <w:t>Format of PGT</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7E" w14:textId="77777777" w:rsidR="00735699" w:rsidRDefault="00414CA4" w:rsidP="0DBA3C27">
            <w:pPr>
              <w:spacing w:after="160" w:line="256" w:lineRule="auto"/>
              <w:rPr>
                <w:sz w:val="20"/>
                <w:szCs w:val="20"/>
                <w:lang w:val="en-US"/>
              </w:rPr>
            </w:pPr>
            <w:r w:rsidRPr="0DBA3C27">
              <w:rPr>
                <w:sz w:val="20"/>
                <w:szCs w:val="20"/>
                <w:lang w:val="en-US"/>
              </w:rPr>
              <w:t>Contains all codes related to the FORMAT / layout of the practice guidance tool. Format includes format type (e.g., summaries vs. detailed descriptions), organization (e.g., charts vs. paragraphs), presentation (bullet points vs. sentences), platform (e.g., electronic vs. paper-based)</w:t>
            </w:r>
          </w:p>
        </w:tc>
      </w:tr>
      <w:tr w:rsidR="00735699" w14:paraId="69E9AD83" w14:textId="77777777" w:rsidTr="741A7774">
        <w:trPr>
          <w:trHeight w:val="75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80" w14:textId="77777777" w:rsidR="00735699" w:rsidRDefault="00414CA4">
            <w:pPr>
              <w:spacing w:after="160" w:line="256" w:lineRule="auto"/>
              <w:ind w:left="900"/>
              <w:rPr>
                <w:sz w:val="20"/>
                <w:szCs w:val="20"/>
              </w:rPr>
            </w:pPr>
            <w:r>
              <w:rPr>
                <w:sz w:val="20"/>
                <w:szCs w:val="20"/>
              </w:rPr>
              <w:t>Platform for PGT</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81" w14:textId="77777777" w:rsidR="00735699" w:rsidRDefault="00414CA4">
            <w:pPr>
              <w:spacing w:after="160" w:line="256" w:lineRule="auto"/>
              <w:rPr>
                <w:sz w:val="20"/>
                <w:szCs w:val="20"/>
              </w:rPr>
            </w:pPr>
            <w:r>
              <w:rPr>
                <w:sz w:val="20"/>
                <w:szCs w:val="20"/>
              </w:rPr>
              <w:t>Descriptions of the type of platform to house the practice guidance tool</w:t>
            </w:r>
          </w:p>
          <w:p w14:paraId="69E9AD82" w14:textId="77777777" w:rsidR="00735699" w:rsidRDefault="00414CA4">
            <w:pPr>
              <w:spacing w:line="256" w:lineRule="auto"/>
              <w:rPr>
                <w:sz w:val="20"/>
                <w:szCs w:val="20"/>
              </w:rPr>
            </w:pPr>
            <w:r>
              <w:rPr>
                <w:sz w:val="20"/>
                <w:szCs w:val="20"/>
              </w:rPr>
              <w:t>E.g., online platform, within electronic medical, paper-based</w:t>
            </w:r>
          </w:p>
        </w:tc>
      </w:tr>
      <w:tr w:rsidR="00735699" w14:paraId="69E9AD87" w14:textId="77777777" w:rsidTr="741A7774">
        <w:trPr>
          <w:trHeight w:val="915"/>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84" w14:textId="77777777" w:rsidR="00735699" w:rsidRDefault="00414CA4">
            <w:pPr>
              <w:spacing w:after="160" w:line="256" w:lineRule="auto"/>
              <w:ind w:left="900"/>
              <w:rPr>
                <w:sz w:val="20"/>
                <w:szCs w:val="20"/>
              </w:rPr>
            </w:pPr>
            <w:r>
              <w:rPr>
                <w:sz w:val="20"/>
                <w:szCs w:val="20"/>
              </w:rPr>
              <w:t>Format type for PGT</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85" w14:textId="77777777" w:rsidR="00735699" w:rsidRDefault="00414CA4">
            <w:pPr>
              <w:spacing w:after="160" w:line="256" w:lineRule="auto"/>
              <w:rPr>
                <w:sz w:val="20"/>
                <w:szCs w:val="20"/>
              </w:rPr>
            </w:pPr>
            <w:r>
              <w:rPr>
                <w:sz w:val="20"/>
                <w:szCs w:val="20"/>
              </w:rPr>
              <w:t>Descriptions of how the information should be presented within the practice guidance tool</w:t>
            </w:r>
          </w:p>
          <w:p w14:paraId="69E9AD86" w14:textId="77777777" w:rsidR="00735699" w:rsidRDefault="00414CA4">
            <w:pPr>
              <w:spacing w:after="160" w:line="256" w:lineRule="auto"/>
              <w:rPr>
                <w:sz w:val="20"/>
                <w:szCs w:val="20"/>
              </w:rPr>
            </w:pPr>
            <w:r>
              <w:rPr>
                <w:sz w:val="20"/>
                <w:szCs w:val="20"/>
              </w:rPr>
              <w:t>E.g., detailed descriptions vs. simple summary, visuals (if any)</w:t>
            </w:r>
          </w:p>
        </w:tc>
      </w:tr>
      <w:tr w:rsidR="00735699" w14:paraId="69E9AD8B" w14:textId="77777777" w:rsidTr="741A7774">
        <w:trPr>
          <w:trHeight w:val="915"/>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88" w14:textId="77777777" w:rsidR="00735699" w:rsidRDefault="00414CA4">
            <w:pPr>
              <w:spacing w:after="160" w:line="256" w:lineRule="auto"/>
              <w:ind w:left="900"/>
              <w:rPr>
                <w:sz w:val="20"/>
                <w:szCs w:val="20"/>
              </w:rPr>
            </w:pPr>
            <w:r>
              <w:rPr>
                <w:sz w:val="20"/>
                <w:szCs w:val="20"/>
              </w:rPr>
              <w:lastRenderedPageBreak/>
              <w:t>Organization of PGT</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89" w14:textId="77777777" w:rsidR="00735699" w:rsidRDefault="00414CA4">
            <w:pPr>
              <w:spacing w:after="160" w:line="256" w:lineRule="auto"/>
              <w:rPr>
                <w:sz w:val="20"/>
                <w:szCs w:val="20"/>
              </w:rPr>
            </w:pPr>
            <w:r>
              <w:rPr>
                <w:sz w:val="20"/>
                <w:szCs w:val="20"/>
              </w:rPr>
              <w:t>Descriptions relating to the organization of practice guidance tool</w:t>
            </w:r>
          </w:p>
          <w:p w14:paraId="69E9AD8A" w14:textId="77777777" w:rsidR="00735699" w:rsidRDefault="00414CA4" w:rsidP="0DBA3C27">
            <w:pPr>
              <w:spacing w:after="160" w:line="256" w:lineRule="auto"/>
              <w:rPr>
                <w:sz w:val="20"/>
                <w:szCs w:val="20"/>
                <w:lang w:val="en-US"/>
              </w:rPr>
            </w:pPr>
            <w:r w:rsidRPr="0DBA3C27">
              <w:rPr>
                <w:sz w:val="20"/>
                <w:szCs w:val="20"/>
                <w:lang w:val="en-US"/>
              </w:rPr>
              <w:t>E.g., algorithm, good practice guideline, charts, lists, etc.</w:t>
            </w:r>
          </w:p>
        </w:tc>
      </w:tr>
      <w:tr w:rsidR="00735699" w14:paraId="69E9AD8F" w14:textId="77777777" w:rsidTr="741A7774">
        <w:trPr>
          <w:trHeight w:val="915"/>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8C" w14:textId="77777777" w:rsidR="00735699" w:rsidRDefault="00414CA4">
            <w:pPr>
              <w:spacing w:after="160" w:line="256" w:lineRule="auto"/>
              <w:ind w:left="900"/>
              <w:rPr>
                <w:sz w:val="20"/>
                <w:szCs w:val="20"/>
              </w:rPr>
            </w:pPr>
            <w:r>
              <w:rPr>
                <w:sz w:val="20"/>
                <w:szCs w:val="20"/>
              </w:rPr>
              <w:t>Models for PGT</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8D" w14:textId="77777777" w:rsidR="00735699" w:rsidRDefault="00414CA4">
            <w:pPr>
              <w:spacing w:after="160" w:line="256" w:lineRule="auto"/>
              <w:rPr>
                <w:sz w:val="20"/>
                <w:szCs w:val="20"/>
              </w:rPr>
            </w:pPr>
            <w:r>
              <w:rPr>
                <w:sz w:val="20"/>
                <w:szCs w:val="20"/>
              </w:rPr>
              <w:t>Discussions of what to model this practice guidance tool after</w:t>
            </w:r>
          </w:p>
          <w:p w14:paraId="69E9AD8E" w14:textId="77777777" w:rsidR="00735699" w:rsidRDefault="00414CA4" w:rsidP="0DBA3C27">
            <w:pPr>
              <w:spacing w:after="160" w:line="256" w:lineRule="auto"/>
              <w:rPr>
                <w:sz w:val="20"/>
                <w:szCs w:val="20"/>
                <w:lang w:val="en-US"/>
              </w:rPr>
            </w:pPr>
            <w:r w:rsidRPr="0DBA3C27">
              <w:rPr>
                <w:sz w:val="20"/>
                <w:szCs w:val="20"/>
                <w:lang w:val="en-US"/>
              </w:rPr>
              <w:t>E.g., (from data) CEP, TaperMD</w:t>
            </w:r>
          </w:p>
        </w:tc>
      </w:tr>
      <w:tr w:rsidR="00735699" w14:paraId="69E9AD93" w14:textId="77777777" w:rsidTr="741A7774">
        <w:trPr>
          <w:trHeight w:val="915"/>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90" w14:textId="77777777" w:rsidR="00735699" w:rsidRDefault="00414CA4">
            <w:pPr>
              <w:spacing w:after="160" w:line="256" w:lineRule="auto"/>
              <w:ind w:left="460"/>
              <w:rPr>
                <w:sz w:val="20"/>
                <w:szCs w:val="20"/>
              </w:rPr>
            </w:pPr>
            <w:r>
              <w:rPr>
                <w:sz w:val="20"/>
                <w:szCs w:val="20"/>
              </w:rPr>
              <w:t>Language of PGT</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91" w14:textId="77777777" w:rsidR="00735699" w:rsidRDefault="00414CA4">
            <w:pPr>
              <w:spacing w:after="160" w:line="256" w:lineRule="auto"/>
              <w:rPr>
                <w:sz w:val="20"/>
                <w:szCs w:val="20"/>
              </w:rPr>
            </w:pPr>
            <w:r>
              <w:rPr>
                <w:sz w:val="20"/>
                <w:szCs w:val="20"/>
              </w:rPr>
              <w:t>Discussions related to the LANGUAGE of the practice guidance tool.</w:t>
            </w:r>
          </w:p>
          <w:p w14:paraId="69E9AD92" w14:textId="77777777" w:rsidR="00735699" w:rsidRDefault="00414CA4">
            <w:pPr>
              <w:spacing w:after="160" w:line="256" w:lineRule="auto"/>
              <w:rPr>
                <w:sz w:val="20"/>
                <w:szCs w:val="20"/>
              </w:rPr>
            </w:pPr>
            <w:r>
              <w:rPr>
                <w:sz w:val="20"/>
                <w:szCs w:val="20"/>
              </w:rPr>
              <w:t>E.g., Clarity, Specificity, Actionability, Sensibility</w:t>
            </w:r>
          </w:p>
        </w:tc>
      </w:tr>
      <w:tr w:rsidR="00735699" w14:paraId="69E9AD96" w14:textId="77777777" w:rsidTr="741A7774">
        <w:trPr>
          <w:trHeight w:val="75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94" w14:textId="77777777" w:rsidR="00735699" w:rsidRDefault="00414CA4">
            <w:pPr>
              <w:spacing w:after="160" w:line="256" w:lineRule="auto"/>
              <w:ind w:left="460"/>
              <w:rPr>
                <w:sz w:val="20"/>
                <w:szCs w:val="20"/>
              </w:rPr>
            </w:pPr>
            <w:r>
              <w:rPr>
                <w:sz w:val="20"/>
                <w:szCs w:val="20"/>
              </w:rPr>
              <w:t>Practice Environment for PGT</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95" w14:textId="77777777" w:rsidR="00735699" w:rsidRDefault="00414CA4" w:rsidP="0DBA3C27">
            <w:pPr>
              <w:spacing w:after="160" w:line="256" w:lineRule="auto"/>
              <w:rPr>
                <w:sz w:val="20"/>
                <w:szCs w:val="20"/>
                <w:lang w:val="en-US"/>
              </w:rPr>
            </w:pPr>
            <w:r w:rsidRPr="0DBA3C27">
              <w:rPr>
                <w:sz w:val="20"/>
                <w:szCs w:val="20"/>
                <w:lang w:val="en-US"/>
              </w:rPr>
              <w:t>Contains all codes related to the PRACTICE ENVIRONMENT for the practice guidance tool. In other words, how does the practice guidance tool fit into day-to-day activities?</w:t>
            </w:r>
          </w:p>
        </w:tc>
      </w:tr>
      <w:tr w:rsidR="00735699" w14:paraId="69E9AD9A" w14:textId="77777777" w:rsidTr="741A7774">
        <w:trPr>
          <w:trHeight w:val="1155"/>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97" w14:textId="77777777" w:rsidR="00735699" w:rsidRDefault="00414CA4">
            <w:pPr>
              <w:spacing w:after="160" w:line="256" w:lineRule="auto"/>
              <w:ind w:left="900"/>
              <w:rPr>
                <w:sz w:val="20"/>
                <w:szCs w:val="20"/>
              </w:rPr>
            </w:pPr>
            <w:r>
              <w:rPr>
                <w:sz w:val="20"/>
                <w:szCs w:val="20"/>
              </w:rPr>
              <w:t>Evolution of PGT</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98" w14:textId="77777777" w:rsidR="00735699" w:rsidRDefault="00414CA4">
            <w:pPr>
              <w:spacing w:after="160" w:line="256" w:lineRule="auto"/>
              <w:rPr>
                <w:sz w:val="20"/>
                <w:szCs w:val="20"/>
              </w:rPr>
            </w:pPr>
            <w:r>
              <w:rPr>
                <w:sz w:val="20"/>
                <w:szCs w:val="20"/>
              </w:rPr>
              <w:t>Discussions of how the practice guidance tool will evolve in practice</w:t>
            </w:r>
          </w:p>
          <w:p w14:paraId="69E9AD99" w14:textId="77777777" w:rsidR="00735699" w:rsidRDefault="00414CA4" w:rsidP="0DBA3C27">
            <w:pPr>
              <w:spacing w:after="160" w:line="256" w:lineRule="auto"/>
              <w:rPr>
                <w:sz w:val="20"/>
                <w:szCs w:val="20"/>
                <w:lang w:val="en-US"/>
              </w:rPr>
            </w:pPr>
            <w:r w:rsidRPr="0DBA3C27">
              <w:rPr>
                <w:sz w:val="20"/>
                <w:szCs w:val="20"/>
                <w:lang w:val="en-US"/>
              </w:rPr>
              <w:t>E.g. starting as an external tool used by pharmacists and evolving into a tool that is integrated into the EMR and used by all professions</w:t>
            </w:r>
          </w:p>
        </w:tc>
      </w:tr>
      <w:tr w:rsidR="00735699" w14:paraId="69E9AD9E" w14:textId="77777777" w:rsidTr="741A7774">
        <w:trPr>
          <w:trHeight w:val="915"/>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9B" w14:textId="77777777" w:rsidR="00735699" w:rsidRDefault="00414CA4">
            <w:pPr>
              <w:spacing w:after="160" w:line="256" w:lineRule="auto"/>
              <w:ind w:left="900"/>
              <w:rPr>
                <w:sz w:val="20"/>
                <w:szCs w:val="20"/>
              </w:rPr>
            </w:pPr>
            <w:r>
              <w:rPr>
                <w:sz w:val="20"/>
                <w:szCs w:val="20"/>
              </w:rPr>
              <w:t>Accessibility of PGT</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9C" w14:textId="77777777" w:rsidR="00735699" w:rsidRDefault="00414CA4">
            <w:pPr>
              <w:spacing w:after="160" w:line="256" w:lineRule="auto"/>
              <w:rPr>
                <w:sz w:val="20"/>
                <w:szCs w:val="20"/>
              </w:rPr>
            </w:pPr>
            <w:r>
              <w:rPr>
                <w:sz w:val="20"/>
                <w:szCs w:val="20"/>
              </w:rPr>
              <w:t>Discussions about the accessibility of the tool</w:t>
            </w:r>
          </w:p>
          <w:p w14:paraId="69E9AD9D" w14:textId="77777777" w:rsidR="00735699" w:rsidRDefault="00414CA4">
            <w:pPr>
              <w:spacing w:after="160" w:line="256" w:lineRule="auto"/>
              <w:rPr>
                <w:sz w:val="20"/>
                <w:szCs w:val="20"/>
              </w:rPr>
            </w:pPr>
            <w:r>
              <w:rPr>
                <w:sz w:val="20"/>
                <w:szCs w:val="20"/>
              </w:rPr>
              <w:t>E.g., external app vs integrated into EMR; used within visit vs. outside of visit</w:t>
            </w:r>
          </w:p>
        </w:tc>
      </w:tr>
      <w:tr w:rsidR="00735699" w14:paraId="69E9ADA6" w14:textId="77777777" w:rsidTr="741A7774">
        <w:trPr>
          <w:trHeight w:val="297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9F" w14:textId="77777777" w:rsidR="00735699" w:rsidRDefault="00414CA4" w:rsidP="0DBA3C27">
            <w:pPr>
              <w:spacing w:line="256" w:lineRule="auto"/>
              <w:ind w:left="900"/>
              <w:rPr>
                <w:sz w:val="20"/>
                <w:szCs w:val="20"/>
                <w:lang w:val="en-US"/>
              </w:rPr>
            </w:pPr>
            <w:r w:rsidRPr="0DBA3C27">
              <w:rPr>
                <w:sz w:val="20"/>
                <w:szCs w:val="20"/>
                <w:lang w:val="en-US"/>
              </w:rPr>
              <w:t>Time / opportunity to tackle RxC</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A0" w14:textId="77777777" w:rsidR="00735699" w:rsidRDefault="00414CA4">
            <w:pPr>
              <w:spacing w:after="160" w:line="256" w:lineRule="auto"/>
              <w:rPr>
                <w:sz w:val="20"/>
                <w:szCs w:val="20"/>
              </w:rPr>
            </w:pPr>
            <w:r>
              <w:rPr>
                <w:sz w:val="20"/>
                <w:szCs w:val="20"/>
              </w:rPr>
              <w:t>Discussions about the perceived time / opportunity to tackle prescribing cascades within the workday</w:t>
            </w:r>
          </w:p>
          <w:p w14:paraId="69E9ADA1" w14:textId="77777777" w:rsidR="00735699" w:rsidRDefault="00414CA4">
            <w:pPr>
              <w:spacing w:after="160" w:line="256" w:lineRule="auto"/>
              <w:rPr>
                <w:sz w:val="20"/>
                <w:szCs w:val="20"/>
              </w:rPr>
            </w:pPr>
            <w:r>
              <w:rPr>
                <w:sz w:val="20"/>
                <w:szCs w:val="20"/>
              </w:rPr>
              <w:t>(Summary from rapid analysis:</w:t>
            </w:r>
          </w:p>
          <w:p w14:paraId="69E9ADA2" w14:textId="77777777" w:rsidR="00735699" w:rsidRDefault="00414CA4">
            <w:pPr>
              <w:spacing w:after="160" w:line="256" w:lineRule="auto"/>
              <w:rPr>
                <w:sz w:val="20"/>
                <w:szCs w:val="20"/>
              </w:rPr>
            </w:pPr>
            <w:r>
              <w:rPr>
                <w:sz w:val="20"/>
                <w:szCs w:val="20"/>
              </w:rPr>
              <w:t>-for NP, may be during an acute episodic issue (if not rostered) / during a periodic health review (if rostered)</w:t>
            </w:r>
          </w:p>
          <w:p w14:paraId="69E9ADA3" w14:textId="77777777" w:rsidR="00735699" w:rsidRDefault="00414CA4">
            <w:pPr>
              <w:spacing w:after="160" w:line="256" w:lineRule="auto"/>
              <w:rPr>
                <w:sz w:val="20"/>
                <w:szCs w:val="20"/>
              </w:rPr>
            </w:pPr>
            <w:r>
              <w:rPr>
                <w:sz w:val="20"/>
                <w:szCs w:val="20"/>
              </w:rPr>
              <w:t>-for MD, potentially during a periodic health review / preventative health screening exam</w:t>
            </w:r>
          </w:p>
          <w:p w14:paraId="69E9ADA4" w14:textId="77777777" w:rsidR="00735699" w:rsidRDefault="00414CA4">
            <w:pPr>
              <w:spacing w:after="160" w:line="256" w:lineRule="auto"/>
              <w:rPr>
                <w:sz w:val="20"/>
                <w:szCs w:val="20"/>
              </w:rPr>
            </w:pPr>
            <w:r>
              <w:rPr>
                <w:sz w:val="20"/>
                <w:szCs w:val="20"/>
              </w:rPr>
              <w:t>-for RPh, may be during a complex medication review</w:t>
            </w:r>
          </w:p>
          <w:p w14:paraId="69E9ADA5" w14:textId="77777777" w:rsidR="00735699" w:rsidRDefault="00414CA4">
            <w:pPr>
              <w:spacing w:after="160" w:line="256" w:lineRule="auto"/>
              <w:rPr>
                <w:sz w:val="20"/>
                <w:szCs w:val="20"/>
              </w:rPr>
            </w:pPr>
            <w:r>
              <w:rPr>
                <w:sz w:val="20"/>
                <w:szCs w:val="20"/>
              </w:rPr>
              <w:t>-across all: QI project within the practice)</w:t>
            </w:r>
          </w:p>
        </w:tc>
      </w:tr>
      <w:tr w:rsidR="00735699" w14:paraId="69E9ADAA" w14:textId="77777777" w:rsidTr="741A7774">
        <w:trPr>
          <w:trHeight w:val="915"/>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A7" w14:textId="77777777" w:rsidR="00735699" w:rsidRDefault="00414CA4">
            <w:pPr>
              <w:spacing w:after="160" w:line="256" w:lineRule="auto"/>
              <w:ind w:left="460"/>
              <w:rPr>
                <w:sz w:val="20"/>
                <w:szCs w:val="20"/>
              </w:rPr>
            </w:pPr>
            <w:r>
              <w:rPr>
                <w:sz w:val="20"/>
                <w:szCs w:val="20"/>
              </w:rPr>
              <w:t>Usability of PGT</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A8" w14:textId="77777777" w:rsidR="00735699" w:rsidRDefault="00414CA4" w:rsidP="0DBA3C27">
            <w:pPr>
              <w:spacing w:after="160" w:line="256" w:lineRule="auto"/>
              <w:rPr>
                <w:sz w:val="20"/>
                <w:szCs w:val="20"/>
                <w:lang w:val="en-US"/>
              </w:rPr>
            </w:pPr>
            <w:r w:rsidRPr="0DBA3C27">
              <w:rPr>
                <w:sz w:val="20"/>
                <w:szCs w:val="20"/>
                <w:lang w:val="en-US"/>
              </w:rPr>
              <w:t xml:space="preserve">Descriptions related to the USABILITY of the practice guidance tool more. </w:t>
            </w:r>
          </w:p>
          <w:p w14:paraId="69E9ADA9" w14:textId="77777777" w:rsidR="00735699" w:rsidRDefault="00414CA4">
            <w:pPr>
              <w:spacing w:after="160" w:line="256" w:lineRule="auto"/>
              <w:rPr>
                <w:sz w:val="20"/>
                <w:szCs w:val="20"/>
              </w:rPr>
            </w:pPr>
            <w:r>
              <w:rPr>
                <w:sz w:val="20"/>
                <w:szCs w:val="20"/>
              </w:rPr>
              <w:t>E.g., Simplicity, Applicability, Updating, Ease of use, Consistency, Flexibility</w:t>
            </w:r>
          </w:p>
        </w:tc>
      </w:tr>
      <w:tr w:rsidR="00735699" w14:paraId="69E9ADAD" w14:textId="77777777" w:rsidTr="741A7774">
        <w:trPr>
          <w:trHeight w:val="750"/>
        </w:trPr>
        <w:tc>
          <w:tcPr>
            <w:tcW w:w="272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AB" w14:textId="77777777" w:rsidR="00735699" w:rsidRDefault="00414CA4">
            <w:pPr>
              <w:spacing w:after="160" w:line="256" w:lineRule="auto"/>
              <w:rPr>
                <w:sz w:val="20"/>
                <w:szCs w:val="20"/>
              </w:rPr>
            </w:pPr>
            <w:r>
              <w:rPr>
                <w:sz w:val="20"/>
                <w:szCs w:val="20"/>
              </w:rPr>
              <w:t>Miscellaneous</w:t>
            </w:r>
          </w:p>
        </w:tc>
        <w:tc>
          <w:tcPr>
            <w:tcW w:w="6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0" w:type="dxa"/>
              <w:right w:w="100" w:type="dxa"/>
            </w:tcMar>
          </w:tcPr>
          <w:p w14:paraId="69E9ADAC" w14:textId="77777777" w:rsidR="00735699" w:rsidRDefault="00414CA4">
            <w:pPr>
              <w:spacing w:after="160" w:line="256" w:lineRule="auto"/>
              <w:rPr>
                <w:sz w:val="20"/>
                <w:szCs w:val="20"/>
              </w:rPr>
            </w:pPr>
            <w:r>
              <w:rPr>
                <w:sz w:val="20"/>
                <w:szCs w:val="20"/>
              </w:rPr>
              <w:t>Capture any interesting data related to the research question that does not fall within a specific code</w:t>
            </w:r>
          </w:p>
        </w:tc>
      </w:tr>
    </w:tbl>
    <w:p w14:paraId="69E9ADAE" w14:textId="77777777" w:rsidR="00735699" w:rsidRDefault="00735699"/>
    <w:p w14:paraId="69E9ADB0" w14:textId="77777777" w:rsidR="00735699" w:rsidRDefault="00735699"/>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75"/>
        <w:gridCol w:w="7785"/>
      </w:tblGrid>
      <w:tr w:rsidR="00735699" w14:paraId="69E9ADB2" w14:textId="77777777" w:rsidTr="5F6C1218">
        <w:trPr>
          <w:trHeight w:val="420"/>
        </w:trPr>
        <w:tc>
          <w:tcPr>
            <w:tcW w:w="9360" w:type="dxa"/>
            <w:gridSpan w:val="2"/>
            <w:tcMar>
              <w:top w:w="100" w:type="dxa"/>
              <w:left w:w="100" w:type="dxa"/>
              <w:bottom w:w="100" w:type="dxa"/>
              <w:right w:w="100" w:type="dxa"/>
            </w:tcMar>
          </w:tcPr>
          <w:p w14:paraId="69E9ADB1" w14:textId="25BD1B68" w:rsidR="00735699" w:rsidRDefault="375A3233">
            <w:pPr>
              <w:widowControl w:val="0"/>
            </w:pPr>
            <w:r>
              <w:lastRenderedPageBreak/>
              <w:t xml:space="preserve">S6 </w:t>
            </w:r>
            <w:r w:rsidR="00414CA4">
              <w:t>Appendix: Representative Quotations on Factors Influencing Clinicians’ Ability to Address Cascades</w:t>
            </w:r>
          </w:p>
        </w:tc>
      </w:tr>
      <w:tr w:rsidR="00735699" w14:paraId="69E9ADB5" w14:textId="77777777" w:rsidTr="5F6C1218">
        <w:tc>
          <w:tcPr>
            <w:tcW w:w="1575" w:type="dxa"/>
            <w:shd w:val="clear" w:color="auto" w:fill="EFEFEF"/>
            <w:tcMar>
              <w:top w:w="100" w:type="dxa"/>
              <w:left w:w="100" w:type="dxa"/>
              <w:bottom w:w="100" w:type="dxa"/>
              <w:right w:w="100" w:type="dxa"/>
            </w:tcMar>
          </w:tcPr>
          <w:p w14:paraId="69E9ADB3" w14:textId="77777777" w:rsidR="00735699" w:rsidRDefault="00414CA4">
            <w:pPr>
              <w:widowControl w:val="0"/>
            </w:pPr>
            <w:r>
              <w:t>Factor</w:t>
            </w:r>
          </w:p>
        </w:tc>
        <w:tc>
          <w:tcPr>
            <w:tcW w:w="7785" w:type="dxa"/>
            <w:shd w:val="clear" w:color="auto" w:fill="EFEFEF"/>
            <w:tcMar>
              <w:top w:w="100" w:type="dxa"/>
              <w:left w:w="100" w:type="dxa"/>
              <w:bottom w:w="100" w:type="dxa"/>
              <w:right w:w="100" w:type="dxa"/>
            </w:tcMar>
          </w:tcPr>
          <w:p w14:paraId="69E9ADB4" w14:textId="77777777" w:rsidR="00735699" w:rsidRDefault="00414CA4">
            <w:pPr>
              <w:widowControl w:val="0"/>
            </w:pPr>
            <w:r>
              <w:t>Representative Quotation</w:t>
            </w:r>
          </w:p>
        </w:tc>
      </w:tr>
      <w:tr w:rsidR="00735699" w14:paraId="69E9ADBC" w14:textId="77777777" w:rsidTr="5F6C1218">
        <w:tc>
          <w:tcPr>
            <w:tcW w:w="1575" w:type="dxa"/>
            <w:tcMar>
              <w:top w:w="100" w:type="dxa"/>
              <w:left w:w="100" w:type="dxa"/>
              <w:bottom w:w="100" w:type="dxa"/>
              <w:right w:w="100" w:type="dxa"/>
            </w:tcMar>
          </w:tcPr>
          <w:p w14:paraId="69E9ADB6" w14:textId="77777777" w:rsidR="00735699" w:rsidRDefault="00414CA4">
            <w:pPr>
              <w:widowControl w:val="0"/>
            </w:pPr>
            <w:r>
              <w:t>Accountability</w:t>
            </w:r>
          </w:p>
        </w:tc>
        <w:tc>
          <w:tcPr>
            <w:tcW w:w="7785" w:type="dxa"/>
            <w:tcMar>
              <w:top w:w="100" w:type="dxa"/>
              <w:left w:w="100" w:type="dxa"/>
              <w:bottom w:w="100" w:type="dxa"/>
              <w:right w:w="100" w:type="dxa"/>
            </w:tcMar>
          </w:tcPr>
          <w:p w14:paraId="69E9ADB7" w14:textId="77777777" w:rsidR="00735699" w:rsidRDefault="00414CA4">
            <w:r w:rsidRPr="0DBA3C27">
              <w:rPr>
                <w:lang w:val="en-US"/>
              </w:rPr>
              <w:t>“I think it's [primary care teams] a really good place because it's often the place where the patient has the most history. So, it probably [would] be easiest to find out like when things were started and why.” (MD736, intra-professional focus group)</w:t>
            </w:r>
          </w:p>
          <w:p w14:paraId="69E9ADB8" w14:textId="77777777" w:rsidR="00735699" w:rsidRDefault="00735699">
            <w:pPr>
              <w:widowControl w:val="0"/>
            </w:pPr>
          </w:p>
          <w:p w14:paraId="69E9ADB9" w14:textId="77777777" w:rsidR="00735699" w:rsidRDefault="00414CA4">
            <w:r w:rsidRPr="0DBA3C27">
              <w:rPr>
                <w:lang w:val="en-US"/>
              </w:rPr>
              <w:t>“The pharmacist within our family health team is absolutely excellent. […] And you will also find that in the family health team where we specifically refer for, you know, drug interactions, and maybe deprescribing and those kinds of things. It's extremely, extremely helpful.” (MD717, intra-professional focus group)</w:t>
            </w:r>
          </w:p>
          <w:p w14:paraId="69E9ADBA" w14:textId="77777777" w:rsidR="00735699" w:rsidRDefault="00735699"/>
          <w:p w14:paraId="69E9ADBB" w14:textId="77777777" w:rsidR="00735699" w:rsidRDefault="00414CA4">
            <w:r>
              <w:t>“Especially as their [community pharmacists] scopes have expanded so much with what they can bill OHIP [Ontario Health Insurance Plan] for now that there's probably a lot of untapped potential there for them to be the identifiers, which then takes some of the pressure off of us.” (NP163, intra-professional focus group)</w:t>
            </w:r>
          </w:p>
        </w:tc>
      </w:tr>
      <w:tr w:rsidR="00735699" w14:paraId="69E9ADBF" w14:textId="77777777" w:rsidTr="5F6C1218">
        <w:tc>
          <w:tcPr>
            <w:tcW w:w="1575" w:type="dxa"/>
            <w:tcMar>
              <w:top w:w="100" w:type="dxa"/>
              <w:left w:w="100" w:type="dxa"/>
              <w:bottom w:w="100" w:type="dxa"/>
              <w:right w:w="100" w:type="dxa"/>
            </w:tcMar>
          </w:tcPr>
          <w:p w14:paraId="69E9ADBD" w14:textId="77777777" w:rsidR="00735699" w:rsidRDefault="00414CA4">
            <w:pPr>
              <w:widowControl w:val="0"/>
            </w:pPr>
            <w:r>
              <w:t>Identification</w:t>
            </w:r>
          </w:p>
        </w:tc>
        <w:tc>
          <w:tcPr>
            <w:tcW w:w="7785" w:type="dxa"/>
            <w:tcMar>
              <w:top w:w="100" w:type="dxa"/>
              <w:left w:w="100" w:type="dxa"/>
              <w:bottom w:w="100" w:type="dxa"/>
              <w:right w:w="100" w:type="dxa"/>
            </w:tcMar>
          </w:tcPr>
          <w:p w14:paraId="69E9ADBE" w14:textId="77777777" w:rsidR="00735699" w:rsidRDefault="00414CA4">
            <w:r w:rsidRPr="0DBA3C27">
              <w:rPr>
                <w:lang w:val="en-US"/>
              </w:rPr>
              <w:t>“Because it was a long time the patient had been on the midodrine. So, I mean, you wouldn't even really think about it. But of course, it is one of the side effects of midodrine that eventually your blood pressure will go up.” (MD717, intra-professional focus group)</w:t>
            </w:r>
          </w:p>
        </w:tc>
      </w:tr>
      <w:tr w:rsidR="00735699" w14:paraId="69E9ADC8" w14:textId="77777777" w:rsidTr="5F6C1218">
        <w:tc>
          <w:tcPr>
            <w:tcW w:w="1575" w:type="dxa"/>
            <w:tcMar>
              <w:top w:w="100" w:type="dxa"/>
              <w:left w:w="100" w:type="dxa"/>
              <w:bottom w:w="100" w:type="dxa"/>
              <w:right w:w="100" w:type="dxa"/>
            </w:tcMar>
          </w:tcPr>
          <w:p w14:paraId="69E9ADC0" w14:textId="77777777" w:rsidR="00735699" w:rsidRDefault="00414CA4">
            <w:pPr>
              <w:widowControl w:val="0"/>
            </w:pPr>
            <w:r>
              <w:t>Investigation and Management</w:t>
            </w:r>
          </w:p>
        </w:tc>
        <w:tc>
          <w:tcPr>
            <w:tcW w:w="7785" w:type="dxa"/>
            <w:tcMar>
              <w:top w:w="100" w:type="dxa"/>
              <w:left w:w="100" w:type="dxa"/>
              <w:bottom w:w="100" w:type="dxa"/>
              <w:right w:w="100" w:type="dxa"/>
            </w:tcMar>
          </w:tcPr>
          <w:p w14:paraId="69E9ADC1" w14:textId="77777777" w:rsidR="00735699" w:rsidRDefault="00414CA4">
            <w:r w:rsidRPr="0DBA3C27">
              <w:rPr>
                <w:lang w:val="en-US"/>
              </w:rPr>
              <w:t>“I kind of was visualizing almost like a web because there's so many different interconnected reasons for what's going on […] Can I look at it [the medical conditions and medications] in a slightly different way? Have I missed an angle? [...] we're taught in a linear function in a linear manner [...] But then you get out you realize it's anything but linear.” (RPh747, intra-professional focus group)</w:t>
            </w:r>
          </w:p>
          <w:p w14:paraId="69E9ADC2" w14:textId="77777777" w:rsidR="00735699" w:rsidRDefault="00735699">
            <w:pPr>
              <w:widowControl w:val="0"/>
            </w:pPr>
          </w:p>
          <w:p w14:paraId="69E9ADC3" w14:textId="77777777" w:rsidR="00735699" w:rsidRDefault="00414CA4">
            <w:r w:rsidRPr="0DBA3C27">
              <w:rPr>
                <w:lang w:val="en-US"/>
              </w:rPr>
              <w:t>“...and then chronic pain on its own is just totally difficult. Because, you know, someone could have a good week here and a bad week there. And it's really hard to know, you know, is the drug helpful or not.” (RPh75, intra-professional focus group)</w:t>
            </w:r>
          </w:p>
          <w:p w14:paraId="69E9ADC4" w14:textId="77777777" w:rsidR="00735699" w:rsidRDefault="00735699">
            <w:pPr>
              <w:widowControl w:val="0"/>
            </w:pPr>
          </w:p>
          <w:p w14:paraId="69E9ADC5" w14:textId="77777777" w:rsidR="00735699" w:rsidRDefault="00414CA4">
            <w:r w:rsidRPr="0DBA3C27">
              <w:rPr>
                <w:lang w:val="en-US"/>
              </w:rPr>
              <w:t>“The culture of prescribing is very true. I feel like often the patient comes on a drug and you're like, oh, someone somewhere saw a good enough reason to start this person on a drug. And so even if you don't necessarily think it's clinically indicated, it's actually really difficult to deprescribe because you're like, am I gonna destabilize some well-controlled chronic condition and do more harm than good? And then if then it's kind of like, oh, then I have to like, try and find out who prescribed it. And as I try to contact whoever prescribed it, and sometimes that's not so easy.” (MD736, intra-professional focus group)</w:t>
            </w:r>
          </w:p>
          <w:p w14:paraId="69E9ADC6" w14:textId="77777777" w:rsidR="00735699" w:rsidRDefault="00735699">
            <w:pPr>
              <w:widowControl w:val="0"/>
            </w:pPr>
          </w:p>
          <w:p w14:paraId="69E9ADC7" w14:textId="77777777" w:rsidR="00735699" w:rsidRDefault="00414CA4">
            <w:r w:rsidRPr="0DBA3C27">
              <w:rPr>
                <w:lang w:val="en-US"/>
              </w:rPr>
              <w:t xml:space="preserve">“There's also a lot of pressure from patients that they just want a medication to fix things. So, it's hard to have those discussions. And then I find when I do </w:t>
            </w:r>
            <w:r w:rsidRPr="0DBA3C27">
              <w:rPr>
                <w:lang w:val="en-US"/>
              </w:rPr>
              <w:lastRenderedPageBreak/>
              <w:t>try to tackle deprescribing, it's often interpreted incorrectly by the patient, especially if they're older that they're thinking you're trying to tell them that they're not worthy or in the end of life, and that's not kind of what you're trying to say.” (NP163, intra-professional focus group)</w:t>
            </w:r>
          </w:p>
        </w:tc>
      </w:tr>
    </w:tbl>
    <w:p w14:paraId="69E9ADC9" w14:textId="77777777" w:rsidR="00735699" w:rsidRDefault="00735699"/>
    <w:p w14:paraId="69E9ADCB" w14:textId="7C47B731" w:rsidR="00015A57" w:rsidRDefault="00015A57">
      <w:r>
        <w:br w:type="page"/>
      </w:r>
    </w:p>
    <w:tbl>
      <w:tblPr>
        <w:tblStyle w:val="a3"/>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15"/>
        <w:gridCol w:w="7245"/>
      </w:tblGrid>
      <w:tr w:rsidR="00735699" w14:paraId="69E9ADCD" w14:textId="77777777" w:rsidTr="5F6C1218">
        <w:trPr>
          <w:trHeight w:val="420"/>
        </w:trPr>
        <w:tc>
          <w:tcPr>
            <w:tcW w:w="9360" w:type="dxa"/>
            <w:gridSpan w:val="2"/>
            <w:tcMar>
              <w:top w:w="100" w:type="dxa"/>
              <w:left w:w="100" w:type="dxa"/>
              <w:bottom w:w="100" w:type="dxa"/>
              <w:right w:w="100" w:type="dxa"/>
            </w:tcMar>
          </w:tcPr>
          <w:p w14:paraId="69E9ADCC" w14:textId="36DFE7B8" w:rsidR="00735699" w:rsidRDefault="00414CA4">
            <w:pPr>
              <w:widowControl w:val="0"/>
            </w:pPr>
            <w:r>
              <w:lastRenderedPageBreak/>
              <w:t>Appendix</w:t>
            </w:r>
            <w:r w:rsidR="00E83179">
              <w:t xml:space="preserve"> 7</w:t>
            </w:r>
            <w:r>
              <w:t>: Representative quotations for capability, opportunity, motivation to address prescribing cascades in practice</w:t>
            </w:r>
          </w:p>
        </w:tc>
      </w:tr>
      <w:tr w:rsidR="00735699" w14:paraId="69E9ADD0" w14:textId="77777777" w:rsidTr="5F6C1218">
        <w:tc>
          <w:tcPr>
            <w:tcW w:w="2115" w:type="dxa"/>
            <w:shd w:val="clear" w:color="auto" w:fill="EFEFEF"/>
            <w:tcMar>
              <w:top w:w="100" w:type="dxa"/>
              <w:left w:w="100" w:type="dxa"/>
              <w:bottom w:w="100" w:type="dxa"/>
              <w:right w:w="100" w:type="dxa"/>
            </w:tcMar>
          </w:tcPr>
          <w:p w14:paraId="69E9ADCE" w14:textId="77777777" w:rsidR="00735699" w:rsidRDefault="00414CA4">
            <w:pPr>
              <w:widowControl w:val="0"/>
            </w:pPr>
            <w:r>
              <w:t>Physicians/ Nurse practitioners</w:t>
            </w:r>
          </w:p>
        </w:tc>
        <w:tc>
          <w:tcPr>
            <w:tcW w:w="7245" w:type="dxa"/>
            <w:shd w:val="clear" w:color="auto" w:fill="EFEFEF"/>
            <w:tcMar>
              <w:top w:w="100" w:type="dxa"/>
              <w:left w:w="100" w:type="dxa"/>
              <w:bottom w:w="100" w:type="dxa"/>
              <w:right w:w="100" w:type="dxa"/>
            </w:tcMar>
          </w:tcPr>
          <w:p w14:paraId="69E9ADCF" w14:textId="77777777" w:rsidR="00735699" w:rsidRDefault="00414CA4">
            <w:pPr>
              <w:widowControl w:val="0"/>
            </w:pPr>
            <w:r>
              <w:t>Representative Quotations</w:t>
            </w:r>
          </w:p>
        </w:tc>
      </w:tr>
      <w:tr w:rsidR="00735699" w14:paraId="69E9ADD7" w14:textId="77777777" w:rsidTr="5F6C1218">
        <w:tc>
          <w:tcPr>
            <w:tcW w:w="2115" w:type="dxa"/>
            <w:tcMar>
              <w:top w:w="100" w:type="dxa"/>
              <w:left w:w="100" w:type="dxa"/>
              <w:bottom w:w="100" w:type="dxa"/>
              <w:right w:w="100" w:type="dxa"/>
            </w:tcMar>
          </w:tcPr>
          <w:p w14:paraId="69E9ADD1" w14:textId="77777777" w:rsidR="00735699" w:rsidRDefault="00414CA4">
            <w:pPr>
              <w:widowControl w:val="0"/>
            </w:pPr>
            <w:r>
              <w:t xml:space="preserve"> Capability</w:t>
            </w:r>
          </w:p>
        </w:tc>
        <w:tc>
          <w:tcPr>
            <w:tcW w:w="7245" w:type="dxa"/>
            <w:tcMar>
              <w:top w:w="100" w:type="dxa"/>
              <w:left w:w="100" w:type="dxa"/>
              <w:bottom w:w="100" w:type="dxa"/>
              <w:right w:w="100" w:type="dxa"/>
            </w:tcMar>
          </w:tcPr>
          <w:p w14:paraId="69E9ADD2" w14:textId="77777777" w:rsidR="00735699" w:rsidRDefault="00414CA4">
            <w:r>
              <w:t>“I don't think that we necessarily get a lot of formal training on it [deprescribing, prescribing cascades] in our medical education.” (MD903, intra-professional focus group)</w:t>
            </w:r>
          </w:p>
          <w:p w14:paraId="69E9ADD3" w14:textId="77777777" w:rsidR="00735699" w:rsidRDefault="00735699">
            <w:pPr>
              <w:widowControl w:val="0"/>
            </w:pPr>
          </w:p>
          <w:p w14:paraId="69E9ADD4" w14:textId="77777777" w:rsidR="00735699" w:rsidRDefault="00414CA4">
            <w:r>
              <w:t>“It is a silent problem for a lot of patients in just the terms that the patients and the clinicians themselves may not be fully aware of all these cascades and just like NP163 said, it's identifying them that is the big challenge.” (NP110, intra-professional focus group)</w:t>
            </w:r>
          </w:p>
          <w:p w14:paraId="69E9ADD5" w14:textId="77777777" w:rsidR="00735699" w:rsidRDefault="00735699">
            <w:pPr>
              <w:widowControl w:val="0"/>
            </w:pPr>
          </w:p>
          <w:p w14:paraId="69E9ADD6" w14:textId="77777777" w:rsidR="00735699" w:rsidRDefault="00414CA4">
            <w:r>
              <w:t>“If they're coming to see me for an acute episode, it could be swelling, like leg swelling or something and it's just like their one thing, what they're there for, and then analyze their medications to see if there's common ones that cause edema.” (NP110, interprofessional focus group)</w:t>
            </w:r>
          </w:p>
        </w:tc>
      </w:tr>
      <w:tr w:rsidR="00735699" w14:paraId="69E9ADDE" w14:textId="77777777" w:rsidTr="5F6C1218">
        <w:tc>
          <w:tcPr>
            <w:tcW w:w="2115" w:type="dxa"/>
            <w:tcMar>
              <w:top w:w="100" w:type="dxa"/>
              <w:left w:w="100" w:type="dxa"/>
              <w:bottom w:w="100" w:type="dxa"/>
              <w:right w:w="100" w:type="dxa"/>
            </w:tcMar>
          </w:tcPr>
          <w:p w14:paraId="69E9ADD8" w14:textId="77777777" w:rsidR="00735699" w:rsidRDefault="00414CA4">
            <w:pPr>
              <w:widowControl w:val="0"/>
            </w:pPr>
            <w:r>
              <w:t xml:space="preserve"> Opportunity </w:t>
            </w:r>
          </w:p>
        </w:tc>
        <w:tc>
          <w:tcPr>
            <w:tcW w:w="7245" w:type="dxa"/>
            <w:tcMar>
              <w:top w:w="100" w:type="dxa"/>
              <w:left w:w="100" w:type="dxa"/>
              <w:bottom w:w="100" w:type="dxa"/>
              <w:right w:w="100" w:type="dxa"/>
            </w:tcMar>
          </w:tcPr>
          <w:p w14:paraId="69E9ADD9" w14:textId="77777777" w:rsidR="00735699" w:rsidRDefault="00414CA4">
            <w:r>
              <w:t xml:space="preserve">“For the most part with these sorts of things, if we don't do it while patients [are] there, you're not going to do it.” (MD717, interprofessional focus group) </w:t>
            </w:r>
          </w:p>
          <w:p w14:paraId="69E9ADDA" w14:textId="77777777" w:rsidR="00735699" w:rsidRDefault="00735699">
            <w:pPr>
              <w:widowControl w:val="0"/>
            </w:pPr>
          </w:p>
          <w:p w14:paraId="69E9ADDB" w14:textId="77777777" w:rsidR="00735699" w:rsidRDefault="00414CA4">
            <w:r w:rsidRPr="0DBA3C27">
              <w:rPr>
                <w:lang w:val="en-US"/>
              </w:rPr>
              <w:t>“The challenge I see with that is I feel like in clinic, primary care, you're often so pressed for time. […] a good opportunity to do it would be kind of like the annual periodic health reviews where you're trying to get go through everything, I think, like, then annually could trigger you to, to go through that with your roster.” (MD736, intra-professional focus group)</w:t>
            </w:r>
          </w:p>
          <w:p w14:paraId="69E9ADDC" w14:textId="77777777" w:rsidR="00735699" w:rsidRDefault="00735699">
            <w:pPr>
              <w:ind w:left="720"/>
            </w:pPr>
          </w:p>
          <w:p w14:paraId="69E9ADDD" w14:textId="77777777" w:rsidR="00735699" w:rsidRDefault="00414CA4">
            <w:r w:rsidRPr="0DBA3C27">
              <w:rPr>
                <w:lang w:val="en-US"/>
              </w:rPr>
              <w:t>“But one of the big things I find problematic in my practice is that, like I said, I don't have patients rostered to me. So [...] you see them in once or twice, and you just can't make all those changes, because you're not their primary care practitioner, and you can make the suggestions, but it never gets followed through. Or yeah, you get that, ‘uh, well, I'll see what my doctor says before I make any changes.’ And it's very frustrating.” (NP110, intra-professional focus group)</w:t>
            </w:r>
          </w:p>
        </w:tc>
      </w:tr>
      <w:tr w:rsidR="00735699" w14:paraId="69E9ADE1" w14:textId="77777777" w:rsidTr="5F6C1218">
        <w:tc>
          <w:tcPr>
            <w:tcW w:w="2115" w:type="dxa"/>
            <w:tcMar>
              <w:top w:w="100" w:type="dxa"/>
              <w:left w:w="100" w:type="dxa"/>
              <w:bottom w:w="100" w:type="dxa"/>
              <w:right w:w="100" w:type="dxa"/>
            </w:tcMar>
          </w:tcPr>
          <w:p w14:paraId="69E9ADDF" w14:textId="77777777" w:rsidR="00735699" w:rsidRDefault="00414CA4">
            <w:pPr>
              <w:widowControl w:val="0"/>
            </w:pPr>
            <w:r>
              <w:t xml:space="preserve"> Motivation</w:t>
            </w:r>
          </w:p>
        </w:tc>
        <w:tc>
          <w:tcPr>
            <w:tcW w:w="7245" w:type="dxa"/>
            <w:tcMar>
              <w:top w:w="100" w:type="dxa"/>
              <w:left w:w="100" w:type="dxa"/>
              <w:bottom w:w="100" w:type="dxa"/>
              <w:right w:w="100" w:type="dxa"/>
            </w:tcMar>
          </w:tcPr>
          <w:p w14:paraId="69E9ADE0" w14:textId="77777777" w:rsidR="00735699" w:rsidRDefault="00414CA4">
            <w:r w:rsidRPr="0DBA3C27">
              <w:rPr>
                <w:lang w:val="en-US"/>
              </w:rPr>
              <w:t>“...I mean, we all should do it [address prescribing cascades]. But we all should do so many other things, too, right? So, you know, you sit there, and you say, ‘Well, what's my priority today?’ [...] Prescription cascades are high in my mind for the last couple of weeks. You know, what's the next thing that sort of takes my mind away from prescription cascades?” (MD717, interprofessional focus group)</w:t>
            </w:r>
          </w:p>
        </w:tc>
      </w:tr>
      <w:tr w:rsidR="00735699" w14:paraId="69E9ADE4" w14:textId="77777777" w:rsidTr="5F6C1218">
        <w:tc>
          <w:tcPr>
            <w:tcW w:w="2115" w:type="dxa"/>
            <w:shd w:val="clear" w:color="auto" w:fill="EFEFEF"/>
            <w:tcMar>
              <w:top w:w="100" w:type="dxa"/>
              <w:left w:w="100" w:type="dxa"/>
              <w:bottom w:w="100" w:type="dxa"/>
              <w:right w:w="100" w:type="dxa"/>
            </w:tcMar>
          </w:tcPr>
          <w:p w14:paraId="69E9ADE2" w14:textId="77777777" w:rsidR="00735699" w:rsidRDefault="00414CA4">
            <w:pPr>
              <w:widowControl w:val="0"/>
            </w:pPr>
            <w:r>
              <w:t>Pharmacists</w:t>
            </w:r>
          </w:p>
        </w:tc>
        <w:tc>
          <w:tcPr>
            <w:tcW w:w="7245" w:type="dxa"/>
            <w:shd w:val="clear" w:color="auto" w:fill="EFEFEF"/>
            <w:tcMar>
              <w:top w:w="100" w:type="dxa"/>
              <w:left w:w="100" w:type="dxa"/>
              <w:bottom w:w="100" w:type="dxa"/>
              <w:right w:w="100" w:type="dxa"/>
            </w:tcMar>
          </w:tcPr>
          <w:p w14:paraId="69E9ADE3" w14:textId="77777777" w:rsidR="00735699" w:rsidRDefault="00414CA4">
            <w:pPr>
              <w:widowControl w:val="0"/>
            </w:pPr>
            <w:r>
              <w:t>Representative Quotations</w:t>
            </w:r>
          </w:p>
        </w:tc>
      </w:tr>
      <w:tr w:rsidR="00735699" w14:paraId="69E9ADEB" w14:textId="77777777" w:rsidTr="5F6C1218">
        <w:tc>
          <w:tcPr>
            <w:tcW w:w="2115" w:type="dxa"/>
            <w:tcMar>
              <w:top w:w="100" w:type="dxa"/>
              <w:left w:w="100" w:type="dxa"/>
              <w:bottom w:w="100" w:type="dxa"/>
              <w:right w:w="100" w:type="dxa"/>
            </w:tcMar>
          </w:tcPr>
          <w:p w14:paraId="69E9ADE5" w14:textId="77777777" w:rsidR="00735699" w:rsidRDefault="00414CA4">
            <w:pPr>
              <w:widowControl w:val="0"/>
            </w:pPr>
            <w:r>
              <w:t>Capability</w:t>
            </w:r>
          </w:p>
        </w:tc>
        <w:tc>
          <w:tcPr>
            <w:tcW w:w="7245" w:type="dxa"/>
            <w:tcMar>
              <w:top w:w="100" w:type="dxa"/>
              <w:left w:w="100" w:type="dxa"/>
              <w:bottom w:w="100" w:type="dxa"/>
              <w:right w:w="100" w:type="dxa"/>
            </w:tcMar>
          </w:tcPr>
          <w:p w14:paraId="69E9ADE6" w14:textId="77777777" w:rsidR="00735699" w:rsidRDefault="00414CA4">
            <w:r>
              <w:t xml:space="preserve">“The way I've been trained, and the first thing that I think of is, are any of the drugs causing the symptoms?” (RPh75, intra-professional focus group). </w:t>
            </w:r>
          </w:p>
          <w:p w14:paraId="69E9ADE7" w14:textId="77777777" w:rsidR="00735699" w:rsidRDefault="00735699">
            <w:pPr>
              <w:widowControl w:val="0"/>
            </w:pPr>
          </w:p>
          <w:p w14:paraId="69E9ADE8" w14:textId="77777777" w:rsidR="00735699" w:rsidRDefault="00414CA4">
            <w:r w:rsidRPr="0DBA3C27">
              <w:rPr>
                <w:lang w:val="en-US"/>
              </w:rPr>
              <w:t>“I went back, and I was saying, okay, well, I understand that you know, you're on this medication, you know, it's causing this side effect. But let's talk about like, what the actual benefit of pregabalin is to you [...] And like, maybe it is worth taking it off, maybe both of these medications, the spironolactone and the pregabalin are doing me more harm than good altogether. And so, like, slowly, by slowly, we've started working at chipping away the pregabalin, and just seeing if her pain changes or not.” (RPh75, intra-professional focus group).</w:t>
            </w:r>
          </w:p>
          <w:p w14:paraId="69E9ADE9" w14:textId="77777777" w:rsidR="00735699" w:rsidRDefault="00735699"/>
          <w:p w14:paraId="69E9ADEA" w14:textId="77777777" w:rsidR="00735699" w:rsidRDefault="00414CA4">
            <w:r w:rsidRPr="0DBA3C27">
              <w:rPr>
                <w:lang w:val="en-US"/>
              </w:rPr>
              <w:t>“So, let's say, amlodipine and then furosemide. So, what that means is that you need to then switch amlodipine, first, to another antihypertensive, that doesn't cause it. In the meantime, you think you're thinking about, you know, should I continue with the furosemide or not? Should I change two meds at the same time?” (RPh762, interprofessional focus group)</w:t>
            </w:r>
          </w:p>
        </w:tc>
      </w:tr>
      <w:tr w:rsidR="00735699" w14:paraId="69E9ADF2" w14:textId="77777777" w:rsidTr="5F6C1218">
        <w:tc>
          <w:tcPr>
            <w:tcW w:w="2115" w:type="dxa"/>
            <w:tcMar>
              <w:top w:w="100" w:type="dxa"/>
              <w:left w:w="100" w:type="dxa"/>
              <w:bottom w:w="100" w:type="dxa"/>
              <w:right w:w="100" w:type="dxa"/>
            </w:tcMar>
          </w:tcPr>
          <w:p w14:paraId="69E9ADEC" w14:textId="77777777" w:rsidR="00735699" w:rsidRDefault="00414CA4">
            <w:pPr>
              <w:widowControl w:val="0"/>
            </w:pPr>
            <w:r>
              <w:lastRenderedPageBreak/>
              <w:t>Opportunity</w:t>
            </w:r>
          </w:p>
        </w:tc>
        <w:tc>
          <w:tcPr>
            <w:tcW w:w="7245" w:type="dxa"/>
            <w:tcMar>
              <w:top w:w="100" w:type="dxa"/>
              <w:left w:w="100" w:type="dxa"/>
              <w:bottom w:w="100" w:type="dxa"/>
              <w:right w:w="100" w:type="dxa"/>
            </w:tcMar>
          </w:tcPr>
          <w:p w14:paraId="69E9ADED" w14:textId="77777777" w:rsidR="00735699" w:rsidRDefault="00414CA4">
            <w:r w:rsidRPr="0DBA3C27">
              <w:rPr>
                <w:lang w:val="en-US"/>
              </w:rPr>
              <w:t>“I feel that there are two arms to it. One is how to prevent it from happening, so stop new drug prescribing. And then a second arm would be like what to do when we have a patient in front of you. And how do you identify and reduce that. So, I feel that with the first one, how to prevent them they may target more for the prescribers [nurse practitioners and physicians] [...] the second arm would be more [...] for pharmacists when we're doing med reviews.” (RPh762, intra-professional focus group)</w:t>
            </w:r>
          </w:p>
          <w:p w14:paraId="69E9ADEE" w14:textId="77777777" w:rsidR="00735699" w:rsidRDefault="00735699"/>
          <w:p w14:paraId="69E9ADEF" w14:textId="77777777" w:rsidR="00735699" w:rsidRDefault="00414CA4">
            <w:r w:rsidRPr="0DBA3C27">
              <w:rPr>
                <w:lang w:val="en-US"/>
              </w:rPr>
              <w:t>“We're [pharmacists in family health teams are] uniquely placed that, you know, I'm not seeing 35 patients in a day say like they are. So, if they, you know, something comes up around deprescribing or we don't know, I can take the time to do the deep dive through the chart and find the line and the through line of the story and actually come back and say, ‘This is why this, this, this and this.’” (RPh872, intra-professional focus group)</w:t>
            </w:r>
          </w:p>
          <w:p w14:paraId="69E9ADF0" w14:textId="77777777" w:rsidR="00735699" w:rsidRDefault="00735699">
            <w:pPr>
              <w:ind w:left="720"/>
            </w:pPr>
          </w:p>
          <w:p w14:paraId="69E9ADF1" w14:textId="77777777" w:rsidR="00735699" w:rsidRDefault="00414CA4">
            <w:r w:rsidRPr="0DBA3C27">
              <w:rPr>
                <w:lang w:val="en-US"/>
              </w:rPr>
              <w:t>“I think most primary care pharmacist referral processes that will we have the luxury of getting the referral before the patient's right in front of us and being able to kind of sit and think with the information a little bit first. So, I don't think it necessarily needs to be, if you're thinking about specifically something that's targeting pharmacist audience, I don't think it needs to be something that can be done in visit. I think a lot of my work and thought process is usually done kind of when the patient isn’t like, right speaking with me on the phone, or like in person.” (RPh75, interprofessional focus group)</w:t>
            </w:r>
          </w:p>
        </w:tc>
      </w:tr>
      <w:tr w:rsidR="00735699" w14:paraId="69E9ADF7" w14:textId="77777777" w:rsidTr="5F6C1218">
        <w:tc>
          <w:tcPr>
            <w:tcW w:w="2115" w:type="dxa"/>
            <w:tcMar>
              <w:top w:w="100" w:type="dxa"/>
              <w:left w:w="100" w:type="dxa"/>
              <w:bottom w:w="100" w:type="dxa"/>
              <w:right w:w="100" w:type="dxa"/>
            </w:tcMar>
          </w:tcPr>
          <w:p w14:paraId="69E9ADF3" w14:textId="77777777" w:rsidR="00735699" w:rsidRDefault="00414CA4">
            <w:pPr>
              <w:widowControl w:val="0"/>
            </w:pPr>
            <w:r>
              <w:t>Motivation</w:t>
            </w:r>
          </w:p>
        </w:tc>
        <w:tc>
          <w:tcPr>
            <w:tcW w:w="7245" w:type="dxa"/>
            <w:tcMar>
              <w:top w:w="100" w:type="dxa"/>
              <w:left w:w="100" w:type="dxa"/>
              <w:bottom w:w="100" w:type="dxa"/>
              <w:right w:w="100" w:type="dxa"/>
            </w:tcMar>
          </w:tcPr>
          <w:p w14:paraId="69E9ADF4" w14:textId="77777777" w:rsidR="00735699" w:rsidRDefault="00414CA4">
            <w:r w:rsidRPr="0DBA3C27">
              <w:rPr>
                <w:lang w:val="en-US"/>
              </w:rPr>
              <w:t xml:space="preserve">“Those drug-induced side effects are kind of where we [pharmacists] can offer that other perspective that maybe other healthcare professionals don't think of first, it's kind of the first thing we [pharmacists] think of when we look at medication list and a problem that patient is having is oh, well, could any of their meds be causing it? And so, I think that kind of uniquely positions us both our expertise, and </w:t>
            </w:r>
            <w:r w:rsidRPr="0DBA3C27">
              <w:rPr>
                <w:lang w:val="en-US"/>
              </w:rPr>
              <w:lastRenderedPageBreak/>
              <w:t>we have the time to be able to do these kind of deep dives.” (RPh747, intra-professional focus group)</w:t>
            </w:r>
          </w:p>
          <w:p w14:paraId="69E9ADF5" w14:textId="77777777" w:rsidR="00735699" w:rsidRDefault="00735699"/>
          <w:p w14:paraId="69E9ADF6" w14:textId="77777777" w:rsidR="00735699" w:rsidRDefault="00414CA4">
            <w:r w:rsidRPr="0DBA3C27">
              <w:rPr>
                <w:lang w:val="en-US"/>
              </w:rPr>
              <w:t>“We were able to drastically you know, adjust his insulin doses. See where the patterns were. Improved that. That when I called, even I'm trying to think now, maybe a week later, his wife said, I got my old husband back. His energy, he's not napping during the day, he's out with these puttering about in the work shed. He's sleeping better. He's not having nightmares, he's not waking up...” (RPh872, intra-professional focus group)</w:t>
            </w:r>
          </w:p>
        </w:tc>
      </w:tr>
    </w:tbl>
    <w:p w14:paraId="69E9ADF8" w14:textId="77777777" w:rsidR="00735699" w:rsidRDefault="00735699"/>
    <w:p w14:paraId="69E9ADF9" w14:textId="2CFED39C" w:rsidR="00735699" w:rsidRDefault="00414CA4">
      <w:pPr>
        <w:pStyle w:val="Heading2"/>
      </w:pPr>
      <w:bookmarkStart w:id="6" w:name="_c0kxk4mwzzoc"/>
      <w:bookmarkEnd w:id="6"/>
      <w:r>
        <w:rPr>
          <w:u w:val="none"/>
        </w:rPr>
        <w:t>Appendix</w:t>
      </w:r>
      <w:r w:rsidR="00E83179">
        <w:rPr>
          <w:u w:val="none"/>
        </w:rPr>
        <w:t xml:space="preserve"> 8</w:t>
      </w:r>
      <w:r>
        <w:rPr>
          <w:u w:val="none"/>
        </w:rPr>
        <w:t>: Factors Influencing Clinician’s Ability to Address Cascades in Relation to Past Literature</w:t>
      </w:r>
    </w:p>
    <w:p w14:paraId="69E9ADFA" w14:textId="77777777" w:rsidR="00735699" w:rsidRDefault="00735699"/>
    <w:tbl>
      <w:tblPr>
        <w:tblStyle w:val="a4"/>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735699" w14:paraId="69E9ADFC" w14:textId="77777777">
        <w:trPr>
          <w:trHeight w:val="440"/>
        </w:trPr>
        <w:tc>
          <w:tcPr>
            <w:tcW w:w="9360" w:type="dxa"/>
            <w:gridSpan w:val="2"/>
            <w:vMerge w:val="restart"/>
            <w:tcMar>
              <w:top w:w="100" w:type="dxa"/>
              <w:left w:w="100" w:type="dxa"/>
              <w:bottom w:w="100" w:type="dxa"/>
              <w:right w:w="100" w:type="dxa"/>
            </w:tcMar>
          </w:tcPr>
          <w:p w14:paraId="69E9ADFB" w14:textId="77777777" w:rsidR="00735699" w:rsidRDefault="00414CA4">
            <w:r>
              <w:rPr>
                <w:noProof/>
              </w:rPr>
              <w:drawing>
                <wp:inline distT="114300" distB="114300" distL="114300" distR="114300" wp14:anchorId="69E9AE27" wp14:editId="69E9AE28">
                  <wp:extent cx="5810250" cy="11684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810250" cy="1168400"/>
                          </a:xfrm>
                          <a:prstGeom prst="rect">
                            <a:avLst/>
                          </a:prstGeom>
                          <a:ln/>
                        </pic:spPr>
                      </pic:pic>
                    </a:graphicData>
                  </a:graphic>
                </wp:inline>
              </w:drawing>
            </w:r>
          </w:p>
        </w:tc>
      </w:tr>
      <w:tr w:rsidR="00735699" w14:paraId="69E9ADFE" w14:textId="77777777">
        <w:trPr>
          <w:trHeight w:val="440"/>
        </w:trPr>
        <w:tc>
          <w:tcPr>
            <w:tcW w:w="9360" w:type="dxa"/>
            <w:gridSpan w:val="2"/>
            <w:vMerge/>
            <w:tcMar>
              <w:top w:w="100" w:type="dxa"/>
              <w:left w:w="100" w:type="dxa"/>
              <w:bottom w:w="100" w:type="dxa"/>
              <w:right w:w="100" w:type="dxa"/>
            </w:tcMar>
          </w:tcPr>
          <w:p w14:paraId="69E9ADFD" w14:textId="77777777" w:rsidR="00735699" w:rsidRDefault="00735699"/>
        </w:tc>
      </w:tr>
      <w:tr w:rsidR="00735699" w14:paraId="69E9AE03" w14:textId="77777777">
        <w:trPr>
          <w:trHeight w:val="420"/>
        </w:trPr>
        <w:tc>
          <w:tcPr>
            <w:tcW w:w="9360" w:type="dxa"/>
            <w:gridSpan w:val="2"/>
            <w:vMerge w:val="restart"/>
            <w:tcMar>
              <w:top w:w="100" w:type="dxa"/>
              <w:left w:w="100" w:type="dxa"/>
              <w:bottom w:w="100" w:type="dxa"/>
              <w:right w:w="100" w:type="dxa"/>
            </w:tcMar>
          </w:tcPr>
          <w:p w14:paraId="69E9ADFF" w14:textId="77777777" w:rsidR="00735699" w:rsidRDefault="00414CA4">
            <w:pPr>
              <w:jc w:val="center"/>
              <w:rPr>
                <w:b/>
              </w:rPr>
            </w:pPr>
            <w:r>
              <w:rPr>
                <w:b/>
              </w:rPr>
              <w:t>Accountability</w:t>
            </w:r>
          </w:p>
          <w:p w14:paraId="69E9AE00" w14:textId="77777777" w:rsidR="00735699" w:rsidRDefault="00414CA4">
            <w:pPr>
              <w:numPr>
                <w:ilvl w:val="0"/>
                <w:numId w:val="15"/>
              </w:numPr>
            </w:pPr>
            <w:r>
              <w:t>Primary care interprofessional team setting</w:t>
            </w:r>
          </w:p>
          <w:p w14:paraId="69E9AE01" w14:textId="77777777" w:rsidR="00735699" w:rsidRDefault="00414CA4">
            <w:pPr>
              <w:numPr>
                <w:ilvl w:val="0"/>
                <w:numId w:val="15"/>
              </w:numPr>
            </w:pPr>
            <w:r>
              <w:t>Medications prescribed by other clinicians (2,3)</w:t>
            </w:r>
          </w:p>
          <w:p w14:paraId="69E9AE02" w14:textId="77777777" w:rsidR="00735699" w:rsidRDefault="00414CA4">
            <w:pPr>
              <w:numPr>
                <w:ilvl w:val="0"/>
                <w:numId w:val="15"/>
              </w:numPr>
            </w:pPr>
            <w:r>
              <w:t>Community pharmacist’s role (4,5)</w:t>
            </w:r>
          </w:p>
        </w:tc>
      </w:tr>
      <w:tr w:rsidR="00735699" w14:paraId="69E9AE05" w14:textId="77777777">
        <w:trPr>
          <w:trHeight w:val="420"/>
        </w:trPr>
        <w:tc>
          <w:tcPr>
            <w:tcW w:w="9360" w:type="dxa"/>
            <w:gridSpan w:val="2"/>
            <w:vMerge/>
            <w:tcMar>
              <w:top w:w="100" w:type="dxa"/>
              <w:left w:w="100" w:type="dxa"/>
              <w:bottom w:w="100" w:type="dxa"/>
              <w:right w:w="100" w:type="dxa"/>
            </w:tcMar>
          </w:tcPr>
          <w:p w14:paraId="69E9AE04" w14:textId="77777777" w:rsidR="00735699" w:rsidRDefault="00735699"/>
        </w:tc>
      </w:tr>
      <w:tr w:rsidR="00735699" w14:paraId="69E9AE11" w14:textId="77777777">
        <w:trPr>
          <w:trHeight w:val="420"/>
        </w:trPr>
        <w:tc>
          <w:tcPr>
            <w:tcW w:w="4680" w:type="dxa"/>
            <w:tcMar>
              <w:top w:w="100" w:type="dxa"/>
              <w:left w:w="100" w:type="dxa"/>
              <w:bottom w:w="100" w:type="dxa"/>
              <w:right w:w="100" w:type="dxa"/>
            </w:tcMar>
          </w:tcPr>
          <w:p w14:paraId="69E9AE06" w14:textId="77777777" w:rsidR="00735699" w:rsidRDefault="00414CA4">
            <w:pPr>
              <w:jc w:val="center"/>
              <w:rPr>
                <w:b/>
              </w:rPr>
            </w:pPr>
            <w:r>
              <w:rPr>
                <w:b/>
              </w:rPr>
              <w:t>Identification Factors</w:t>
            </w:r>
          </w:p>
          <w:p w14:paraId="69E9AE07" w14:textId="77777777" w:rsidR="00735699" w:rsidRDefault="00414CA4">
            <w:pPr>
              <w:numPr>
                <w:ilvl w:val="0"/>
                <w:numId w:val="7"/>
              </w:numPr>
            </w:pPr>
            <w:r>
              <w:t>Ability to apply the concept of cascades (2,3,6)</w:t>
            </w:r>
          </w:p>
          <w:p w14:paraId="69E9AE08" w14:textId="77777777" w:rsidR="00735699" w:rsidRDefault="00414CA4">
            <w:pPr>
              <w:numPr>
                <w:ilvl w:val="0"/>
                <w:numId w:val="7"/>
              </w:numPr>
            </w:pPr>
            <w:r>
              <w:t>Time of side effect onset (2,3)</w:t>
            </w:r>
          </w:p>
          <w:p w14:paraId="69E9AE09" w14:textId="77777777" w:rsidR="00735699" w:rsidRDefault="00414CA4">
            <w:pPr>
              <w:numPr>
                <w:ilvl w:val="0"/>
                <w:numId w:val="7"/>
              </w:numPr>
            </w:pPr>
            <w:r>
              <w:t>Patients taking multiple medications (2,3)</w:t>
            </w:r>
          </w:p>
          <w:p w14:paraId="69E9AE0A" w14:textId="77777777" w:rsidR="00735699" w:rsidRDefault="00414CA4">
            <w:pPr>
              <w:numPr>
                <w:ilvl w:val="0"/>
                <w:numId w:val="7"/>
              </w:numPr>
            </w:pPr>
            <w:r>
              <w:t>Awareness of patients’ use of over-the-counter medication (7,8)</w:t>
            </w:r>
          </w:p>
        </w:tc>
        <w:tc>
          <w:tcPr>
            <w:tcW w:w="4680" w:type="dxa"/>
            <w:tcMar>
              <w:top w:w="100" w:type="dxa"/>
              <w:left w:w="100" w:type="dxa"/>
              <w:bottom w:w="100" w:type="dxa"/>
              <w:right w:w="100" w:type="dxa"/>
            </w:tcMar>
          </w:tcPr>
          <w:p w14:paraId="69E9AE0B" w14:textId="77777777" w:rsidR="00735699" w:rsidRDefault="00414CA4">
            <w:pPr>
              <w:jc w:val="center"/>
              <w:rPr>
                <w:b/>
              </w:rPr>
            </w:pPr>
            <w:r>
              <w:rPr>
                <w:b/>
              </w:rPr>
              <w:t>Investigation &amp; Management Factors</w:t>
            </w:r>
          </w:p>
          <w:p w14:paraId="69E9AE0C" w14:textId="77777777" w:rsidR="00735699" w:rsidRDefault="00414CA4">
            <w:pPr>
              <w:numPr>
                <w:ilvl w:val="0"/>
                <w:numId w:val="21"/>
              </w:numPr>
            </w:pPr>
            <w:r>
              <w:t>“Web” of investigation (2,3,9)</w:t>
            </w:r>
          </w:p>
          <w:p w14:paraId="69E9AE0D" w14:textId="77777777" w:rsidR="00735699" w:rsidRDefault="00414CA4">
            <w:pPr>
              <w:numPr>
                <w:ilvl w:val="0"/>
                <w:numId w:val="21"/>
              </w:numPr>
            </w:pPr>
            <w:r>
              <w:t>Medication reason for use/risk versus benefit profile (2,3,9)</w:t>
            </w:r>
          </w:p>
          <w:p w14:paraId="69E9AE0E" w14:textId="77777777" w:rsidR="00735699" w:rsidRDefault="00414CA4">
            <w:pPr>
              <w:numPr>
                <w:ilvl w:val="0"/>
                <w:numId w:val="21"/>
              </w:numPr>
            </w:pPr>
            <w:r>
              <w:t>Treatment alternatives (10)</w:t>
            </w:r>
          </w:p>
          <w:p w14:paraId="69E9AE0F" w14:textId="77777777" w:rsidR="00735699" w:rsidRDefault="00414CA4">
            <w:pPr>
              <w:numPr>
                <w:ilvl w:val="0"/>
                <w:numId w:val="21"/>
              </w:numPr>
            </w:pPr>
            <w:r>
              <w:t>Clinician’s tendency to prescribe (11–13)</w:t>
            </w:r>
          </w:p>
          <w:p w14:paraId="69E9AE10" w14:textId="77777777" w:rsidR="00735699" w:rsidRDefault="00414CA4">
            <w:pPr>
              <w:numPr>
                <w:ilvl w:val="0"/>
                <w:numId w:val="21"/>
              </w:numPr>
            </w:pPr>
            <w:r>
              <w:t>Patient’s expectations for medications (10,14)</w:t>
            </w:r>
          </w:p>
        </w:tc>
      </w:tr>
      <w:tr w:rsidR="00735699" w14:paraId="69E9AE13" w14:textId="77777777">
        <w:trPr>
          <w:trHeight w:val="440"/>
        </w:trPr>
        <w:tc>
          <w:tcPr>
            <w:tcW w:w="9360" w:type="dxa"/>
            <w:gridSpan w:val="2"/>
            <w:tcMar>
              <w:top w:w="100" w:type="dxa"/>
              <w:left w:w="100" w:type="dxa"/>
              <w:bottom w:w="100" w:type="dxa"/>
              <w:right w:w="100" w:type="dxa"/>
            </w:tcMar>
          </w:tcPr>
          <w:p w14:paraId="69E9AE12" w14:textId="77777777" w:rsidR="00735699" w:rsidRDefault="00414CA4">
            <w:r>
              <w:t>Appendix H: Factors Influencing Clinician’s Ability to Address Cascades in Relation to Past Literature</w:t>
            </w:r>
          </w:p>
        </w:tc>
      </w:tr>
    </w:tbl>
    <w:p w14:paraId="69E9AE14" w14:textId="77777777" w:rsidR="00735699" w:rsidRDefault="00735699"/>
    <w:p w14:paraId="69E9AE15" w14:textId="77777777" w:rsidR="00735699" w:rsidRDefault="00735699"/>
    <w:p w14:paraId="69E9AE16" w14:textId="77777777" w:rsidR="00735699" w:rsidRDefault="00414CA4">
      <w:r>
        <w:br w:type="page"/>
      </w:r>
    </w:p>
    <w:p w14:paraId="69E9AE17" w14:textId="77777777" w:rsidR="00735699" w:rsidRDefault="00414CA4">
      <w:pPr>
        <w:pStyle w:val="Heading1"/>
      </w:pPr>
      <w:bookmarkStart w:id="7" w:name="_lvz8zpwuv249" w:colFirst="0" w:colLast="0"/>
      <w:bookmarkEnd w:id="7"/>
      <w:r>
        <w:lastRenderedPageBreak/>
        <w:t>References</w:t>
      </w:r>
    </w:p>
    <w:p w14:paraId="69E9AE18" w14:textId="77777777" w:rsidR="00735699" w:rsidRDefault="00414CA4" w:rsidP="0DBA3C27">
      <w:pPr>
        <w:widowControl w:val="0"/>
        <w:pBdr>
          <w:top w:val="nil"/>
          <w:left w:val="nil"/>
          <w:bottom w:val="nil"/>
          <w:right w:val="nil"/>
          <w:between w:val="nil"/>
        </w:pBdr>
        <w:ind w:left="264" w:hanging="264"/>
      </w:pPr>
      <w:r w:rsidRPr="0DBA3C27">
        <w:rPr>
          <w:lang w:val="en-US"/>
        </w:rPr>
        <w:t>1.</w:t>
      </w:r>
      <w:r>
        <w:tab/>
      </w:r>
      <w:r w:rsidRPr="0DBA3C27">
        <w:rPr>
          <w:lang w:val="en-US"/>
        </w:rPr>
        <w:t>Flicker S, Nixon SA. The DEPICT model for participatory qualitative health promotion research analysis piloted in Canada, Zambia and South Africa. Health Promot Int. 2015 Sep 1;30(3):616–24.</w:t>
      </w:r>
    </w:p>
    <w:p w14:paraId="69E9AE19" w14:textId="77777777" w:rsidR="00735699" w:rsidRDefault="00414CA4" w:rsidP="0DBA3C27">
      <w:pPr>
        <w:widowControl w:val="0"/>
        <w:pBdr>
          <w:top w:val="nil"/>
          <w:left w:val="nil"/>
          <w:bottom w:val="nil"/>
          <w:right w:val="nil"/>
          <w:between w:val="nil"/>
        </w:pBdr>
        <w:ind w:left="264" w:hanging="264"/>
      </w:pPr>
      <w:r w:rsidRPr="0DBA3C27">
        <w:rPr>
          <w:lang w:val="en-US"/>
        </w:rPr>
        <w:t>2.</w:t>
      </w:r>
      <w:r>
        <w:tab/>
      </w:r>
      <w:r w:rsidRPr="0DBA3C27">
        <w:rPr>
          <w:lang w:val="en-US"/>
        </w:rPr>
        <w:t>Farrell BJ, Jeffs L, Irving H, McCarthy LM. Patient and provider perspectives on the development and resolution of prescribing cascades: a qualitative study. BMC Geriatr. 2020 Sep 25;20(1):368.</w:t>
      </w:r>
    </w:p>
    <w:p w14:paraId="69E9AE1A" w14:textId="77777777" w:rsidR="00735699" w:rsidRDefault="00414CA4">
      <w:pPr>
        <w:widowControl w:val="0"/>
        <w:pBdr>
          <w:top w:val="nil"/>
          <w:left w:val="nil"/>
          <w:bottom w:val="nil"/>
          <w:right w:val="nil"/>
          <w:between w:val="nil"/>
        </w:pBdr>
        <w:ind w:left="264" w:hanging="264"/>
      </w:pPr>
      <w:r>
        <w:t>3.</w:t>
      </w:r>
      <w:r>
        <w:tab/>
        <w:t>Farrell B, Galley E, Howell P, McCarthy L. “Kind of blurry”: Deciphering clues to prevent, investigate and manage prescribing cascades. PLOS ONE. 2022 Jun 28;</w:t>
      </w:r>
    </w:p>
    <w:p w14:paraId="69E9AE1B" w14:textId="77777777" w:rsidR="00735699" w:rsidRDefault="00414CA4" w:rsidP="0DBA3C27">
      <w:pPr>
        <w:widowControl w:val="0"/>
        <w:pBdr>
          <w:top w:val="nil"/>
          <w:left w:val="nil"/>
          <w:bottom w:val="nil"/>
          <w:right w:val="nil"/>
          <w:between w:val="nil"/>
        </w:pBdr>
        <w:ind w:left="264" w:hanging="264"/>
      </w:pPr>
      <w:r w:rsidRPr="0DBA3C27">
        <w:rPr>
          <w:lang w:val="en-US"/>
        </w:rPr>
        <w:t>4.</w:t>
      </w:r>
      <w:r>
        <w:tab/>
      </w:r>
      <w:r w:rsidRPr="0DBA3C27">
        <w:rPr>
          <w:lang w:val="en-US"/>
        </w:rPr>
        <w:t>Korenvain C, MacKeigan LD, Dainty KN, Guilcher SJT, McCarthy LM. Exploring deprescribing opportunities for community pharmacists using the Behaviour Change Wheel. Res Soc Adm Pharm RSAP. 2020 Jan 31;</w:t>
      </w:r>
    </w:p>
    <w:p w14:paraId="69E9AE1C" w14:textId="77777777" w:rsidR="00735699" w:rsidRDefault="00414CA4" w:rsidP="0DBA3C27">
      <w:pPr>
        <w:widowControl w:val="0"/>
        <w:pBdr>
          <w:top w:val="nil"/>
          <w:left w:val="nil"/>
          <w:bottom w:val="nil"/>
          <w:right w:val="nil"/>
          <w:between w:val="nil"/>
        </w:pBdr>
        <w:ind w:left="264" w:hanging="264"/>
      </w:pPr>
      <w:r w:rsidRPr="0DBA3C27">
        <w:rPr>
          <w:lang w:val="en-US"/>
        </w:rPr>
        <w:t>5.</w:t>
      </w:r>
      <w:r>
        <w:tab/>
      </w:r>
      <w:r w:rsidRPr="0DBA3C27">
        <w:rPr>
          <w:lang w:val="en-US"/>
        </w:rPr>
        <w:t>Farrell B, Clarkin C, Conklin J, Dolovich L, Irving H, McCarthy L, et al. Community pharmacists as catalysts for deprescribing: An exploratory study using quality improvement processes. Can Pharm J Rev Pharm Can. 2020 Jan 1;153(1):37–45.</w:t>
      </w:r>
    </w:p>
    <w:p w14:paraId="69E9AE1D" w14:textId="77777777" w:rsidR="00735699" w:rsidRDefault="00414CA4" w:rsidP="0DBA3C27">
      <w:pPr>
        <w:widowControl w:val="0"/>
        <w:pBdr>
          <w:top w:val="nil"/>
          <w:left w:val="nil"/>
          <w:bottom w:val="nil"/>
          <w:right w:val="nil"/>
          <w:between w:val="nil"/>
        </w:pBdr>
        <w:ind w:left="264" w:hanging="264"/>
      </w:pPr>
      <w:r w:rsidRPr="0DBA3C27">
        <w:rPr>
          <w:lang w:val="en-US"/>
        </w:rPr>
        <w:t>6.</w:t>
      </w:r>
      <w:r>
        <w:tab/>
      </w:r>
      <w:r w:rsidRPr="0DBA3C27">
        <w:rPr>
          <w:lang w:val="en-US"/>
        </w:rPr>
        <w:t>Prescribing cascades in persons with Alzheimer’s disease: engaging patients, caregivers, and providers in a qualitative evaluation of print educational materials - Sarah Bloomstone, Kathryn Anzuoni, Noelle Cocoros, Jerry H. Gurwitz, Kevin Haynes, Vinit P. Nair, Richard Platt, Paula A. Rochon, Sonal Singh, Kathleen M. Mazor, 2020 [Internet]. [cited 2021 Apr 12]. Available from: https://journals-sagepub-com.myaccess.library.utoronto.ca/doi/full/10.1177/2042098620968310</w:t>
      </w:r>
    </w:p>
    <w:p w14:paraId="69E9AE1E" w14:textId="77777777" w:rsidR="00735699" w:rsidRDefault="00414CA4" w:rsidP="0DBA3C27">
      <w:pPr>
        <w:widowControl w:val="0"/>
        <w:pBdr>
          <w:top w:val="nil"/>
          <w:left w:val="nil"/>
          <w:bottom w:val="nil"/>
          <w:right w:val="nil"/>
          <w:between w:val="nil"/>
        </w:pBdr>
        <w:ind w:left="264" w:hanging="264"/>
      </w:pPr>
      <w:r w:rsidRPr="0DBA3C27">
        <w:rPr>
          <w:lang w:val="en-US"/>
        </w:rPr>
        <w:t>7.</w:t>
      </w:r>
      <w:r>
        <w:tab/>
      </w:r>
      <w:r w:rsidRPr="0DBA3C27">
        <w:rPr>
          <w:lang w:val="en-US"/>
        </w:rPr>
        <w:t>Doherty AJ, Boland P, Reed J, Clegg AJ, Stephani AM, Williams NH, et al. Barriers and facilitators to deprescribing in primary care: a systematic review. BJGP Open. 2020 Aug;4(3):bjgpopen20X101096.</w:t>
      </w:r>
    </w:p>
    <w:p w14:paraId="69E9AE1F" w14:textId="77777777" w:rsidR="00735699" w:rsidRDefault="00414CA4" w:rsidP="0DBA3C27">
      <w:pPr>
        <w:widowControl w:val="0"/>
        <w:pBdr>
          <w:top w:val="nil"/>
          <w:left w:val="nil"/>
          <w:bottom w:val="nil"/>
          <w:right w:val="nil"/>
          <w:between w:val="nil"/>
        </w:pBdr>
        <w:ind w:left="264" w:hanging="264"/>
      </w:pPr>
      <w:r w:rsidRPr="0DBA3C27">
        <w:rPr>
          <w:lang w:val="en-US"/>
        </w:rPr>
        <w:t>8.</w:t>
      </w:r>
      <w:r>
        <w:tab/>
      </w:r>
      <w:r w:rsidRPr="0DBA3C27">
        <w:rPr>
          <w:lang w:val="en-US"/>
        </w:rPr>
        <w:t>Gerlach N, Michiels-Corsten M, Viniol A, Schleef T, Junius-Walker U, Krause O, et al. Professional roles of general practitioners, community pharmacists and specialist providers in collaborative medication deprescribing - a qualitative study. BMC Fam Pract. 2020 Sep 4;21(1):183.</w:t>
      </w:r>
    </w:p>
    <w:p w14:paraId="69E9AE20" w14:textId="77777777" w:rsidR="00735699" w:rsidRDefault="00414CA4" w:rsidP="0DBA3C27">
      <w:pPr>
        <w:widowControl w:val="0"/>
        <w:pBdr>
          <w:top w:val="nil"/>
          <w:left w:val="nil"/>
          <w:bottom w:val="nil"/>
          <w:right w:val="nil"/>
          <w:between w:val="nil"/>
        </w:pBdr>
        <w:ind w:left="264" w:hanging="264"/>
      </w:pPr>
      <w:r w:rsidRPr="0DBA3C27">
        <w:rPr>
          <w:lang w:val="en-US"/>
        </w:rPr>
        <w:t>9.</w:t>
      </w:r>
      <w:r>
        <w:tab/>
      </w:r>
      <w:r w:rsidRPr="0DBA3C27">
        <w:rPr>
          <w:lang w:val="en-US"/>
        </w:rPr>
        <w:t>Jennings AA, Doherty AS, Clyne B, Boland F, Moriarty F, Fahey T, et al. Stakeholder perceptions of and attitudes towards problematic polypharmacy and prescribing cascades: a qualitative study. Age Ageing. 2024 Jun 1;53(6):afae116.</w:t>
      </w:r>
    </w:p>
    <w:p w14:paraId="69E9AE21" w14:textId="77777777" w:rsidR="00735699" w:rsidRDefault="00414CA4">
      <w:pPr>
        <w:widowControl w:val="0"/>
        <w:pBdr>
          <w:top w:val="nil"/>
          <w:left w:val="nil"/>
          <w:bottom w:val="nil"/>
          <w:right w:val="nil"/>
          <w:between w:val="nil"/>
        </w:pBdr>
        <w:ind w:left="264" w:hanging="264"/>
      </w:pPr>
      <w:r>
        <w:t>10.</w:t>
      </w:r>
      <w:r>
        <w:tab/>
        <w:t>Reeve E, To J, Hendrix I, Shakib S, Roberts MS, Wiese MD. Patient barriers to and enablers of deprescribing: a systematic review. Drugs Aging. 2013 Oct;30(10):793–807.</w:t>
      </w:r>
    </w:p>
    <w:p w14:paraId="69E9AE22" w14:textId="77777777" w:rsidR="00735699" w:rsidRDefault="00414CA4" w:rsidP="0DBA3C27">
      <w:pPr>
        <w:widowControl w:val="0"/>
        <w:pBdr>
          <w:top w:val="nil"/>
          <w:left w:val="nil"/>
          <w:bottom w:val="nil"/>
          <w:right w:val="nil"/>
          <w:between w:val="nil"/>
        </w:pBdr>
        <w:ind w:left="264" w:hanging="264"/>
      </w:pPr>
      <w:r w:rsidRPr="0DBA3C27">
        <w:rPr>
          <w:lang w:val="en-US"/>
        </w:rPr>
        <w:t>11.</w:t>
      </w:r>
      <w:r>
        <w:tab/>
      </w:r>
      <w:r w:rsidRPr="0DBA3C27">
        <w:rPr>
          <w:lang w:val="en-US"/>
        </w:rPr>
        <w:t>Anderson K, Stowasser D, Freeman C, Scott I. Prescriber barriers and enablers to minimising potentially inappropriate medications in adults: a systematic review and thematic synthesis. BMJ Open. 2014 Dec 8;4(12):e006544.</w:t>
      </w:r>
    </w:p>
    <w:p w14:paraId="69E9AE23" w14:textId="77777777" w:rsidR="00735699" w:rsidRDefault="00414CA4">
      <w:pPr>
        <w:widowControl w:val="0"/>
        <w:pBdr>
          <w:top w:val="nil"/>
          <w:left w:val="nil"/>
          <w:bottom w:val="nil"/>
          <w:right w:val="nil"/>
          <w:between w:val="nil"/>
        </w:pBdr>
        <w:ind w:left="264" w:hanging="264"/>
      </w:pPr>
      <w:r>
        <w:t>12.</w:t>
      </w:r>
      <w:r>
        <w:tab/>
        <w:t>Wallis KA, Andrews A, Henderson M. Swimming Against the Tide: Primary Care Physicians’ Views on Deprescribing in Everyday Practice. Ann Fam Med. 2017 Jul 1;15(4):341–6.</w:t>
      </w:r>
    </w:p>
    <w:p w14:paraId="69E9AE24" w14:textId="77777777" w:rsidR="00735699" w:rsidRDefault="00414CA4" w:rsidP="0DBA3C27">
      <w:pPr>
        <w:widowControl w:val="0"/>
        <w:pBdr>
          <w:top w:val="nil"/>
          <w:left w:val="nil"/>
          <w:bottom w:val="nil"/>
          <w:right w:val="nil"/>
          <w:between w:val="nil"/>
        </w:pBdr>
        <w:ind w:left="264" w:hanging="264"/>
      </w:pPr>
      <w:r w:rsidRPr="0DBA3C27">
        <w:rPr>
          <w:lang w:val="en-US"/>
        </w:rPr>
        <w:t>13.</w:t>
      </w:r>
      <w:r>
        <w:tab/>
      </w:r>
      <w:r w:rsidRPr="0DBA3C27">
        <w:rPr>
          <w:lang w:val="en-US"/>
        </w:rPr>
        <w:t>Anderson K, Foster M, Freeman C, Luetsch K, Scott I. Negotiating “Unmeasurable Harm and Benefit”: Perspectives of General Practitioners and Consultant Pharmacists on Deprescribing in the Primary Care Setting. Qual Health Res. 2017 Nov;27(13):1936–47.</w:t>
      </w:r>
    </w:p>
    <w:p w14:paraId="69E9AE25" w14:textId="77777777" w:rsidR="00735699" w:rsidRDefault="00414CA4" w:rsidP="0DBA3C27">
      <w:pPr>
        <w:widowControl w:val="0"/>
        <w:pBdr>
          <w:top w:val="nil"/>
          <w:left w:val="nil"/>
          <w:bottom w:val="nil"/>
          <w:right w:val="nil"/>
          <w:between w:val="nil"/>
        </w:pBdr>
        <w:ind w:left="264" w:hanging="264"/>
      </w:pPr>
      <w:r w:rsidRPr="0DBA3C27">
        <w:rPr>
          <w:lang w:val="en-US"/>
        </w:rPr>
        <w:t>14.</w:t>
      </w:r>
      <w:r>
        <w:tab/>
      </w:r>
      <w:r w:rsidRPr="0DBA3C27">
        <w:rPr>
          <w:lang w:val="en-US"/>
        </w:rPr>
        <w:t>Kennie-Kaulbach N, Cormier R, Kits O, Reeve E, Whelan AM, Martin-Misener R, et al. Influencers on deprescribing practice of primary healthcare providers in Nova Scotia: An examination using behavior change frameworks. Med Access Point Care. 2020 Jan 1;4:2399202620922507.</w:t>
      </w:r>
    </w:p>
    <w:p w14:paraId="69E9AE26" w14:textId="77777777" w:rsidR="00735699" w:rsidRDefault="00735699"/>
    <w:sectPr w:rsidR="00735699">
      <w:headerReference w:type="default" r:id="rId11"/>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EA7625" w14:textId="77777777" w:rsidR="00B17D56" w:rsidRDefault="00B17D56">
      <w:r>
        <w:separator/>
      </w:r>
    </w:p>
  </w:endnote>
  <w:endnote w:type="continuationSeparator" w:id="0">
    <w:p w14:paraId="5AA2B6B5" w14:textId="77777777" w:rsidR="00B17D56" w:rsidRDefault="00B17D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E9AE2A" w14:textId="528A8053" w:rsidR="00735699" w:rsidRDefault="00414CA4">
    <w:pPr>
      <w:jc w:val="right"/>
    </w:pPr>
    <w:r>
      <w:fldChar w:fldCharType="begin"/>
    </w:r>
    <w:r>
      <w:instrText>PAGE</w:instrText>
    </w:r>
    <w:r>
      <w:fldChar w:fldCharType="separate"/>
    </w:r>
    <w:r w:rsidR="003862BA">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5D1FE7" w14:textId="77777777" w:rsidR="00B17D56" w:rsidRDefault="00B17D56">
      <w:r>
        <w:separator/>
      </w:r>
    </w:p>
  </w:footnote>
  <w:footnote w:type="continuationSeparator" w:id="0">
    <w:p w14:paraId="6104F058" w14:textId="77777777" w:rsidR="00B17D56" w:rsidRDefault="00B17D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E9AE29" w14:textId="77777777" w:rsidR="00735699" w:rsidRDefault="00735699"/>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84ACA"/>
    <w:multiLevelType w:val="multilevel"/>
    <w:tmpl w:val="C09A74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B9571CE"/>
    <w:multiLevelType w:val="multilevel"/>
    <w:tmpl w:val="6E86810C"/>
    <w:lvl w:ilvl="0">
      <w:start w:val="1"/>
      <w:numFmt w:val="bullet"/>
      <w:lvlText w:val="-"/>
      <w:lvlJc w:val="right"/>
      <w:pPr>
        <w:ind w:left="720" w:hanging="360"/>
      </w:pPr>
      <w:rPr>
        <w:u w:val="none"/>
      </w:rPr>
    </w:lvl>
    <w:lvl w:ilvl="1">
      <w:start w:val="1"/>
      <w:numFmt w:val="bullet"/>
      <w:lvlText w:val="-"/>
      <w:lvlJc w:val="right"/>
      <w:pPr>
        <w:ind w:left="1440" w:hanging="360"/>
      </w:pPr>
      <w:rPr>
        <w:u w:val="none"/>
      </w:rPr>
    </w:lvl>
    <w:lvl w:ilvl="2">
      <w:start w:val="1"/>
      <w:numFmt w:val="bullet"/>
      <w:lvlText w:val="-"/>
      <w:lvlJc w:val="right"/>
      <w:pPr>
        <w:ind w:left="2160" w:hanging="360"/>
      </w:pPr>
      <w:rPr>
        <w:u w:val="none"/>
      </w:rPr>
    </w:lvl>
    <w:lvl w:ilvl="3">
      <w:start w:val="1"/>
      <w:numFmt w:val="bullet"/>
      <w:lvlText w:val="-"/>
      <w:lvlJc w:val="right"/>
      <w:pPr>
        <w:ind w:left="2880" w:hanging="360"/>
      </w:pPr>
      <w:rPr>
        <w:u w:val="none"/>
      </w:rPr>
    </w:lvl>
    <w:lvl w:ilvl="4">
      <w:start w:val="1"/>
      <w:numFmt w:val="bullet"/>
      <w:lvlText w:val="-"/>
      <w:lvlJc w:val="right"/>
      <w:pPr>
        <w:ind w:left="3600" w:hanging="360"/>
      </w:pPr>
      <w:rPr>
        <w:u w:val="none"/>
      </w:rPr>
    </w:lvl>
    <w:lvl w:ilvl="5">
      <w:start w:val="1"/>
      <w:numFmt w:val="bullet"/>
      <w:lvlText w:val="-"/>
      <w:lvlJc w:val="right"/>
      <w:pPr>
        <w:ind w:left="4320" w:hanging="360"/>
      </w:pPr>
      <w:rPr>
        <w:u w:val="none"/>
      </w:rPr>
    </w:lvl>
    <w:lvl w:ilvl="6">
      <w:start w:val="1"/>
      <w:numFmt w:val="bullet"/>
      <w:lvlText w:val="-"/>
      <w:lvlJc w:val="right"/>
      <w:pPr>
        <w:ind w:left="5040" w:hanging="360"/>
      </w:pPr>
      <w:rPr>
        <w:u w:val="none"/>
      </w:rPr>
    </w:lvl>
    <w:lvl w:ilvl="7">
      <w:start w:val="1"/>
      <w:numFmt w:val="bullet"/>
      <w:lvlText w:val="-"/>
      <w:lvlJc w:val="right"/>
      <w:pPr>
        <w:ind w:left="5760" w:hanging="360"/>
      </w:pPr>
      <w:rPr>
        <w:u w:val="none"/>
      </w:rPr>
    </w:lvl>
    <w:lvl w:ilvl="8">
      <w:start w:val="1"/>
      <w:numFmt w:val="bullet"/>
      <w:lvlText w:val="-"/>
      <w:lvlJc w:val="right"/>
      <w:pPr>
        <w:ind w:left="6480" w:hanging="360"/>
      </w:pPr>
      <w:rPr>
        <w:u w:val="none"/>
      </w:rPr>
    </w:lvl>
  </w:abstractNum>
  <w:abstractNum w:abstractNumId="2" w15:restartNumberingAfterBreak="0">
    <w:nsid w:val="0E0C11F3"/>
    <w:multiLevelType w:val="multilevel"/>
    <w:tmpl w:val="8F901C7C"/>
    <w:lvl w:ilvl="0">
      <w:start w:val="1"/>
      <w:numFmt w:val="bullet"/>
      <w:lvlText w:val="-"/>
      <w:lvlJc w:val="right"/>
      <w:pPr>
        <w:ind w:left="1440" w:hanging="360"/>
      </w:pPr>
      <w:rPr>
        <w:u w:val="none"/>
      </w:rPr>
    </w:lvl>
    <w:lvl w:ilvl="1">
      <w:start w:val="1"/>
      <w:numFmt w:val="bullet"/>
      <w:lvlText w:val="-"/>
      <w:lvlJc w:val="right"/>
      <w:pPr>
        <w:ind w:left="2160" w:hanging="360"/>
      </w:pPr>
      <w:rPr>
        <w:u w:val="none"/>
      </w:rPr>
    </w:lvl>
    <w:lvl w:ilvl="2">
      <w:start w:val="1"/>
      <w:numFmt w:val="bullet"/>
      <w:lvlText w:val="-"/>
      <w:lvlJc w:val="right"/>
      <w:pPr>
        <w:ind w:left="2880" w:hanging="360"/>
      </w:pPr>
      <w:rPr>
        <w:u w:val="none"/>
      </w:rPr>
    </w:lvl>
    <w:lvl w:ilvl="3">
      <w:start w:val="1"/>
      <w:numFmt w:val="bullet"/>
      <w:lvlText w:val="-"/>
      <w:lvlJc w:val="right"/>
      <w:pPr>
        <w:ind w:left="3600" w:hanging="360"/>
      </w:pPr>
      <w:rPr>
        <w:u w:val="none"/>
      </w:rPr>
    </w:lvl>
    <w:lvl w:ilvl="4">
      <w:start w:val="1"/>
      <w:numFmt w:val="bullet"/>
      <w:lvlText w:val="-"/>
      <w:lvlJc w:val="right"/>
      <w:pPr>
        <w:ind w:left="4320" w:hanging="360"/>
      </w:pPr>
      <w:rPr>
        <w:u w:val="none"/>
      </w:rPr>
    </w:lvl>
    <w:lvl w:ilvl="5">
      <w:start w:val="1"/>
      <w:numFmt w:val="bullet"/>
      <w:lvlText w:val="-"/>
      <w:lvlJc w:val="right"/>
      <w:pPr>
        <w:ind w:left="5040" w:hanging="360"/>
      </w:pPr>
      <w:rPr>
        <w:u w:val="none"/>
      </w:rPr>
    </w:lvl>
    <w:lvl w:ilvl="6">
      <w:start w:val="1"/>
      <w:numFmt w:val="bullet"/>
      <w:lvlText w:val="-"/>
      <w:lvlJc w:val="right"/>
      <w:pPr>
        <w:ind w:left="5760" w:hanging="360"/>
      </w:pPr>
      <w:rPr>
        <w:u w:val="none"/>
      </w:rPr>
    </w:lvl>
    <w:lvl w:ilvl="7">
      <w:start w:val="1"/>
      <w:numFmt w:val="bullet"/>
      <w:lvlText w:val="-"/>
      <w:lvlJc w:val="right"/>
      <w:pPr>
        <w:ind w:left="6480" w:hanging="360"/>
      </w:pPr>
      <w:rPr>
        <w:u w:val="none"/>
      </w:rPr>
    </w:lvl>
    <w:lvl w:ilvl="8">
      <w:start w:val="1"/>
      <w:numFmt w:val="bullet"/>
      <w:lvlText w:val="-"/>
      <w:lvlJc w:val="right"/>
      <w:pPr>
        <w:ind w:left="7200" w:hanging="360"/>
      </w:pPr>
      <w:rPr>
        <w:u w:val="none"/>
      </w:rPr>
    </w:lvl>
  </w:abstractNum>
  <w:abstractNum w:abstractNumId="3" w15:restartNumberingAfterBreak="0">
    <w:nsid w:val="14041E20"/>
    <w:multiLevelType w:val="multilevel"/>
    <w:tmpl w:val="D7AC9FC0"/>
    <w:lvl w:ilvl="0">
      <w:start w:val="1"/>
      <w:numFmt w:val="bullet"/>
      <w:lvlText w:val="●"/>
      <w:lvlJc w:val="right"/>
      <w:pPr>
        <w:ind w:left="960" w:hanging="480"/>
      </w:pPr>
      <w:rPr>
        <w:u w:val="none"/>
      </w:rPr>
    </w:lvl>
    <w:lvl w:ilvl="1">
      <w:start w:val="1"/>
      <w:numFmt w:val="bullet"/>
      <w:lvlText w:val="○"/>
      <w:lvlJc w:val="right"/>
      <w:pPr>
        <w:ind w:left="1920" w:hanging="480"/>
      </w:pPr>
      <w:rPr>
        <w:u w:val="none"/>
      </w:rPr>
    </w:lvl>
    <w:lvl w:ilvl="2">
      <w:start w:val="1"/>
      <w:numFmt w:val="bullet"/>
      <w:lvlText w:val="■"/>
      <w:lvlJc w:val="right"/>
      <w:pPr>
        <w:ind w:left="2880" w:hanging="480"/>
      </w:pPr>
      <w:rPr>
        <w:u w:val="none"/>
      </w:rPr>
    </w:lvl>
    <w:lvl w:ilvl="3">
      <w:start w:val="1"/>
      <w:numFmt w:val="bullet"/>
      <w:lvlText w:val="●"/>
      <w:lvlJc w:val="right"/>
      <w:pPr>
        <w:ind w:left="3840" w:hanging="480"/>
      </w:pPr>
      <w:rPr>
        <w:u w:val="none"/>
      </w:rPr>
    </w:lvl>
    <w:lvl w:ilvl="4">
      <w:start w:val="1"/>
      <w:numFmt w:val="bullet"/>
      <w:lvlText w:val="○"/>
      <w:lvlJc w:val="right"/>
      <w:pPr>
        <w:ind w:left="4800" w:hanging="480"/>
      </w:pPr>
      <w:rPr>
        <w:u w:val="none"/>
      </w:rPr>
    </w:lvl>
    <w:lvl w:ilvl="5">
      <w:start w:val="1"/>
      <w:numFmt w:val="bullet"/>
      <w:lvlText w:val="■"/>
      <w:lvlJc w:val="right"/>
      <w:pPr>
        <w:ind w:left="5760" w:hanging="480"/>
      </w:pPr>
      <w:rPr>
        <w:u w:val="none"/>
      </w:rPr>
    </w:lvl>
    <w:lvl w:ilvl="6">
      <w:start w:val="1"/>
      <w:numFmt w:val="bullet"/>
      <w:lvlText w:val="●"/>
      <w:lvlJc w:val="right"/>
      <w:pPr>
        <w:ind w:left="6720" w:hanging="480"/>
      </w:pPr>
      <w:rPr>
        <w:u w:val="none"/>
      </w:rPr>
    </w:lvl>
    <w:lvl w:ilvl="7">
      <w:start w:val="1"/>
      <w:numFmt w:val="bullet"/>
      <w:lvlText w:val="○"/>
      <w:lvlJc w:val="right"/>
      <w:pPr>
        <w:ind w:left="7680" w:hanging="480"/>
      </w:pPr>
      <w:rPr>
        <w:u w:val="none"/>
      </w:rPr>
    </w:lvl>
    <w:lvl w:ilvl="8">
      <w:start w:val="1"/>
      <w:numFmt w:val="bullet"/>
      <w:lvlText w:val="■"/>
      <w:lvlJc w:val="right"/>
      <w:pPr>
        <w:ind w:left="8640" w:hanging="480"/>
      </w:pPr>
      <w:rPr>
        <w:u w:val="none"/>
      </w:rPr>
    </w:lvl>
  </w:abstractNum>
  <w:abstractNum w:abstractNumId="4" w15:restartNumberingAfterBreak="0">
    <w:nsid w:val="140D58E0"/>
    <w:multiLevelType w:val="multilevel"/>
    <w:tmpl w:val="C2E69B54"/>
    <w:lvl w:ilvl="0">
      <w:start w:val="1"/>
      <w:numFmt w:val="bullet"/>
      <w:lvlText w:val="●"/>
      <w:lvlJc w:val="right"/>
      <w:pPr>
        <w:ind w:left="960" w:hanging="480"/>
      </w:pPr>
      <w:rPr>
        <w:u w:val="none"/>
      </w:rPr>
    </w:lvl>
    <w:lvl w:ilvl="1">
      <w:start w:val="1"/>
      <w:numFmt w:val="bullet"/>
      <w:lvlText w:val="○"/>
      <w:lvlJc w:val="right"/>
      <w:pPr>
        <w:ind w:left="1920" w:hanging="480"/>
      </w:pPr>
      <w:rPr>
        <w:u w:val="none"/>
      </w:rPr>
    </w:lvl>
    <w:lvl w:ilvl="2">
      <w:start w:val="1"/>
      <w:numFmt w:val="bullet"/>
      <w:lvlText w:val="■"/>
      <w:lvlJc w:val="right"/>
      <w:pPr>
        <w:ind w:left="2880" w:hanging="480"/>
      </w:pPr>
      <w:rPr>
        <w:u w:val="none"/>
      </w:rPr>
    </w:lvl>
    <w:lvl w:ilvl="3">
      <w:start w:val="1"/>
      <w:numFmt w:val="bullet"/>
      <w:lvlText w:val="●"/>
      <w:lvlJc w:val="right"/>
      <w:pPr>
        <w:ind w:left="3840" w:hanging="480"/>
      </w:pPr>
      <w:rPr>
        <w:u w:val="none"/>
      </w:rPr>
    </w:lvl>
    <w:lvl w:ilvl="4">
      <w:start w:val="1"/>
      <w:numFmt w:val="bullet"/>
      <w:lvlText w:val="○"/>
      <w:lvlJc w:val="right"/>
      <w:pPr>
        <w:ind w:left="4800" w:hanging="480"/>
      </w:pPr>
      <w:rPr>
        <w:u w:val="none"/>
      </w:rPr>
    </w:lvl>
    <w:lvl w:ilvl="5">
      <w:start w:val="1"/>
      <w:numFmt w:val="bullet"/>
      <w:lvlText w:val="■"/>
      <w:lvlJc w:val="right"/>
      <w:pPr>
        <w:ind w:left="5760" w:hanging="480"/>
      </w:pPr>
      <w:rPr>
        <w:u w:val="none"/>
      </w:rPr>
    </w:lvl>
    <w:lvl w:ilvl="6">
      <w:start w:val="1"/>
      <w:numFmt w:val="bullet"/>
      <w:lvlText w:val="●"/>
      <w:lvlJc w:val="right"/>
      <w:pPr>
        <w:ind w:left="6720" w:hanging="480"/>
      </w:pPr>
      <w:rPr>
        <w:u w:val="none"/>
      </w:rPr>
    </w:lvl>
    <w:lvl w:ilvl="7">
      <w:start w:val="1"/>
      <w:numFmt w:val="bullet"/>
      <w:lvlText w:val="○"/>
      <w:lvlJc w:val="right"/>
      <w:pPr>
        <w:ind w:left="7680" w:hanging="480"/>
      </w:pPr>
      <w:rPr>
        <w:u w:val="none"/>
      </w:rPr>
    </w:lvl>
    <w:lvl w:ilvl="8">
      <w:start w:val="1"/>
      <w:numFmt w:val="bullet"/>
      <w:lvlText w:val="■"/>
      <w:lvlJc w:val="right"/>
      <w:pPr>
        <w:ind w:left="8640" w:hanging="480"/>
      </w:pPr>
      <w:rPr>
        <w:u w:val="none"/>
      </w:rPr>
    </w:lvl>
  </w:abstractNum>
  <w:abstractNum w:abstractNumId="5" w15:restartNumberingAfterBreak="0">
    <w:nsid w:val="1D230E3A"/>
    <w:multiLevelType w:val="multilevel"/>
    <w:tmpl w:val="D84A37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58638AB"/>
    <w:multiLevelType w:val="multilevel"/>
    <w:tmpl w:val="8B1E7C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34BE2009"/>
    <w:multiLevelType w:val="multilevel"/>
    <w:tmpl w:val="5DD07FC8"/>
    <w:lvl w:ilvl="0">
      <w:start w:val="1"/>
      <w:numFmt w:val="bullet"/>
      <w:lvlText w:val="-"/>
      <w:lvlJc w:val="right"/>
      <w:pPr>
        <w:ind w:left="720" w:hanging="360"/>
      </w:pPr>
      <w:rPr>
        <w:u w:val="none"/>
      </w:rPr>
    </w:lvl>
    <w:lvl w:ilvl="1">
      <w:start w:val="1"/>
      <w:numFmt w:val="bullet"/>
      <w:lvlText w:val="-"/>
      <w:lvlJc w:val="right"/>
      <w:pPr>
        <w:ind w:left="1440" w:hanging="360"/>
      </w:pPr>
      <w:rPr>
        <w:u w:val="none"/>
      </w:rPr>
    </w:lvl>
    <w:lvl w:ilvl="2">
      <w:start w:val="1"/>
      <w:numFmt w:val="bullet"/>
      <w:lvlText w:val="-"/>
      <w:lvlJc w:val="right"/>
      <w:pPr>
        <w:ind w:left="2160" w:hanging="360"/>
      </w:pPr>
      <w:rPr>
        <w:u w:val="none"/>
      </w:rPr>
    </w:lvl>
    <w:lvl w:ilvl="3">
      <w:start w:val="1"/>
      <w:numFmt w:val="bullet"/>
      <w:lvlText w:val="-"/>
      <w:lvlJc w:val="right"/>
      <w:pPr>
        <w:ind w:left="2880" w:hanging="360"/>
      </w:pPr>
      <w:rPr>
        <w:u w:val="none"/>
      </w:rPr>
    </w:lvl>
    <w:lvl w:ilvl="4">
      <w:start w:val="1"/>
      <w:numFmt w:val="bullet"/>
      <w:lvlText w:val="-"/>
      <w:lvlJc w:val="right"/>
      <w:pPr>
        <w:ind w:left="3600" w:hanging="360"/>
      </w:pPr>
      <w:rPr>
        <w:u w:val="none"/>
      </w:rPr>
    </w:lvl>
    <w:lvl w:ilvl="5">
      <w:start w:val="1"/>
      <w:numFmt w:val="bullet"/>
      <w:lvlText w:val="-"/>
      <w:lvlJc w:val="right"/>
      <w:pPr>
        <w:ind w:left="4320" w:hanging="360"/>
      </w:pPr>
      <w:rPr>
        <w:u w:val="none"/>
      </w:rPr>
    </w:lvl>
    <w:lvl w:ilvl="6">
      <w:start w:val="1"/>
      <w:numFmt w:val="bullet"/>
      <w:lvlText w:val="-"/>
      <w:lvlJc w:val="right"/>
      <w:pPr>
        <w:ind w:left="5040" w:hanging="360"/>
      </w:pPr>
      <w:rPr>
        <w:u w:val="none"/>
      </w:rPr>
    </w:lvl>
    <w:lvl w:ilvl="7">
      <w:start w:val="1"/>
      <w:numFmt w:val="bullet"/>
      <w:lvlText w:val="-"/>
      <w:lvlJc w:val="right"/>
      <w:pPr>
        <w:ind w:left="5760" w:hanging="360"/>
      </w:pPr>
      <w:rPr>
        <w:u w:val="none"/>
      </w:rPr>
    </w:lvl>
    <w:lvl w:ilvl="8">
      <w:start w:val="1"/>
      <w:numFmt w:val="bullet"/>
      <w:lvlText w:val="-"/>
      <w:lvlJc w:val="right"/>
      <w:pPr>
        <w:ind w:left="6480" w:hanging="360"/>
      </w:pPr>
      <w:rPr>
        <w:u w:val="none"/>
      </w:rPr>
    </w:lvl>
  </w:abstractNum>
  <w:abstractNum w:abstractNumId="8" w15:restartNumberingAfterBreak="0">
    <w:nsid w:val="39BA4349"/>
    <w:multiLevelType w:val="multilevel"/>
    <w:tmpl w:val="346698D2"/>
    <w:lvl w:ilvl="0">
      <w:start w:val="1"/>
      <w:numFmt w:val="bullet"/>
      <w:lvlText w:val="●"/>
      <w:lvlJc w:val="right"/>
      <w:pPr>
        <w:ind w:left="3120" w:hanging="480"/>
      </w:pPr>
      <w:rPr>
        <w:u w:val="none"/>
      </w:rPr>
    </w:lvl>
    <w:lvl w:ilvl="1">
      <w:start w:val="1"/>
      <w:numFmt w:val="bullet"/>
      <w:lvlText w:val="○"/>
      <w:lvlJc w:val="right"/>
      <w:pPr>
        <w:ind w:left="4080" w:hanging="480"/>
      </w:pPr>
      <w:rPr>
        <w:u w:val="none"/>
      </w:rPr>
    </w:lvl>
    <w:lvl w:ilvl="2">
      <w:start w:val="1"/>
      <w:numFmt w:val="bullet"/>
      <w:lvlText w:val="■"/>
      <w:lvlJc w:val="right"/>
      <w:pPr>
        <w:ind w:left="5040" w:hanging="480"/>
      </w:pPr>
      <w:rPr>
        <w:u w:val="none"/>
      </w:rPr>
    </w:lvl>
    <w:lvl w:ilvl="3">
      <w:start w:val="1"/>
      <w:numFmt w:val="bullet"/>
      <w:lvlText w:val="●"/>
      <w:lvlJc w:val="right"/>
      <w:pPr>
        <w:ind w:left="6000" w:hanging="480"/>
      </w:pPr>
      <w:rPr>
        <w:u w:val="none"/>
      </w:rPr>
    </w:lvl>
    <w:lvl w:ilvl="4">
      <w:start w:val="1"/>
      <w:numFmt w:val="bullet"/>
      <w:lvlText w:val="○"/>
      <w:lvlJc w:val="right"/>
      <w:pPr>
        <w:ind w:left="6960" w:hanging="480"/>
      </w:pPr>
      <w:rPr>
        <w:u w:val="none"/>
      </w:rPr>
    </w:lvl>
    <w:lvl w:ilvl="5">
      <w:start w:val="1"/>
      <w:numFmt w:val="bullet"/>
      <w:lvlText w:val="■"/>
      <w:lvlJc w:val="right"/>
      <w:pPr>
        <w:ind w:left="7920" w:hanging="480"/>
      </w:pPr>
      <w:rPr>
        <w:u w:val="none"/>
      </w:rPr>
    </w:lvl>
    <w:lvl w:ilvl="6">
      <w:start w:val="1"/>
      <w:numFmt w:val="bullet"/>
      <w:lvlText w:val="●"/>
      <w:lvlJc w:val="right"/>
      <w:pPr>
        <w:ind w:left="8880" w:hanging="480"/>
      </w:pPr>
      <w:rPr>
        <w:u w:val="none"/>
      </w:rPr>
    </w:lvl>
    <w:lvl w:ilvl="7">
      <w:start w:val="1"/>
      <w:numFmt w:val="bullet"/>
      <w:lvlText w:val="○"/>
      <w:lvlJc w:val="right"/>
      <w:pPr>
        <w:ind w:left="9840" w:hanging="480"/>
      </w:pPr>
      <w:rPr>
        <w:u w:val="none"/>
      </w:rPr>
    </w:lvl>
    <w:lvl w:ilvl="8">
      <w:start w:val="1"/>
      <w:numFmt w:val="bullet"/>
      <w:lvlText w:val="■"/>
      <w:lvlJc w:val="right"/>
      <w:pPr>
        <w:ind w:left="10800" w:hanging="480"/>
      </w:pPr>
      <w:rPr>
        <w:u w:val="none"/>
      </w:rPr>
    </w:lvl>
  </w:abstractNum>
  <w:abstractNum w:abstractNumId="9" w15:restartNumberingAfterBreak="0">
    <w:nsid w:val="3B9744AE"/>
    <w:multiLevelType w:val="multilevel"/>
    <w:tmpl w:val="34C6E08A"/>
    <w:lvl w:ilvl="0">
      <w:start w:val="1"/>
      <w:numFmt w:val="bullet"/>
      <w:lvlText w:val="-"/>
      <w:lvlJc w:val="right"/>
      <w:pPr>
        <w:ind w:left="720" w:hanging="360"/>
      </w:pPr>
      <w:rPr>
        <w:u w:val="none"/>
      </w:rPr>
    </w:lvl>
    <w:lvl w:ilvl="1">
      <w:start w:val="1"/>
      <w:numFmt w:val="bullet"/>
      <w:lvlText w:val="-"/>
      <w:lvlJc w:val="right"/>
      <w:pPr>
        <w:ind w:left="1440" w:hanging="360"/>
      </w:pPr>
      <w:rPr>
        <w:u w:val="none"/>
      </w:rPr>
    </w:lvl>
    <w:lvl w:ilvl="2">
      <w:start w:val="1"/>
      <w:numFmt w:val="bullet"/>
      <w:lvlText w:val="-"/>
      <w:lvlJc w:val="right"/>
      <w:pPr>
        <w:ind w:left="2160" w:hanging="360"/>
      </w:pPr>
      <w:rPr>
        <w:u w:val="none"/>
      </w:rPr>
    </w:lvl>
    <w:lvl w:ilvl="3">
      <w:start w:val="1"/>
      <w:numFmt w:val="bullet"/>
      <w:lvlText w:val="-"/>
      <w:lvlJc w:val="right"/>
      <w:pPr>
        <w:ind w:left="2880" w:hanging="360"/>
      </w:pPr>
      <w:rPr>
        <w:u w:val="none"/>
      </w:rPr>
    </w:lvl>
    <w:lvl w:ilvl="4">
      <w:start w:val="1"/>
      <w:numFmt w:val="bullet"/>
      <w:lvlText w:val="-"/>
      <w:lvlJc w:val="right"/>
      <w:pPr>
        <w:ind w:left="3600" w:hanging="360"/>
      </w:pPr>
      <w:rPr>
        <w:u w:val="none"/>
      </w:rPr>
    </w:lvl>
    <w:lvl w:ilvl="5">
      <w:start w:val="1"/>
      <w:numFmt w:val="bullet"/>
      <w:lvlText w:val="-"/>
      <w:lvlJc w:val="right"/>
      <w:pPr>
        <w:ind w:left="4320" w:hanging="360"/>
      </w:pPr>
      <w:rPr>
        <w:u w:val="none"/>
      </w:rPr>
    </w:lvl>
    <w:lvl w:ilvl="6">
      <w:start w:val="1"/>
      <w:numFmt w:val="bullet"/>
      <w:lvlText w:val="-"/>
      <w:lvlJc w:val="right"/>
      <w:pPr>
        <w:ind w:left="5040" w:hanging="360"/>
      </w:pPr>
      <w:rPr>
        <w:u w:val="none"/>
      </w:rPr>
    </w:lvl>
    <w:lvl w:ilvl="7">
      <w:start w:val="1"/>
      <w:numFmt w:val="bullet"/>
      <w:lvlText w:val="-"/>
      <w:lvlJc w:val="right"/>
      <w:pPr>
        <w:ind w:left="5760" w:hanging="360"/>
      </w:pPr>
      <w:rPr>
        <w:u w:val="none"/>
      </w:rPr>
    </w:lvl>
    <w:lvl w:ilvl="8">
      <w:start w:val="1"/>
      <w:numFmt w:val="bullet"/>
      <w:lvlText w:val="-"/>
      <w:lvlJc w:val="right"/>
      <w:pPr>
        <w:ind w:left="6480" w:hanging="360"/>
      </w:pPr>
      <w:rPr>
        <w:u w:val="none"/>
      </w:rPr>
    </w:lvl>
  </w:abstractNum>
  <w:abstractNum w:abstractNumId="10" w15:restartNumberingAfterBreak="0">
    <w:nsid w:val="421B4E87"/>
    <w:multiLevelType w:val="multilevel"/>
    <w:tmpl w:val="948649CC"/>
    <w:lvl w:ilvl="0">
      <w:start w:val="1"/>
      <w:numFmt w:val="bullet"/>
      <w:lvlText w:val="-"/>
      <w:lvlJc w:val="right"/>
      <w:pPr>
        <w:ind w:left="720" w:hanging="360"/>
      </w:pPr>
      <w:rPr>
        <w:u w:val="none"/>
      </w:rPr>
    </w:lvl>
    <w:lvl w:ilvl="1">
      <w:start w:val="1"/>
      <w:numFmt w:val="bullet"/>
      <w:lvlText w:val="-"/>
      <w:lvlJc w:val="right"/>
      <w:pPr>
        <w:ind w:left="1440" w:hanging="360"/>
      </w:pPr>
      <w:rPr>
        <w:u w:val="none"/>
      </w:rPr>
    </w:lvl>
    <w:lvl w:ilvl="2">
      <w:start w:val="1"/>
      <w:numFmt w:val="bullet"/>
      <w:lvlText w:val="-"/>
      <w:lvlJc w:val="right"/>
      <w:pPr>
        <w:ind w:left="2160" w:hanging="360"/>
      </w:pPr>
      <w:rPr>
        <w:u w:val="none"/>
      </w:rPr>
    </w:lvl>
    <w:lvl w:ilvl="3">
      <w:start w:val="1"/>
      <w:numFmt w:val="bullet"/>
      <w:lvlText w:val="-"/>
      <w:lvlJc w:val="right"/>
      <w:pPr>
        <w:ind w:left="2880" w:hanging="360"/>
      </w:pPr>
      <w:rPr>
        <w:u w:val="none"/>
      </w:rPr>
    </w:lvl>
    <w:lvl w:ilvl="4">
      <w:start w:val="1"/>
      <w:numFmt w:val="bullet"/>
      <w:lvlText w:val="-"/>
      <w:lvlJc w:val="right"/>
      <w:pPr>
        <w:ind w:left="3600" w:hanging="360"/>
      </w:pPr>
      <w:rPr>
        <w:u w:val="none"/>
      </w:rPr>
    </w:lvl>
    <w:lvl w:ilvl="5">
      <w:start w:val="1"/>
      <w:numFmt w:val="bullet"/>
      <w:lvlText w:val="-"/>
      <w:lvlJc w:val="right"/>
      <w:pPr>
        <w:ind w:left="4320" w:hanging="360"/>
      </w:pPr>
      <w:rPr>
        <w:u w:val="none"/>
      </w:rPr>
    </w:lvl>
    <w:lvl w:ilvl="6">
      <w:start w:val="1"/>
      <w:numFmt w:val="bullet"/>
      <w:lvlText w:val="-"/>
      <w:lvlJc w:val="right"/>
      <w:pPr>
        <w:ind w:left="5040" w:hanging="360"/>
      </w:pPr>
      <w:rPr>
        <w:u w:val="none"/>
      </w:rPr>
    </w:lvl>
    <w:lvl w:ilvl="7">
      <w:start w:val="1"/>
      <w:numFmt w:val="bullet"/>
      <w:lvlText w:val="-"/>
      <w:lvlJc w:val="right"/>
      <w:pPr>
        <w:ind w:left="5760" w:hanging="360"/>
      </w:pPr>
      <w:rPr>
        <w:u w:val="none"/>
      </w:rPr>
    </w:lvl>
    <w:lvl w:ilvl="8">
      <w:start w:val="1"/>
      <w:numFmt w:val="bullet"/>
      <w:lvlText w:val="-"/>
      <w:lvlJc w:val="right"/>
      <w:pPr>
        <w:ind w:left="6480" w:hanging="360"/>
      </w:pPr>
      <w:rPr>
        <w:u w:val="none"/>
      </w:rPr>
    </w:lvl>
  </w:abstractNum>
  <w:abstractNum w:abstractNumId="11" w15:restartNumberingAfterBreak="0">
    <w:nsid w:val="4464027B"/>
    <w:multiLevelType w:val="multilevel"/>
    <w:tmpl w:val="C3CE4B1C"/>
    <w:lvl w:ilvl="0">
      <w:start w:val="1"/>
      <w:numFmt w:val="bullet"/>
      <w:lvlText w:val="-"/>
      <w:lvlJc w:val="right"/>
      <w:pPr>
        <w:ind w:left="720" w:hanging="360"/>
      </w:pPr>
      <w:rPr>
        <w:u w:val="none"/>
      </w:rPr>
    </w:lvl>
    <w:lvl w:ilvl="1">
      <w:start w:val="1"/>
      <w:numFmt w:val="bullet"/>
      <w:lvlText w:val="-"/>
      <w:lvlJc w:val="right"/>
      <w:pPr>
        <w:ind w:left="1440" w:hanging="360"/>
      </w:pPr>
      <w:rPr>
        <w:u w:val="none"/>
      </w:rPr>
    </w:lvl>
    <w:lvl w:ilvl="2">
      <w:start w:val="1"/>
      <w:numFmt w:val="bullet"/>
      <w:lvlText w:val="-"/>
      <w:lvlJc w:val="right"/>
      <w:pPr>
        <w:ind w:left="2160" w:hanging="360"/>
      </w:pPr>
      <w:rPr>
        <w:u w:val="none"/>
      </w:rPr>
    </w:lvl>
    <w:lvl w:ilvl="3">
      <w:start w:val="1"/>
      <w:numFmt w:val="bullet"/>
      <w:lvlText w:val="-"/>
      <w:lvlJc w:val="right"/>
      <w:pPr>
        <w:ind w:left="2880" w:hanging="360"/>
      </w:pPr>
      <w:rPr>
        <w:u w:val="none"/>
      </w:rPr>
    </w:lvl>
    <w:lvl w:ilvl="4">
      <w:start w:val="1"/>
      <w:numFmt w:val="bullet"/>
      <w:lvlText w:val="-"/>
      <w:lvlJc w:val="right"/>
      <w:pPr>
        <w:ind w:left="3600" w:hanging="360"/>
      </w:pPr>
      <w:rPr>
        <w:u w:val="none"/>
      </w:rPr>
    </w:lvl>
    <w:lvl w:ilvl="5">
      <w:start w:val="1"/>
      <w:numFmt w:val="bullet"/>
      <w:lvlText w:val="-"/>
      <w:lvlJc w:val="right"/>
      <w:pPr>
        <w:ind w:left="4320" w:hanging="360"/>
      </w:pPr>
      <w:rPr>
        <w:u w:val="none"/>
      </w:rPr>
    </w:lvl>
    <w:lvl w:ilvl="6">
      <w:start w:val="1"/>
      <w:numFmt w:val="bullet"/>
      <w:lvlText w:val="-"/>
      <w:lvlJc w:val="right"/>
      <w:pPr>
        <w:ind w:left="5040" w:hanging="360"/>
      </w:pPr>
      <w:rPr>
        <w:u w:val="none"/>
      </w:rPr>
    </w:lvl>
    <w:lvl w:ilvl="7">
      <w:start w:val="1"/>
      <w:numFmt w:val="bullet"/>
      <w:lvlText w:val="-"/>
      <w:lvlJc w:val="right"/>
      <w:pPr>
        <w:ind w:left="5760" w:hanging="360"/>
      </w:pPr>
      <w:rPr>
        <w:u w:val="none"/>
      </w:rPr>
    </w:lvl>
    <w:lvl w:ilvl="8">
      <w:start w:val="1"/>
      <w:numFmt w:val="bullet"/>
      <w:lvlText w:val="-"/>
      <w:lvlJc w:val="right"/>
      <w:pPr>
        <w:ind w:left="6480" w:hanging="360"/>
      </w:pPr>
      <w:rPr>
        <w:u w:val="none"/>
      </w:rPr>
    </w:lvl>
  </w:abstractNum>
  <w:abstractNum w:abstractNumId="12" w15:restartNumberingAfterBreak="0">
    <w:nsid w:val="45BB5F11"/>
    <w:multiLevelType w:val="multilevel"/>
    <w:tmpl w:val="A03CCC6C"/>
    <w:lvl w:ilvl="0">
      <w:start w:val="1"/>
      <w:numFmt w:val="bullet"/>
      <w:lvlText w:val="-"/>
      <w:lvlJc w:val="right"/>
      <w:pPr>
        <w:ind w:left="720" w:hanging="360"/>
      </w:pPr>
      <w:rPr>
        <w:u w:val="none"/>
      </w:rPr>
    </w:lvl>
    <w:lvl w:ilvl="1">
      <w:start w:val="1"/>
      <w:numFmt w:val="bullet"/>
      <w:lvlText w:val="-"/>
      <w:lvlJc w:val="right"/>
      <w:pPr>
        <w:ind w:left="1440" w:hanging="360"/>
      </w:pPr>
      <w:rPr>
        <w:u w:val="none"/>
      </w:rPr>
    </w:lvl>
    <w:lvl w:ilvl="2">
      <w:start w:val="1"/>
      <w:numFmt w:val="bullet"/>
      <w:lvlText w:val="-"/>
      <w:lvlJc w:val="right"/>
      <w:pPr>
        <w:ind w:left="2160" w:hanging="360"/>
      </w:pPr>
      <w:rPr>
        <w:u w:val="none"/>
      </w:rPr>
    </w:lvl>
    <w:lvl w:ilvl="3">
      <w:start w:val="1"/>
      <w:numFmt w:val="bullet"/>
      <w:lvlText w:val="-"/>
      <w:lvlJc w:val="right"/>
      <w:pPr>
        <w:ind w:left="2880" w:hanging="360"/>
      </w:pPr>
      <w:rPr>
        <w:u w:val="none"/>
      </w:rPr>
    </w:lvl>
    <w:lvl w:ilvl="4">
      <w:start w:val="1"/>
      <w:numFmt w:val="bullet"/>
      <w:lvlText w:val="-"/>
      <w:lvlJc w:val="right"/>
      <w:pPr>
        <w:ind w:left="3600" w:hanging="360"/>
      </w:pPr>
      <w:rPr>
        <w:u w:val="none"/>
      </w:rPr>
    </w:lvl>
    <w:lvl w:ilvl="5">
      <w:start w:val="1"/>
      <w:numFmt w:val="bullet"/>
      <w:lvlText w:val="-"/>
      <w:lvlJc w:val="right"/>
      <w:pPr>
        <w:ind w:left="4320" w:hanging="360"/>
      </w:pPr>
      <w:rPr>
        <w:u w:val="none"/>
      </w:rPr>
    </w:lvl>
    <w:lvl w:ilvl="6">
      <w:start w:val="1"/>
      <w:numFmt w:val="bullet"/>
      <w:lvlText w:val="-"/>
      <w:lvlJc w:val="right"/>
      <w:pPr>
        <w:ind w:left="5040" w:hanging="360"/>
      </w:pPr>
      <w:rPr>
        <w:u w:val="none"/>
      </w:rPr>
    </w:lvl>
    <w:lvl w:ilvl="7">
      <w:start w:val="1"/>
      <w:numFmt w:val="bullet"/>
      <w:lvlText w:val="-"/>
      <w:lvlJc w:val="right"/>
      <w:pPr>
        <w:ind w:left="5760" w:hanging="360"/>
      </w:pPr>
      <w:rPr>
        <w:u w:val="none"/>
      </w:rPr>
    </w:lvl>
    <w:lvl w:ilvl="8">
      <w:start w:val="1"/>
      <w:numFmt w:val="bullet"/>
      <w:lvlText w:val="-"/>
      <w:lvlJc w:val="right"/>
      <w:pPr>
        <w:ind w:left="6480" w:hanging="360"/>
      </w:pPr>
      <w:rPr>
        <w:u w:val="none"/>
      </w:rPr>
    </w:lvl>
  </w:abstractNum>
  <w:abstractNum w:abstractNumId="13" w15:restartNumberingAfterBreak="0">
    <w:nsid w:val="48B1727B"/>
    <w:multiLevelType w:val="multilevel"/>
    <w:tmpl w:val="7722CCAE"/>
    <w:lvl w:ilvl="0">
      <w:start w:val="1"/>
      <w:numFmt w:val="decimal"/>
      <w:lvlText w:val="%1."/>
      <w:lvlJc w:val="right"/>
      <w:pPr>
        <w:ind w:left="720" w:hanging="360"/>
      </w:pPr>
      <w:rPr>
        <w:u w:val="none"/>
      </w:rPr>
    </w:lvl>
    <w:lvl w:ilvl="1">
      <w:start w:val="1"/>
      <w:numFmt w:val="lowerLetter"/>
      <w:lvlText w:val="%2."/>
      <w:lvlJc w:val="righ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right"/>
      <w:pPr>
        <w:ind w:left="2880" w:hanging="360"/>
      </w:pPr>
      <w:rPr>
        <w:u w:val="none"/>
      </w:rPr>
    </w:lvl>
    <w:lvl w:ilvl="4">
      <w:start w:val="1"/>
      <w:numFmt w:val="lowerLetter"/>
      <w:lvlText w:val="%5."/>
      <w:lvlJc w:val="righ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right"/>
      <w:pPr>
        <w:ind w:left="5040" w:hanging="360"/>
      </w:pPr>
      <w:rPr>
        <w:u w:val="none"/>
      </w:rPr>
    </w:lvl>
    <w:lvl w:ilvl="7">
      <w:start w:val="1"/>
      <w:numFmt w:val="lowerLetter"/>
      <w:lvlText w:val="%8."/>
      <w:lvlJc w:val="righ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4DA32A06"/>
    <w:multiLevelType w:val="multilevel"/>
    <w:tmpl w:val="D0E436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E7A5FFB"/>
    <w:multiLevelType w:val="multilevel"/>
    <w:tmpl w:val="EF901C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62726CF1"/>
    <w:multiLevelType w:val="multilevel"/>
    <w:tmpl w:val="3CF043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6722588D"/>
    <w:multiLevelType w:val="multilevel"/>
    <w:tmpl w:val="B9104E5E"/>
    <w:lvl w:ilvl="0">
      <w:start w:val="1"/>
      <w:numFmt w:val="bullet"/>
      <w:lvlText w:val="-"/>
      <w:lvlJc w:val="right"/>
      <w:pPr>
        <w:ind w:left="720" w:hanging="360"/>
      </w:pPr>
      <w:rPr>
        <w:u w:val="none"/>
      </w:rPr>
    </w:lvl>
    <w:lvl w:ilvl="1">
      <w:start w:val="1"/>
      <w:numFmt w:val="bullet"/>
      <w:lvlText w:val="-"/>
      <w:lvlJc w:val="right"/>
      <w:pPr>
        <w:ind w:left="1440" w:hanging="360"/>
      </w:pPr>
      <w:rPr>
        <w:u w:val="none"/>
      </w:rPr>
    </w:lvl>
    <w:lvl w:ilvl="2">
      <w:start w:val="1"/>
      <w:numFmt w:val="bullet"/>
      <w:lvlText w:val="-"/>
      <w:lvlJc w:val="right"/>
      <w:pPr>
        <w:ind w:left="2160" w:hanging="360"/>
      </w:pPr>
      <w:rPr>
        <w:u w:val="none"/>
      </w:rPr>
    </w:lvl>
    <w:lvl w:ilvl="3">
      <w:start w:val="1"/>
      <w:numFmt w:val="bullet"/>
      <w:lvlText w:val="-"/>
      <w:lvlJc w:val="right"/>
      <w:pPr>
        <w:ind w:left="2880" w:hanging="360"/>
      </w:pPr>
      <w:rPr>
        <w:u w:val="none"/>
      </w:rPr>
    </w:lvl>
    <w:lvl w:ilvl="4">
      <w:start w:val="1"/>
      <w:numFmt w:val="bullet"/>
      <w:lvlText w:val="-"/>
      <w:lvlJc w:val="right"/>
      <w:pPr>
        <w:ind w:left="3600" w:hanging="360"/>
      </w:pPr>
      <w:rPr>
        <w:u w:val="none"/>
      </w:rPr>
    </w:lvl>
    <w:lvl w:ilvl="5">
      <w:start w:val="1"/>
      <w:numFmt w:val="bullet"/>
      <w:lvlText w:val="-"/>
      <w:lvlJc w:val="right"/>
      <w:pPr>
        <w:ind w:left="4320" w:hanging="360"/>
      </w:pPr>
      <w:rPr>
        <w:u w:val="none"/>
      </w:rPr>
    </w:lvl>
    <w:lvl w:ilvl="6">
      <w:start w:val="1"/>
      <w:numFmt w:val="bullet"/>
      <w:lvlText w:val="-"/>
      <w:lvlJc w:val="right"/>
      <w:pPr>
        <w:ind w:left="5040" w:hanging="360"/>
      </w:pPr>
      <w:rPr>
        <w:u w:val="none"/>
      </w:rPr>
    </w:lvl>
    <w:lvl w:ilvl="7">
      <w:start w:val="1"/>
      <w:numFmt w:val="bullet"/>
      <w:lvlText w:val="-"/>
      <w:lvlJc w:val="right"/>
      <w:pPr>
        <w:ind w:left="5760" w:hanging="360"/>
      </w:pPr>
      <w:rPr>
        <w:u w:val="none"/>
      </w:rPr>
    </w:lvl>
    <w:lvl w:ilvl="8">
      <w:start w:val="1"/>
      <w:numFmt w:val="bullet"/>
      <w:lvlText w:val="-"/>
      <w:lvlJc w:val="right"/>
      <w:pPr>
        <w:ind w:left="6480" w:hanging="360"/>
      </w:pPr>
      <w:rPr>
        <w:u w:val="none"/>
      </w:rPr>
    </w:lvl>
  </w:abstractNum>
  <w:abstractNum w:abstractNumId="18" w15:restartNumberingAfterBreak="0">
    <w:nsid w:val="6DDC57F8"/>
    <w:multiLevelType w:val="multilevel"/>
    <w:tmpl w:val="1012003A"/>
    <w:lvl w:ilvl="0">
      <w:start w:val="1"/>
      <w:numFmt w:val="bullet"/>
      <w:lvlText w:val="-"/>
      <w:lvlJc w:val="right"/>
      <w:pPr>
        <w:ind w:left="720" w:hanging="360"/>
      </w:pPr>
      <w:rPr>
        <w:u w:val="none"/>
      </w:rPr>
    </w:lvl>
    <w:lvl w:ilvl="1">
      <w:start w:val="1"/>
      <w:numFmt w:val="bullet"/>
      <w:lvlText w:val="-"/>
      <w:lvlJc w:val="right"/>
      <w:pPr>
        <w:ind w:left="1440" w:hanging="360"/>
      </w:pPr>
      <w:rPr>
        <w:u w:val="none"/>
      </w:rPr>
    </w:lvl>
    <w:lvl w:ilvl="2">
      <w:start w:val="1"/>
      <w:numFmt w:val="bullet"/>
      <w:lvlText w:val="-"/>
      <w:lvlJc w:val="right"/>
      <w:pPr>
        <w:ind w:left="2160" w:hanging="360"/>
      </w:pPr>
      <w:rPr>
        <w:u w:val="none"/>
      </w:rPr>
    </w:lvl>
    <w:lvl w:ilvl="3">
      <w:start w:val="1"/>
      <w:numFmt w:val="bullet"/>
      <w:lvlText w:val="-"/>
      <w:lvlJc w:val="right"/>
      <w:pPr>
        <w:ind w:left="2880" w:hanging="360"/>
      </w:pPr>
      <w:rPr>
        <w:u w:val="none"/>
      </w:rPr>
    </w:lvl>
    <w:lvl w:ilvl="4">
      <w:start w:val="1"/>
      <w:numFmt w:val="bullet"/>
      <w:lvlText w:val="-"/>
      <w:lvlJc w:val="right"/>
      <w:pPr>
        <w:ind w:left="3600" w:hanging="360"/>
      </w:pPr>
      <w:rPr>
        <w:u w:val="none"/>
      </w:rPr>
    </w:lvl>
    <w:lvl w:ilvl="5">
      <w:start w:val="1"/>
      <w:numFmt w:val="bullet"/>
      <w:lvlText w:val="-"/>
      <w:lvlJc w:val="right"/>
      <w:pPr>
        <w:ind w:left="4320" w:hanging="360"/>
      </w:pPr>
      <w:rPr>
        <w:u w:val="none"/>
      </w:rPr>
    </w:lvl>
    <w:lvl w:ilvl="6">
      <w:start w:val="1"/>
      <w:numFmt w:val="bullet"/>
      <w:lvlText w:val="-"/>
      <w:lvlJc w:val="right"/>
      <w:pPr>
        <w:ind w:left="5040" w:hanging="360"/>
      </w:pPr>
      <w:rPr>
        <w:u w:val="none"/>
      </w:rPr>
    </w:lvl>
    <w:lvl w:ilvl="7">
      <w:start w:val="1"/>
      <w:numFmt w:val="bullet"/>
      <w:lvlText w:val="-"/>
      <w:lvlJc w:val="right"/>
      <w:pPr>
        <w:ind w:left="5760" w:hanging="360"/>
      </w:pPr>
      <w:rPr>
        <w:u w:val="none"/>
      </w:rPr>
    </w:lvl>
    <w:lvl w:ilvl="8">
      <w:start w:val="1"/>
      <w:numFmt w:val="bullet"/>
      <w:lvlText w:val="-"/>
      <w:lvlJc w:val="right"/>
      <w:pPr>
        <w:ind w:left="6480" w:hanging="360"/>
      </w:pPr>
      <w:rPr>
        <w:u w:val="none"/>
      </w:rPr>
    </w:lvl>
  </w:abstractNum>
  <w:abstractNum w:abstractNumId="19" w15:restartNumberingAfterBreak="0">
    <w:nsid w:val="7B1363C2"/>
    <w:multiLevelType w:val="multilevel"/>
    <w:tmpl w:val="CE36954E"/>
    <w:lvl w:ilvl="0">
      <w:start w:val="1"/>
      <w:numFmt w:val="bullet"/>
      <w:lvlText w:val="-"/>
      <w:lvlJc w:val="right"/>
      <w:pPr>
        <w:ind w:left="720" w:hanging="360"/>
      </w:pPr>
      <w:rPr>
        <w:u w:val="none"/>
      </w:rPr>
    </w:lvl>
    <w:lvl w:ilvl="1">
      <w:start w:val="1"/>
      <w:numFmt w:val="bullet"/>
      <w:lvlText w:val="-"/>
      <w:lvlJc w:val="right"/>
      <w:pPr>
        <w:ind w:left="1440" w:hanging="360"/>
      </w:pPr>
      <w:rPr>
        <w:u w:val="none"/>
      </w:rPr>
    </w:lvl>
    <w:lvl w:ilvl="2">
      <w:start w:val="1"/>
      <w:numFmt w:val="bullet"/>
      <w:lvlText w:val="-"/>
      <w:lvlJc w:val="right"/>
      <w:pPr>
        <w:ind w:left="2160" w:hanging="360"/>
      </w:pPr>
      <w:rPr>
        <w:u w:val="none"/>
      </w:rPr>
    </w:lvl>
    <w:lvl w:ilvl="3">
      <w:start w:val="1"/>
      <w:numFmt w:val="bullet"/>
      <w:lvlText w:val="-"/>
      <w:lvlJc w:val="right"/>
      <w:pPr>
        <w:ind w:left="2880" w:hanging="360"/>
      </w:pPr>
      <w:rPr>
        <w:u w:val="none"/>
      </w:rPr>
    </w:lvl>
    <w:lvl w:ilvl="4">
      <w:start w:val="1"/>
      <w:numFmt w:val="bullet"/>
      <w:lvlText w:val="-"/>
      <w:lvlJc w:val="right"/>
      <w:pPr>
        <w:ind w:left="3600" w:hanging="360"/>
      </w:pPr>
      <w:rPr>
        <w:u w:val="none"/>
      </w:rPr>
    </w:lvl>
    <w:lvl w:ilvl="5">
      <w:start w:val="1"/>
      <w:numFmt w:val="bullet"/>
      <w:lvlText w:val="-"/>
      <w:lvlJc w:val="right"/>
      <w:pPr>
        <w:ind w:left="4320" w:hanging="360"/>
      </w:pPr>
      <w:rPr>
        <w:u w:val="none"/>
      </w:rPr>
    </w:lvl>
    <w:lvl w:ilvl="6">
      <w:start w:val="1"/>
      <w:numFmt w:val="bullet"/>
      <w:lvlText w:val="-"/>
      <w:lvlJc w:val="right"/>
      <w:pPr>
        <w:ind w:left="5040" w:hanging="360"/>
      </w:pPr>
      <w:rPr>
        <w:u w:val="none"/>
      </w:rPr>
    </w:lvl>
    <w:lvl w:ilvl="7">
      <w:start w:val="1"/>
      <w:numFmt w:val="bullet"/>
      <w:lvlText w:val="-"/>
      <w:lvlJc w:val="right"/>
      <w:pPr>
        <w:ind w:left="5760" w:hanging="360"/>
      </w:pPr>
      <w:rPr>
        <w:u w:val="none"/>
      </w:rPr>
    </w:lvl>
    <w:lvl w:ilvl="8">
      <w:start w:val="1"/>
      <w:numFmt w:val="bullet"/>
      <w:lvlText w:val="-"/>
      <w:lvlJc w:val="right"/>
      <w:pPr>
        <w:ind w:left="6480" w:hanging="360"/>
      </w:pPr>
      <w:rPr>
        <w:u w:val="none"/>
      </w:rPr>
    </w:lvl>
  </w:abstractNum>
  <w:abstractNum w:abstractNumId="20" w15:restartNumberingAfterBreak="0">
    <w:nsid w:val="7C9A798C"/>
    <w:multiLevelType w:val="multilevel"/>
    <w:tmpl w:val="A198B5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25360062">
    <w:abstractNumId w:val="11"/>
  </w:num>
  <w:num w:numId="2" w16cid:durableId="38436004">
    <w:abstractNumId w:val="20"/>
  </w:num>
  <w:num w:numId="3" w16cid:durableId="982269733">
    <w:abstractNumId w:val="15"/>
  </w:num>
  <w:num w:numId="4" w16cid:durableId="1107240692">
    <w:abstractNumId w:val="19"/>
  </w:num>
  <w:num w:numId="5" w16cid:durableId="1125075781">
    <w:abstractNumId w:val="1"/>
  </w:num>
  <w:num w:numId="6" w16cid:durableId="1356032632">
    <w:abstractNumId w:val="14"/>
  </w:num>
  <w:num w:numId="7" w16cid:durableId="498690286">
    <w:abstractNumId w:val="3"/>
  </w:num>
  <w:num w:numId="8" w16cid:durableId="1145783232">
    <w:abstractNumId w:val="2"/>
  </w:num>
  <w:num w:numId="9" w16cid:durableId="588269720">
    <w:abstractNumId w:val="18"/>
  </w:num>
  <w:num w:numId="10" w16cid:durableId="1856528501">
    <w:abstractNumId w:val="10"/>
  </w:num>
  <w:num w:numId="11" w16cid:durableId="1816950650">
    <w:abstractNumId w:val="12"/>
  </w:num>
  <w:num w:numId="12" w16cid:durableId="1684210475">
    <w:abstractNumId w:val="7"/>
  </w:num>
  <w:num w:numId="13" w16cid:durableId="782843151">
    <w:abstractNumId w:val="16"/>
  </w:num>
  <w:num w:numId="14" w16cid:durableId="445269741">
    <w:abstractNumId w:val="17"/>
  </w:num>
  <w:num w:numId="15" w16cid:durableId="583301014">
    <w:abstractNumId w:val="8"/>
  </w:num>
  <w:num w:numId="16" w16cid:durableId="973566281">
    <w:abstractNumId w:val="13"/>
  </w:num>
  <w:num w:numId="17" w16cid:durableId="47606157">
    <w:abstractNumId w:val="6"/>
  </w:num>
  <w:num w:numId="18" w16cid:durableId="1017585063">
    <w:abstractNumId w:val="5"/>
  </w:num>
  <w:num w:numId="19" w16cid:durableId="1619995544">
    <w:abstractNumId w:val="0"/>
  </w:num>
  <w:num w:numId="20" w16cid:durableId="667907912">
    <w:abstractNumId w:val="9"/>
  </w:num>
  <w:num w:numId="21" w16cid:durableId="167746215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5699"/>
    <w:rsid w:val="00015A57"/>
    <w:rsid w:val="00207FB5"/>
    <w:rsid w:val="0030397B"/>
    <w:rsid w:val="003862BA"/>
    <w:rsid w:val="00414CA4"/>
    <w:rsid w:val="004339F7"/>
    <w:rsid w:val="00593555"/>
    <w:rsid w:val="00735699"/>
    <w:rsid w:val="007B0820"/>
    <w:rsid w:val="008A6FA9"/>
    <w:rsid w:val="008B41FC"/>
    <w:rsid w:val="00954E20"/>
    <w:rsid w:val="00A02838"/>
    <w:rsid w:val="00AC01CA"/>
    <w:rsid w:val="00B17D56"/>
    <w:rsid w:val="00E83179"/>
    <w:rsid w:val="00EF5120"/>
    <w:rsid w:val="04A92A4B"/>
    <w:rsid w:val="08E3B5ED"/>
    <w:rsid w:val="0A3BC678"/>
    <w:rsid w:val="0B8AD57C"/>
    <w:rsid w:val="0D313DDD"/>
    <w:rsid w:val="0D3F9049"/>
    <w:rsid w:val="0DBA3C27"/>
    <w:rsid w:val="1679FEC9"/>
    <w:rsid w:val="17F82B2B"/>
    <w:rsid w:val="18B74F06"/>
    <w:rsid w:val="1A8866A1"/>
    <w:rsid w:val="1E57018B"/>
    <w:rsid w:val="1F52B5E7"/>
    <w:rsid w:val="21A83C22"/>
    <w:rsid w:val="2312212B"/>
    <w:rsid w:val="233F55B1"/>
    <w:rsid w:val="26C38ABF"/>
    <w:rsid w:val="2A4C23AA"/>
    <w:rsid w:val="2A83593E"/>
    <w:rsid w:val="2C81D37C"/>
    <w:rsid w:val="2F7C0E1C"/>
    <w:rsid w:val="30203BBE"/>
    <w:rsid w:val="3242C2A8"/>
    <w:rsid w:val="34D7F1AD"/>
    <w:rsid w:val="375A3233"/>
    <w:rsid w:val="3AB1AA31"/>
    <w:rsid w:val="3C263B79"/>
    <w:rsid w:val="3E88E286"/>
    <w:rsid w:val="4B238479"/>
    <w:rsid w:val="4EC89FE1"/>
    <w:rsid w:val="51BADCB2"/>
    <w:rsid w:val="5223042B"/>
    <w:rsid w:val="52D48767"/>
    <w:rsid w:val="53BD71A7"/>
    <w:rsid w:val="54FE4F6A"/>
    <w:rsid w:val="56F5F5D2"/>
    <w:rsid w:val="5F6C1218"/>
    <w:rsid w:val="6200CE44"/>
    <w:rsid w:val="67ED74C9"/>
    <w:rsid w:val="688E1792"/>
    <w:rsid w:val="6CD29C6F"/>
    <w:rsid w:val="6F570EC7"/>
    <w:rsid w:val="70A16B39"/>
    <w:rsid w:val="741A7774"/>
    <w:rsid w:val="7B2A0D78"/>
    <w:rsid w:val="7E07A5CD"/>
    <w:rsid w:val="7ECF9A2A"/>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E9AB81"/>
  <w15:docId w15:val="{A210F017-90FB-45B9-A28E-DEE04225EE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CA"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outlineLvl w:val="0"/>
    </w:pPr>
    <w:rPr>
      <w:b/>
    </w:rPr>
  </w:style>
  <w:style w:type="paragraph" w:styleId="Heading2">
    <w:name w:val="heading 2"/>
    <w:basedOn w:val="Normal"/>
    <w:next w:val="Normal"/>
    <w:uiPriority w:val="9"/>
    <w:unhideWhenUsed/>
    <w:qFormat/>
    <w:pPr>
      <w:keepNext/>
      <w:keepLines/>
      <w:outlineLvl w:val="1"/>
    </w:pPr>
    <w:rPr>
      <w:u w:val="single"/>
    </w:rPr>
  </w:style>
  <w:style w:type="paragraph" w:styleId="Heading3">
    <w:name w:val="heading 3"/>
    <w:basedOn w:val="Normal"/>
    <w:next w:val="Normal"/>
    <w:uiPriority w:val="9"/>
    <w:semiHidden/>
    <w:unhideWhenUsed/>
    <w:qFormat/>
    <w:pPr>
      <w:keepNext/>
      <w:keepLines/>
      <w:outlineLvl w:val="2"/>
    </w:pPr>
    <w:rPr>
      <w:i/>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32"/>
      <w:szCs w:val="32"/>
    </w:rPr>
  </w:style>
  <w:style w:type="paragraph" w:styleId="Subtitle">
    <w:name w:val="Subtitle"/>
    <w:basedOn w:val="Normal"/>
    <w:next w:val="Normal"/>
    <w:uiPriority w:val="11"/>
    <w:qFormat/>
    <w:pPr>
      <w:keepNext/>
      <w:keepLines/>
    </w:pPr>
    <w:rPr>
      <w:color w:val="666666"/>
      <w:sz w:val="30"/>
      <w:szCs w:val="30"/>
    </w:rPr>
  </w:style>
  <w:style w:type="table" w:customStyle="1" w:styleId="a">
    <w:basedOn w:val="TableNormal"/>
    <w:rPr>
      <w:color w:val="000000"/>
    </w:rPr>
    <w:tblPr>
      <w:tblStyleRowBandSize w:val="1"/>
      <w:tblStyleColBandSize w:val="1"/>
      <w:tblCellMar>
        <w:left w:w="115" w:type="dxa"/>
        <w:right w:w="115" w:type="dxa"/>
      </w:tblCellMar>
    </w:tblPr>
    <w:tcPr>
      <w:shd w:val="clear" w:color="auto" w:fill="E8EBF5"/>
    </w:tc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semiHidden/>
    <w:unhideWhenUsed/>
    <w:rsid w:val="008B41FC"/>
    <w:pPr>
      <w:tabs>
        <w:tab w:val="center" w:pos="4680"/>
        <w:tab w:val="right" w:pos="9360"/>
      </w:tabs>
    </w:pPr>
  </w:style>
  <w:style w:type="character" w:customStyle="1" w:styleId="HeaderChar">
    <w:name w:val="Header Char"/>
    <w:basedOn w:val="DefaultParagraphFont"/>
    <w:link w:val="Header"/>
    <w:uiPriority w:val="99"/>
    <w:semiHidden/>
    <w:rsid w:val="008B41FC"/>
  </w:style>
  <w:style w:type="paragraph" w:styleId="Footer">
    <w:name w:val="footer"/>
    <w:basedOn w:val="Normal"/>
    <w:link w:val="FooterChar"/>
    <w:uiPriority w:val="99"/>
    <w:semiHidden/>
    <w:unhideWhenUsed/>
    <w:rsid w:val="008B41FC"/>
    <w:pPr>
      <w:tabs>
        <w:tab w:val="center" w:pos="4680"/>
        <w:tab w:val="right" w:pos="9360"/>
      </w:tabs>
    </w:pPr>
  </w:style>
  <w:style w:type="character" w:customStyle="1" w:styleId="FooterChar">
    <w:name w:val="Footer Char"/>
    <w:basedOn w:val="DefaultParagraphFont"/>
    <w:link w:val="Footer"/>
    <w:uiPriority w:val="99"/>
    <w:semiHidden/>
    <w:rsid w:val="008B41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873834c6-b037-4977-a956-2c4252e01d3e">
      <Terms xmlns="http://schemas.microsoft.com/office/infopath/2007/PartnerControls"/>
    </lcf76f155ced4ddcb4097134ff3c332f>
    <TaxCatchAll xmlns="d2f2516a-b646-480c-97f4-40f2642aa236"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22DE7C36468A841AA25D6EA5C37634C" ma:contentTypeVersion="14" ma:contentTypeDescription="Create a new document." ma:contentTypeScope="" ma:versionID="9b8f3a6fa46bfa9eba6919959fec320f">
  <xsd:schema xmlns:xsd="http://www.w3.org/2001/XMLSchema" xmlns:xs="http://www.w3.org/2001/XMLSchema" xmlns:p="http://schemas.microsoft.com/office/2006/metadata/properties" xmlns:ns2="873834c6-b037-4977-a956-2c4252e01d3e" xmlns:ns3="d2f2516a-b646-480c-97f4-40f2642aa236" targetNamespace="http://schemas.microsoft.com/office/2006/metadata/properties" ma:root="true" ma:fieldsID="dda0c186eb7964d2a4894e5f47fa25f4" ns2:_="" ns3:_="">
    <xsd:import namespace="873834c6-b037-4977-a956-2c4252e01d3e"/>
    <xsd:import namespace="d2f2516a-b646-480c-97f4-40f2642aa23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MediaServiceSearchProperties" minOccurs="0"/>
                <xsd:element ref="ns2:lcf76f155ced4ddcb4097134ff3c332f" minOccurs="0"/>
                <xsd:element ref="ns3:TaxCatchAll"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73834c6-b037-4977-a956-2c4252e01d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fe164b29-4069-4387-b6aa-f01f2a1f4743"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2f2516a-b646-480c-97f4-40f2642aa236"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ea07d0d6-7b52-4e8d-91bd-cd30b5d5fd98}" ma:internalName="TaxCatchAll" ma:showField="CatchAllData" ma:web="d2f2516a-b646-480c-97f4-40f2642aa236">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65284FC-69FE-4ED6-9794-C18D97CAE788}">
  <ds:schemaRefs>
    <ds:schemaRef ds:uri="http://schemas.microsoft.com/office/2006/metadata/properties"/>
    <ds:schemaRef ds:uri="http://schemas.microsoft.com/office/infopath/2007/PartnerControls"/>
    <ds:schemaRef ds:uri="873834c6-b037-4977-a956-2c4252e01d3e"/>
    <ds:schemaRef ds:uri="d2f2516a-b646-480c-97f4-40f2642aa236"/>
  </ds:schemaRefs>
</ds:datastoreItem>
</file>

<file path=customXml/itemProps2.xml><?xml version="1.0" encoding="utf-8"?>
<ds:datastoreItem xmlns:ds="http://schemas.openxmlformats.org/officeDocument/2006/customXml" ds:itemID="{174776D8-A53F-44A3-B284-5762D4F24B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73834c6-b037-4977-a956-2c4252e01d3e"/>
    <ds:schemaRef ds:uri="d2f2516a-b646-480c-97f4-40f2642aa2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4E4DAB5-2165-4A1E-810E-69794FAD6CB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2</Pages>
  <Words>6219</Words>
  <Characters>35451</Characters>
  <Application>Microsoft Office Word</Application>
  <DocSecurity>0</DocSecurity>
  <Lines>295</Lines>
  <Paragraphs>83</Paragraphs>
  <ScaleCrop>false</ScaleCrop>
  <Company/>
  <LinksUpToDate>false</LinksUpToDate>
  <CharactersWithSpaces>41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Rodriguez</dc:creator>
  <cp:keywords/>
  <cp:lastModifiedBy>Christine Rodriguez</cp:lastModifiedBy>
  <cp:revision>10</cp:revision>
  <dcterms:created xsi:type="dcterms:W3CDTF">2025-07-18T18:33:00Z</dcterms:created>
  <dcterms:modified xsi:type="dcterms:W3CDTF">2025-10-02T1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2DE7C36468A841AA25D6EA5C37634C</vt:lpwstr>
  </property>
  <property fmtid="{D5CDD505-2E9C-101B-9397-08002B2CF9AE}" pid="3" name="MediaServiceImageTags">
    <vt:lpwstr/>
  </property>
</Properties>
</file>